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33F52" w14:textId="23569DA2" w:rsidR="00D95102" w:rsidRDefault="00D95102" w:rsidP="00D95102">
      <w:pPr>
        <w:spacing w:line="240" w:lineRule="auto"/>
        <w:jc w:val="center"/>
        <w:rPr>
          <w:b/>
          <w:sz w:val="44"/>
          <w:lang w:val="en-US"/>
        </w:rPr>
      </w:pPr>
      <w:r>
        <w:rPr>
          <w:b/>
          <w:sz w:val="44"/>
          <w:lang w:val="en-US"/>
        </w:rPr>
        <w:t>Supplementary Material:</w:t>
      </w:r>
    </w:p>
    <w:p w14:paraId="189DA24E" w14:textId="38BA8529" w:rsidR="00D95102" w:rsidRDefault="00D95102" w:rsidP="00D95102">
      <w:pPr>
        <w:spacing w:line="240" w:lineRule="auto"/>
        <w:jc w:val="center"/>
        <w:rPr>
          <w:b/>
          <w:sz w:val="44"/>
          <w:lang w:val="en-US"/>
        </w:rPr>
      </w:pPr>
      <w:r w:rsidRPr="00CD3CDF">
        <w:rPr>
          <w:b/>
          <w:sz w:val="44"/>
          <w:lang w:val="en-US"/>
        </w:rPr>
        <w:t>Theta oscillations in 4-year-olds</w:t>
      </w:r>
      <w:r>
        <w:rPr>
          <w:b/>
          <w:sz w:val="44"/>
          <w:lang w:val="en-US"/>
        </w:rPr>
        <w:t xml:space="preserve"> are sensitive to task engagement and task demands</w:t>
      </w:r>
    </w:p>
    <w:p w14:paraId="72683711" w14:textId="77777777" w:rsidR="00D95102" w:rsidRPr="00AA2B31" w:rsidRDefault="00D95102" w:rsidP="00D95102">
      <w:pPr>
        <w:autoSpaceDE w:val="0"/>
        <w:autoSpaceDN w:val="0"/>
        <w:adjustRightInd w:val="0"/>
        <w:spacing w:line="240" w:lineRule="auto"/>
        <w:rPr>
          <w:rFonts w:cs="Verdana-Italic"/>
          <w:b/>
          <w:i/>
          <w:iCs/>
          <w:sz w:val="2"/>
          <w:lang w:val="en-US"/>
        </w:rPr>
      </w:pPr>
    </w:p>
    <w:p w14:paraId="231571E0" w14:textId="77777777" w:rsidR="00D95102" w:rsidRDefault="00D95102" w:rsidP="00D95102">
      <w:pPr>
        <w:tabs>
          <w:tab w:val="left" w:pos="705"/>
        </w:tabs>
        <w:spacing w:line="240" w:lineRule="auto"/>
        <w:jc w:val="center"/>
        <w:rPr>
          <w:b/>
          <w:bCs/>
          <w:vertAlign w:val="superscript"/>
          <w:lang w:val="nl-NL"/>
        </w:rPr>
      </w:pPr>
      <w:r w:rsidRPr="00043781">
        <w:rPr>
          <w:b/>
          <w:bCs/>
          <w:lang w:val="nl-NL"/>
        </w:rPr>
        <w:t>M. Meyer</w:t>
      </w:r>
      <w:r w:rsidRPr="00043781">
        <w:rPr>
          <w:b/>
          <w:bCs/>
          <w:vertAlign w:val="superscript"/>
          <w:lang w:val="nl-NL"/>
        </w:rPr>
        <w:t>1</w:t>
      </w:r>
      <w:r>
        <w:rPr>
          <w:b/>
          <w:bCs/>
          <w:vertAlign w:val="superscript"/>
          <w:lang w:val="nl-NL"/>
        </w:rPr>
        <w:t>,2</w:t>
      </w:r>
      <w:r w:rsidRPr="00043781">
        <w:rPr>
          <w:b/>
          <w:bCs/>
          <w:vertAlign w:val="superscript"/>
          <w:lang w:val="nl-NL"/>
        </w:rPr>
        <w:t>*</w:t>
      </w:r>
      <w:r w:rsidRPr="00043781">
        <w:rPr>
          <w:b/>
          <w:bCs/>
          <w:lang w:val="nl-NL"/>
        </w:rPr>
        <w:t xml:space="preserve">, H. </w:t>
      </w:r>
      <w:r>
        <w:rPr>
          <w:b/>
          <w:bCs/>
          <w:lang w:val="nl-NL"/>
        </w:rPr>
        <w:t xml:space="preserve">M. </w:t>
      </w:r>
      <w:r w:rsidRPr="00043781">
        <w:rPr>
          <w:b/>
          <w:bCs/>
          <w:lang w:val="nl-NL"/>
        </w:rPr>
        <w:t>Endedijk</w:t>
      </w:r>
      <w:r w:rsidRPr="00043781">
        <w:rPr>
          <w:b/>
          <w:bCs/>
          <w:vertAlign w:val="superscript"/>
          <w:lang w:val="nl-NL"/>
        </w:rPr>
        <w:t>1</w:t>
      </w:r>
      <w:r w:rsidRPr="00043781">
        <w:rPr>
          <w:b/>
          <w:bCs/>
          <w:lang w:val="nl-NL"/>
        </w:rPr>
        <w:t>, F. van Ede</w:t>
      </w:r>
      <w:r w:rsidRPr="00043781">
        <w:rPr>
          <w:b/>
          <w:bCs/>
          <w:vertAlign w:val="superscript"/>
          <w:lang w:val="nl-NL"/>
        </w:rPr>
        <w:t>1</w:t>
      </w:r>
      <w:r>
        <w:rPr>
          <w:b/>
          <w:bCs/>
          <w:vertAlign w:val="superscript"/>
          <w:lang w:val="nl-NL"/>
        </w:rPr>
        <w:t>,3</w:t>
      </w:r>
      <w:r w:rsidRPr="00043781">
        <w:rPr>
          <w:b/>
          <w:bCs/>
          <w:lang w:val="nl-NL"/>
        </w:rPr>
        <w:t>, S. Hunnius</w:t>
      </w:r>
      <w:r w:rsidRPr="00043781">
        <w:rPr>
          <w:b/>
          <w:bCs/>
          <w:vertAlign w:val="superscript"/>
          <w:lang w:val="nl-NL"/>
        </w:rPr>
        <w:t>1</w:t>
      </w:r>
    </w:p>
    <w:p w14:paraId="08BE6B08" w14:textId="77777777" w:rsidR="00D95102" w:rsidRPr="00043781" w:rsidRDefault="00D95102" w:rsidP="00D95102">
      <w:pPr>
        <w:tabs>
          <w:tab w:val="left" w:pos="705"/>
        </w:tabs>
        <w:spacing w:line="240" w:lineRule="auto"/>
        <w:jc w:val="center"/>
        <w:rPr>
          <w:b/>
          <w:bCs/>
          <w:vertAlign w:val="superscript"/>
          <w:lang w:val="nl-NL"/>
        </w:rPr>
      </w:pPr>
    </w:p>
    <w:p w14:paraId="0C1CBE6B" w14:textId="77777777" w:rsidR="00D95102" w:rsidRDefault="00D95102" w:rsidP="00D95102">
      <w:pPr>
        <w:tabs>
          <w:tab w:val="left" w:pos="705"/>
        </w:tabs>
        <w:spacing w:after="0" w:line="360" w:lineRule="auto"/>
        <w:jc w:val="center"/>
        <w:rPr>
          <w:bCs/>
          <w:lang w:val="en-US"/>
        </w:rPr>
      </w:pPr>
      <w:r w:rsidRPr="005046AB">
        <w:rPr>
          <w:b/>
          <w:bCs/>
          <w:vertAlign w:val="superscript"/>
          <w:lang w:val="en-US"/>
        </w:rPr>
        <w:t>1</w:t>
      </w:r>
      <w:r w:rsidRPr="005046AB">
        <w:rPr>
          <w:bCs/>
          <w:lang w:val="en-US"/>
        </w:rPr>
        <w:t xml:space="preserve">Donders Institute for Brain, Cognition and </w:t>
      </w:r>
      <w:proofErr w:type="spellStart"/>
      <w:r w:rsidRPr="005046AB">
        <w:rPr>
          <w:bCs/>
          <w:lang w:val="en-US"/>
        </w:rPr>
        <w:t>Behaviour</w:t>
      </w:r>
      <w:proofErr w:type="spellEnd"/>
      <w:r w:rsidRPr="005046AB">
        <w:rPr>
          <w:bCs/>
          <w:lang w:val="en-US"/>
        </w:rPr>
        <w:t xml:space="preserve">, </w:t>
      </w:r>
      <w:proofErr w:type="spellStart"/>
      <w:r w:rsidRPr="005046AB">
        <w:rPr>
          <w:bCs/>
          <w:lang w:val="en-US"/>
        </w:rPr>
        <w:t>Radboud</w:t>
      </w:r>
      <w:proofErr w:type="spellEnd"/>
      <w:r w:rsidRPr="005046AB">
        <w:rPr>
          <w:bCs/>
          <w:lang w:val="en-US"/>
        </w:rPr>
        <w:t xml:space="preserve"> University Nijmegen,</w:t>
      </w:r>
      <w:r>
        <w:rPr>
          <w:bCs/>
          <w:lang w:val="en-US"/>
        </w:rPr>
        <w:t xml:space="preserve"> The </w:t>
      </w:r>
      <w:r w:rsidRPr="009B6676">
        <w:rPr>
          <w:bCs/>
          <w:lang w:val="en-US"/>
        </w:rPr>
        <w:t xml:space="preserve">Netherlands </w:t>
      </w:r>
    </w:p>
    <w:p w14:paraId="45C1BE4D" w14:textId="77777777" w:rsidR="00D95102" w:rsidRDefault="00D95102" w:rsidP="00D95102">
      <w:pPr>
        <w:tabs>
          <w:tab w:val="left" w:pos="705"/>
        </w:tabs>
        <w:spacing w:after="0" w:line="360" w:lineRule="auto"/>
        <w:jc w:val="center"/>
        <w:rPr>
          <w:bCs/>
          <w:lang w:val="en-US"/>
        </w:rPr>
      </w:pPr>
      <w:r>
        <w:rPr>
          <w:b/>
          <w:bCs/>
          <w:vertAlign w:val="superscript"/>
          <w:lang w:val="en-US"/>
        </w:rPr>
        <w:t>2</w:t>
      </w:r>
      <w:r>
        <w:rPr>
          <w:bCs/>
          <w:lang w:val="en-US"/>
        </w:rPr>
        <w:t>Department of Psychology, University of Chicago, USA</w:t>
      </w:r>
    </w:p>
    <w:p w14:paraId="34AE68FD" w14:textId="77777777" w:rsidR="00D95102" w:rsidRDefault="00D95102" w:rsidP="00D95102">
      <w:pPr>
        <w:tabs>
          <w:tab w:val="left" w:pos="705"/>
        </w:tabs>
        <w:spacing w:after="0" w:line="360" w:lineRule="auto"/>
        <w:jc w:val="center"/>
        <w:rPr>
          <w:bCs/>
          <w:lang w:val="en-US"/>
        </w:rPr>
      </w:pPr>
      <w:r>
        <w:rPr>
          <w:b/>
          <w:bCs/>
          <w:vertAlign w:val="superscript"/>
          <w:lang w:val="en-US"/>
        </w:rPr>
        <w:t>3</w:t>
      </w:r>
      <w:r w:rsidRPr="001163BF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Oxford Centre for Human Brain Activity, </w:t>
      </w:r>
      <w:proofErr w:type="spellStart"/>
      <w:r>
        <w:rPr>
          <w:color w:val="000000" w:themeColor="text1"/>
          <w:lang w:val="en-GB"/>
        </w:rPr>
        <w:t>Wellcome</w:t>
      </w:r>
      <w:proofErr w:type="spellEnd"/>
      <w:r>
        <w:rPr>
          <w:color w:val="000000" w:themeColor="text1"/>
          <w:lang w:val="en-GB"/>
        </w:rPr>
        <w:t xml:space="preserve"> Centre for Integrative Neuroimaging, Department of Psychiatry, University of Oxford, Oxford, UK</w:t>
      </w:r>
    </w:p>
    <w:p w14:paraId="72685A6E" w14:textId="4CEA0DF7" w:rsidR="00D95102" w:rsidRDefault="00D95102" w:rsidP="00D95102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14:paraId="4A26ACD3" w14:textId="77777777" w:rsidR="00D95102" w:rsidRDefault="00D95102" w:rsidP="00D95102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14:paraId="28622074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5783CA98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76001BDB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7D399D50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2654F08A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239C95F5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493197D8" w14:textId="77777777" w:rsidR="00D95102" w:rsidRDefault="00D95102" w:rsidP="00D95102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6CDC1F68" w14:textId="77777777" w:rsidR="00D95102" w:rsidRPr="004F797C" w:rsidRDefault="00D95102" w:rsidP="00D95102">
      <w:pPr>
        <w:autoSpaceDE w:val="0"/>
        <w:autoSpaceDN w:val="0"/>
        <w:adjustRightInd w:val="0"/>
        <w:spacing w:after="0" w:line="240" w:lineRule="auto"/>
        <w:rPr>
          <w:lang w:val="en-AU"/>
        </w:rPr>
      </w:pPr>
    </w:p>
    <w:p w14:paraId="53ADBE75" w14:textId="77777777" w:rsidR="00D95102" w:rsidRPr="00841238" w:rsidRDefault="00D95102" w:rsidP="00D95102">
      <w:pPr>
        <w:autoSpaceDE w:val="0"/>
        <w:autoSpaceDN w:val="0"/>
        <w:adjustRightInd w:val="0"/>
        <w:spacing w:after="0" w:line="240" w:lineRule="auto"/>
        <w:rPr>
          <w:b/>
          <w:bCs/>
          <w:i/>
          <w:lang w:val="en-US"/>
        </w:rPr>
      </w:pPr>
      <w:r w:rsidRPr="00841238">
        <w:rPr>
          <w:b/>
          <w:bCs/>
          <w:i/>
          <w:vertAlign w:val="superscript"/>
          <w:lang w:val="en-US"/>
        </w:rPr>
        <w:t>*</w:t>
      </w:r>
      <w:r w:rsidRPr="00841238">
        <w:rPr>
          <w:b/>
          <w:bCs/>
          <w:i/>
          <w:lang w:val="en-US"/>
        </w:rPr>
        <w:t>Corresponding Author (Present Address)</w:t>
      </w:r>
    </w:p>
    <w:p w14:paraId="4B707B13" w14:textId="77777777" w:rsidR="00D95102" w:rsidRPr="00841238" w:rsidRDefault="00D95102" w:rsidP="00D95102">
      <w:pPr>
        <w:autoSpaceDE w:val="0"/>
        <w:autoSpaceDN w:val="0"/>
        <w:adjustRightInd w:val="0"/>
        <w:spacing w:after="0" w:line="240" w:lineRule="auto"/>
        <w:rPr>
          <w:bCs/>
        </w:rPr>
      </w:pPr>
      <w:r w:rsidRPr="00841238">
        <w:rPr>
          <w:rStyle w:val="Hyperlink"/>
          <w:bCs/>
        </w:rPr>
        <w:t>m.meyer@donders.ru.nl</w:t>
      </w:r>
    </w:p>
    <w:p w14:paraId="352E694F" w14:textId="77777777" w:rsidR="00D95102" w:rsidRDefault="00D95102" w:rsidP="00D95102">
      <w:pPr>
        <w:autoSpaceDE w:val="0"/>
        <w:autoSpaceDN w:val="0"/>
        <w:adjustRightInd w:val="0"/>
        <w:spacing w:after="0" w:line="240" w:lineRule="auto"/>
      </w:pPr>
      <w:proofErr w:type="spellStart"/>
      <w:r>
        <w:t>Montessorilaan</w:t>
      </w:r>
      <w:proofErr w:type="spellEnd"/>
      <w:r>
        <w:t xml:space="preserve"> 3 </w:t>
      </w:r>
      <w:r>
        <w:br/>
        <w:t xml:space="preserve">6525 HR </w:t>
      </w:r>
      <w:proofErr w:type="spellStart"/>
      <w:r>
        <w:t>Nijmegen</w:t>
      </w:r>
      <w:proofErr w:type="spellEnd"/>
    </w:p>
    <w:p w14:paraId="508ADAA2" w14:textId="77777777" w:rsidR="00D95102" w:rsidRPr="00841238" w:rsidRDefault="00D95102" w:rsidP="00D95102">
      <w:pPr>
        <w:autoSpaceDE w:val="0"/>
        <w:autoSpaceDN w:val="0"/>
        <w:adjustRightInd w:val="0"/>
        <w:spacing w:after="0" w:line="240" w:lineRule="auto"/>
        <w:rPr>
          <w:rFonts w:cs="Verdana-Italic"/>
          <w:b/>
          <w:i/>
          <w:iCs/>
          <w:sz w:val="36"/>
          <w:lang w:val="nl-NL"/>
        </w:rPr>
      </w:pPr>
      <w:r w:rsidRPr="00841238">
        <w:rPr>
          <w:lang w:val="nl-NL"/>
        </w:rPr>
        <w:t>The Netherlands</w:t>
      </w:r>
    </w:p>
    <w:p w14:paraId="367098AB" w14:textId="48C0EA4D" w:rsidR="00D95102" w:rsidRDefault="00D95102" w:rsidP="006E365D">
      <w:pPr>
        <w:spacing w:line="240" w:lineRule="auto"/>
        <w:jc w:val="both"/>
        <w:rPr>
          <w:b/>
          <w:i/>
          <w:lang w:val="en-US"/>
        </w:rPr>
      </w:pPr>
    </w:p>
    <w:p w14:paraId="2BE96909" w14:textId="346F48AD" w:rsidR="00D95102" w:rsidRDefault="00D95102" w:rsidP="006E365D">
      <w:pPr>
        <w:spacing w:line="240" w:lineRule="auto"/>
        <w:jc w:val="both"/>
        <w:rPr>
          <w:b/>
          <w:i/>
          <w:lang w:val="en-US"/>
        </w:rPr>
      </w:pPr>
    </w:p>
    <w:p w14:paraId="2C43D67D" w14:textId="77777777" w:rsidR="00D95102" w:rsidRDefault="00D95102" w:rsidP="006E365D">
      <w:pPr>
        <w:spacing w:line="240" w:lineRule="auto"/>
        <w:jc w:val="both"/>
        <w:rPr>
          <w:b/>
          <w:i/>
          <w:lang w:val="en-US"/>
        </w:rPr>
      </w:pPr>
      <w:bookmarkStart w:id="0" w:name="_GoBack"/>
      <w:bookmarkEnd w:id="0"/>
    </w:p>
    <w:p w14:paraId="612738CA" w14:textId="77777777" w:rsidR="00D95102" w:rsidRDefault="00D95102" w:rsidP="006E365D">
      <w:pPr>
        <w:spacing w:line="240" w:lineRule="auto"/>
        <w:jc w:val="both"/>
        <w:rPr>
          <w:b/>
          <w:i/>
          <w:lang w:val="en-US"/>
        </w:rPr>
      </w:pPr>
    </w:p>
    <w:p w14:paraId="25650557" w14:textId="0A24878B" w:rsidR="00D95102" w:rsidRPr="006E365D" w:rsidRDefault="00BF0207" w:rsidP="006E365D">
      <w:pPr>
        <w:spacing w:line="240" w:lineRule="auto"/>
        <w:jc w:val="both"/>
        <w:rPr>
          <w:b/>
          <w:i/>
          <w:lang w:val="en-US"/>
        </w:rPr>
      </w:pPr>
      <w:r w:rsidRPr="006E365D">
        <w:rPr>
          <w:b/>
          <w:i/>
          <w:lang w:val="en-US"/>
        </w:rPr>
        <w:lastRenderedPageBreak/>
        <w:t xml:space="preserve">Additional analysis: </w:t>
      </w:r>
    </w:p>
    <w:p w14:paraId="3FF3E14B" w14:textId="77777777" w:rsidR="00BF0207" w:rsidRPr="00BF0207" w:rsidRDefault="00BF0207" w:rsidP="006E365D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>Theta power during different</w:t>
      </w:r>
      <w:r w:rsidRPr="00F36645">
        <w:rPr>
          <w:b/>
          <w:lang w:val="en-US"/>
        </w:rPr>
        <w:t xml:space="preserve"> task demands</w:t>
      </w:r>
      <w:r>
        <w:rPr>
          <w:b/>
          <w:lang w:val="en-US"/>
        </w:rPr>
        <w:t xml:space="preserve"> during fixation cross period</w:t>
      </w:r>
    </w:p>
    <w:p w14:paraId="0A16C94D" w14:textId="25C88250" w:rsidR="00BF0207" w:rsidRDefault="00143CEC" w:rsidP="006E365D">
      <w:pPr>
        <w:jc w:val="both"/>
        <w:rPr>
          <w:rFonts w:cstheme="minorHAnsi"/>
          <w:lang w:val="en-AU"/>
        </w:rPr>
      </w:pPr>
      <w:r>
        <w:rPr>
          <w:lang w:val="en-US"/>
        </w:rPr>
        <w:t>For this analysis, theta power during the fixation cross period were compared between the Color-Naming and Imitation Task. Two additional participants had to be excluded from this contrast because they did not provide at least 1 trial for each condition. On average participants had 6 trials (range: 1-1</w:t>
      </w:r>
      <w:r w:rsidR="006028BE">
        <w:rPr>
          <w:lang w:val="en-US"/>
        </w:rPr>
        <w:t>4)</w:t>
      </w:r>
      <w:r>
        <w:rPr>
          <w:lang w:val="en-US"/>
        </w:rPr>
        <w:t xml:space="preserve"> for the Color-naming Task and 6 trials (range: 1-1</w:t>
      </w:r>
      <w:r w:rsidR="006028BE">
        <w:rPr>
          <w:lang w:val="en-US"/>
        </w:rPr>
        <w:t>2</w:t>
      </w:r>
      <w:r>
        <w:rPr>
          <w:lang w:val="en-US"/>
        </w:rPr>
        <w:t xml:space="preserve">) for the Imitation Task for this contrast. Analogous to the main analyses, we used a cluster-based permutation test to contrast the two conditions within the 3-6Hz frequency range. Finally, to explore the spectral distribution, we provide a frequency plot illustrating power in frequencies between 2-14Hz for both conditions. </w:t>
      </w:r>
      <w:r w:rsidR="00BF0207">
        <w:rPr>
          <w:rFonts w:cstheme="minorHAnsi"/>
          <w:lang w:val="en-AU"/>
        </w:rPr>
        <w:t xml:space="preserve">The cluster-based permutation test of this contrast did not reveal any positive clusters. </w:t>
      </w:r>
      <w:r w:rsidR="00BF0207">
        <w:rPr>
          <w:lang w:val="en-US"/>
        </w:rPr>
        <w:t xml:space="preserve">The topographic distribution of the contrast is shown on the left side of panel A, indicating the normalized power difference between conditions. The topographic plot on the right in panel A indicates that no positive cluster was found. </w:t>
      </w:r>
      <w:r w:rsidR="00BF0207">
        <w:rPr>
          <w:rFonts w:cstheme="minorHAnsi"/>
          <w:lang w:val="en-AU"/>
        </w:rPr>
        <w:t xml:space="preserve">Despite the lack of a significant difference between conditions in this contrast, the topographic map and the frequency plot (i.e. based on the positive electrode cluster during the movie period) show a similar descriptive pattern as in the task demand contrast during the movie period. That is, higher theta power for the </w:t>
      </w:r>
      <w:proofErr w:type="spellStart"/>
      <w:r w:rsidR="00BF0207">
        <w:rPr>
          <w:rFonts w:cstheme="minorHAnsi"/>
          <w:lang w:val="en-AU"/>
        </w:rPr>
        <w:t>color</w:t>
      </w:r>
      <w:proofErr w:type="spellEnd"/>
      <w:r w:rsidR="00BF0207">
        <w:rPr>
          <w:rFonts w:cstheme="minorHAnsi"/>
          <w:lang w:val="en-AU"/>
        </w:rPr>
        <w:t xml:space="preserve">-naming than the imitation task with a distribution over mostly left-lateralized over </w:t>
      </w:r>
      <w:proofErr w:type="spellStart"/>
      <w:r w:rsidR="00BF0207">
        <w:rPr>
          <w:rFonts w:cstheme="minorHAnsi"/>
          <w:lang w:val="en-AU"/>
        </w:rPr>
        <w:t>fronto</w:t>
      </w:r>
      <w:proofErr w:type="spellEnd"/>
      <w:r w:rsidR="00BF0207">
        <w:rPr>
          <w:rFonts w:cstheme="minorHAnsi"/>
          <w:lang w:val="en-AU"/>
        </w:rPr>
        <w:t>-temporal electrode sites. The lack of significant differences is likely due to a lack in power for this particular contrast.</w:t>
      </w:r>
    </w:p>
    <w:p w14:paraId="27EB528A" w14:textId="77777777" w:rsidR="006028BE" w:rsidRDefault="006028BE">
      <w:pPr>
        <w:rPr>
          <w:lang w:val="en-US"/>
        </w:rPr>
      </w:pPr>
      <w:r>
        <w:rPr>
          <w:lang w:val="en-US"/>
        </w:rPr>
        <w:br w:type="page"/>
      </w:r>
    </w:p>
    <w:p w14:paraId="2735344A" w14:textId="648FDD86" w:rsidR="00BF0207" w:rsidRDefault="00D82E85" w:rsidP="00BF0207">
      <w:pPr>
        <w:rPr>
          <w:lang w:val="en-US"/>
        </w:rPr>
      </w:pPr>
      <w:r>
        <w:rPr>
          <w:lang w:val="en-US"/>
        </w:rPr>
        <w:lastRenderedPageBreak/>
        <w:t>Supplementary Figure 1</w:t>
      </w:r>
      <w:r w:rsidR="00BF0207">
        <w:rPr>
          <w:lang w:val="en-US"/>
        </w:rPr>
        <w:t>.</w:t>
      </w:r>
    </w:p>
    <w:p w14:paraId="598572D5" w14:textId="2A96B8B8" w:rsidR="00143CEC" w:rsidRDefault="00531FAE">
      <w:pPr>
        <w:rPr>
          <w:lang w:val="en-AU"/>
        </w:rPr>
      </w:pPr>
      <w:r>
        <w:rPr>
          <w:noProof/>
          <w:lang w:val="en-US"/>
        </w:rPr>
        <w:drawing>
          <wp:inline distT="0" distB="0" distL="0" distR="0" wp14:anchorId="1A36D56B" wp14:editId="0B6130B8">
            <wp:extent cx="5762625" cy="7772400"/>
            <wp:effectExtent l="0" t="0" r="9525" b="0"/>
            <wp:docPr id="1" name="Picture 1" descr="F:\Donders\S_ThetaKids\submission_DevelopmentalCognitiveNeuroscience\Revision\SupplementaryFigure2\Supplementary_Figure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onders\S_ThetaKids\submission_DevelopmentalCognitiveNeuroscience\Revision\SupplementaryFigure2\Supplementary_Figure_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6D81A" w14:textId="6CA1C046" w:rsidR="00BF0207" w:rsidRDefault="00BF0207" w:rsidP="00BF0207">
      <w:pPr>
        <w:spacing w:line="480" w:lineRule="auto"/>
        <w:jc w:val="both"/>
        <w:rPr>
          <w:sz w:val="18"/>
          <w:lang w:val="en-US"/>
        </w:rPr>
      </w:pPr>
      <w:r>
        <w:rPr>
          <w:i/>
          <w:sz w:val="18"/>
          <w:lang w:val="en-US"/>
        </w:rPr>
        <w:t xml:space="preserve">Supplementary </w:t>
      </w:r>
      <w:r w:rsidRPr="00416B2A">
        <w:rPr>
          <w:i/>
          <w:sz w:val="18"/>
          <w:lang w:val="en-US"/>
        </w:rPr>
        <w:t xml:space="preserve">Figure </w:t>
      </w:r>
      <w:r w:rsidR="00D82E85">
        <w:rPr>
          <w:i/>
          <w:sz w:val="18"/>
          <w:lang w:val="en-US"/>
        </w:rPr>
        <w:t>1</w:t>
      </w:r>
      <w:r w:rsidRPr="00416B2A">
        <w:rPr>
          <w:i/>
          <w:sz w:val="18"/>
          <w:lang w:val="en-US"/>
        </w:rPr>
        <w:t xml:space="preserve">. </w:t>
      </w:r>
      <w:r w:rsidRPr="00416B2A">
        <w:rPr>
          <w:sz w:val="18"/>
          <w:lang w:val="en-US"/>
        </w:rPr>
        <w:t>Panel A</w:t>
      </w:r>
      <w:r>
        <w:rPr>
          <w:sz w:val="18"/>
          <w:lang w:val="en-US"/>
        </w:rPr>
        <w:t xml:space="preserve"> (left)</w:t>
      </w:r>
      <w:r w:rsidRPr="00416B2A">
        <w:rPr>
          <w:sz w:val="18"/>
          <w:lang w:val="en-US"/>
        </w:rPr>
        <w:t xml:space="preserve"> illustrates the topography of the </w:t>
      </w:r>
      <w:r w:rsidR="006E365D">
        <w:rPr>
          <w:sz w:val="18"/>
          <w:lang w:val="en-US"/>
        </w:rPr>
        <w:t xml:space="preserve">descriptive </w:t>
      </w:r>
      <w:r>
        <w:rPr>
          <w:sz w:val="18"/>
          <w:lang w:val="en-US"/>
        </w:rPr>
        <w:t>normalized power difference between</w:t>
      </w:r>
      <w:r w:rsidRPr="00416B2A">
        <w:rPr>
          <w:sz w:val="18"/>
          <w:lang w:val="en-US"/>
        </w:rPr>
        <w:t xml:space="preserve"> the </w:t>
      </w:r>
      <w:r>
        <w:rPr>
          <w:sz w:val="18"/>
          <w:lang w:val="en-US"/>
        </w:rPr>
        <w:t>Color-Naming</w:t>
      </w:r>
      <w:r w:rsidRPr="00416B2A">
        <w:rPr>
          <w:sz w:val="18"/>
          <w:lang w:val="en-US"/>
        </w:rPr>
        <w:t xml:space="preserve"> and </w:t>
      </w:r>
      <w:r>
        <w:rPr>
          <w:sz w:val="18"/>
          <w:lang w:val="en-US"/>
        </w:rPr>
        <w:t>Imitation Task</w:t>
      </w:r>
      <w:r w:rsidRPr="00416B2A">
        <w:rPr>
          <w:sz w:val="18"/>
          <w:lang w:val="en-US"/>
        </w:rPr>
        <w:t xml:space="preserve"> conditions.</w:t>
      </w:r>
      <w:r w:rsidRPr="00BF0207">
        <w:rPr>
          <w:sz w:val="18"/>
          <w:lang w:val="en-US"/>
        </w:rPr>
        <w:t xml:space="preserve"> </w:t>
      </w:r>
      <w:r w:rsidR="006E365D">
        <w:rPr>
          <w:sz w:val="18"/>
          <w:lang w:val="en-US"/>
        </w:rPr>
        <w:t>W</w:t>
      </w:r>
      <w:r w:rsidR="006E365D" w:rsidRPr="00416B2A">
        <w:rPr>
          <w:sz w:val="18"/>
          <w:lang w:val="en-US"/>
        </w:rPr>
        <w:t xml:space="preserve">armer colors on the spectrum (reflecting the </w:t>
      </w:r>
      <w:r w:rsidR="006E365D">
        <w:rPr>
          <w:sz w:val="18"/>
          <w:lang w:val="en-US"/>
        </w:rPr>
        <w:t>log-transformed difference values in power</w:t>
      </w:r>
      <w:r w:rsidR="006E365D" w:rsidRPr="00416B2A">
        <w:rPr>
          <w:sz w:val="18"/>
          <w:lang w:val="en-US"/>
        </w:rPr>
        <w:t>)</w:t>
      </w:r>
      <w:r w:rsidR="006E365D">
        <w:rPr>
          <w:sz w:val="18"/>
          <w:lang w:val="en-US"/>
        </w:rPr>
        <w:t xml:space="preserve"> suggest that</w:t>
      </w:r>
      <w:r w:rsidR="006E365D" w:rsidRPr="00416B2A">
        <w:rPr>
          <w:sz w:val="18"/>
          <w:lang w:val="en-US"/>
        </w:rPr>
        <w:t xml:space="preserve"> </w:t>
      </w:r>
      <w:r w:rsidR="006E365D">
        <w:rPr>
          <w:sz w:val="18"/>
          <w:lang w:val="en-US"/>
        </w:rPr>
        <w:t xml:space="preserve">the difference was most pronounced at the </w:t>
      </w:r>
      <w:proofErr w:type="spellStart"/>
      <w:r w:rsidR="006E365D">
        <w:rPr>
          <w:sz w:val="18"/>
          <w:lang w:val="en-US"/>
        </w:rPr>
        <w:t>fronto</w:t>
      </w:r>
      <w:proofErr w:type="spellEnd"/>
      <w:r w:rsidR="006E365D">
        <w:rPr>
          <w:sz w:val="18"/>
          <w:lang w:val="en-US"/>
        </w:rPr>
        <w:t>-temporal</w:t>
      </w:r>
      <w:r w:rsidR="006E365D" w:rsidRPr="00416B2A">
        <w:rPr>
          <w:sz w:val="18"/>
          <w:lang w:val="en-US"/>
        </w:rPr>
        <w:t xml:space="preserve"> electrode sites.</w:t>
      </w:r>
      <w:r w:rsidR="006E365D">
        <w:rPr>
          <w:sz w:val="18"/>
          <w:lang w:val="en-US"/>
        </w:rPr>
        <w:t xml:space="preserve"> This is in line with </w:t>
      </w:r>
      <w:r w:rsidR="006E365D">
        <w:rPr>
          <w:sz w:val="18"/>
          <w:lang w:val="en-US"/>
        </w:rPr>
        <w:lastRenderedPageBreak/>
        <w:t>the task demands contrast during the movie period (see Figure 3A).</w:t>
      </w:r>
      <w:r w:rsidR="006E365D" w:rsidRPr="00416B2A">
        <w:rPr>
          <w:sz w:val="18"/>
          <w:lang w:val="en-US"/>
        </w:rPr>
        <w:t xml:space="preserve"> </w:t>
      </w:r>
      <w:r w:rsidRPr="00416B2A">
        <w:rPr>
          <w:sz w:val="18"/>
          <w:lang w:val="en-US"/>
        </w:rPr>
        <w:t>Panel A</w:t>
      </w:r>
      <w:r>
        <w:rPr>
          <w:sz w:val="18"/>
          <w:lang w:val="en-US"/>
        </w:rPr>
        <w:t xml:space="preserve"> (right)</w:t>
      </w:r>
      <w:r w:rsidR="006E365D">
        <w:rPr>
          <w:sz w:val="18"/>
          <w:lang w:val="en-US"/>
        </w:rPr>
        <w:t xml:space="preserve"> illustrates</w:t>
      </w:r>
      <w:r w:rsidRPr="00416B2A">
        <w:rPr>
          <w:sz w:val="18"/>
          <w:lang w:val="en-US"/>
        </w:rPr>
        <w:t xml:space="preserve"> results as determined by the cluster-based permutation test contrasting the </w:t>
      </w:r>
      <w:r>
        <w:rPr>
          <w:sz w:val="18"/>
          <w:lang w:val="en-US"/>
        </w:rPr>
        <w:t>Color-Naming</w:t>
      </w:r>
      <w:r w:rsidRPr="00416B2A">
        <w:rPr>
          <w:sz w:val="18"/>
          <w:lang w:val="en-US"/>
        </w:rPr>
        <w:t xml:space="preserve"> and </w:t>
      </w:r>
      <w:r>
        <w:rPr>
          <w:sz w:val="18"/>
          <w:lang w:val="en-US"/>
        </w:rPr>
        <w:t>Imitation Task</w:t>
      </w:r>
      <w:r w:rsidRPr="00416B2A">
        <w:rPr>
          <w:sz w:val="18"/>
          <w:lang w:val="en-US"/>
        </w:rPr>
        <w:t xml:space="preserve"> conditions </w:t>
      </w:r>
      <w:r w:rsidR="006E365D">
        <w:rPr>
          <w:sz w:val="18"/>
          <w:lang w:val="en-US"/>
        </w:rPr>
        <w:t xml:space="preserve">The overall green color indicates no positive clusters were found in the test. </w:t>
      </w:r>
      <w:r w:rsidRPr="00416B2A">
        <w:rPr>
          <w:sz w:val="18"/>
          <w:lang w:val="en-US"/>
        </w:rPr>
        <w:t xml:space="preserve">Note that this comparison is based on the fixation cross period. Panel B displays power values as a function of frequency (Hz) separately for the </w:t>
      </w:r>
      <w:r w:rsidR="006E365D">
        <w:rPr>
          <w:sz w:val="18"/>
          <w:lang w:val="en-US"/>
        </w:rPr>
        <w:t>Color-Naming</w:t>
      </w:r>
      <w:r w:rsidRPr="00416B2A">
        <w:rPr>
          <w:sz w:val="18"/>
          <w:lang w:val="en-US"/>
        </w:rPr>
        <w:t xml:space="preserve"> (</w:t>
      </w:r>
      <w:r w:rsidR="006E365D">
        <w:rPr>
          <w:sz w:val="18"/>
          <w:lang w:val="en-US"/>
        </w:rPr>
        <w:t>red</w:t>
      </w:r>
      <w:r w:rsidRPr="00416B2A">
        <w:rPr>
          <w:sz w:val="18"/>
          <w:lang w:val="en-US"/>
        </w:rPr>
        <w:t xml:space="preserve">) and </w:t>
      </w:r>
      <w:r w:rsidR="006E365D">
        <w:rPr>
          <w:sz w:val="18"/>
          <w:lang w:val="en-US"/>
        </w:rPr>
        <w:t xml:space="preserve">Imitation </w:t>
      </w:r>
      <w:r>
        <w:rPr>
          <w:sz w:val="18"/>
          <w:lang w:val="en-US"/>
        </w:rPr>
        <w:t>Task</w:t>
      </w:r>
      <w:r w:rsidRPr="00416B2A">
        <w:rPr>
          <w:sz w:val="18"/>
          <w:lang w:val="en-US"/>
        </w:rPr>
        <w:t xml:space="preserve"> (</w:t>
      </w:r>
      <w:r w:rsidR="006E365D">
        <w:rPr>
          <w:sz w:val="18"/>
          <w:lang w:val="en-US"/>
        </w:rPr>
        <w:t>blue</w:t>
      </w:r>
      <w:r w:rsidRPr="00416B2A">
        <w:rPr>
          <w:sz w:val="18"/>
          <w:lang w:val="en-US"/>
        </w:rPr>
        <w:t xml:space="preserve">) condition. Power values </w:t>
      </w:r>
      <w:r>
        <w:rPr>
          <w:sz w:val="18"/>
          <w:lang w:val="en-US"/>
        </w:rPr>
        <w:t>were</w:t>
      </w:r>
      <w:r w:rsidRPr="00416B2A">
        <w:rPr>
          <w:sz w:val="18"/>
          <w:lang w:val="en-US"/>
        </w:rPr>
        <w:t xml:space="preserve"> averaged across electrode sites of the </w:t>
      </w:r>
      <w:r>
        <w:rPr>
          <w:sz w:val="18"/>
          <w:lang w:val="en-US"/>
        </w:rPr>
        <w:t>positive</w:t>
      </w:r>
      <w:r w:rsidRPr="00416B2A">
        <w:rPr>
          <w:sz w:val="18"/>
          <w:lang w:val="en-US"/>
        </w:rPr>
        <w:t xml:space="preserve"> cluster</w:t>
      </w:r>
      <w:r w:rsidR="006E365D">
        <w:rPr>
          <w:sz w:val="18"/>
          <w:lang w:val="en-US"/>
        </w:rPr>
        <w:t xml:space="preserve"> found in the task demand contrast during the movie period</w:t>
      </w:r>
      <w:r w:rsidRPr="00416B2A">
        <w:rPr>
          <w:sz w:val="18"/>
          <w:lang w:val="en-US"/>
        </w:rPr>
        <w:t xml:space="preserve"> (</w:t>
      </w:r>
      <w:proofErr w:type="spellStart"/>
      <w:r w:rsidR="006E365D" w:rsidRPr="00A90DB2">
        <w:rPr>
          <w:sz w:val="18"/>
          <w:lang w:val="en-US"/>
        </w:rPr>
        <w:t>Fz</w:t>
      </w:r>
      <w:proofErr w:type="spellEnd"/>
      <w:r w:rsidR="006E365D" w:rsidRPr="00A90DB2">
        <w:rPr>
          <w:sz w:val="18"/>
          <w:lang w:val="en-US"/>
        </w:rPr>
        <w:t>, FC1, FC2, FC6, T7, C3, CP5, CP1, P7, P3</w:t>
      </w:r>
      <w:r w:rsidRPr="00416B2A">
        <w:rPr>
          <w:sz w:val="18"/>
          <w:lang w:val="en-US"/>
        </w:rPr>
        <w:t xml:space="preserve">). Shaded areas represent the standard error of power values. </w:t>
      </w:r>
    </w:p>
    <w:p w14:paraId="6EB709EB" w14:textId="77777777" w:rsidR="00FB506F" w:rsidRDefault="00FB506F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174D2707" w14:textId="06B52773" w:rsidR="001442BB" w:rsidRPr="006E365D" w:rsidRDefault="001442BB" w:rsidP="001442BB">
      <w:pPr>
        <w:spacing w:line="240" w:lineRule="auto"/>
        <w:jc w:val="both"/>
        <w:rPr>
          <w:b/>
          <w:i/>
          <w:lang w:val="en-US"/>
        </w:rPr>
      </w:pPr>
      <w:r w:rsidRPr="006E365D">
        <w:rPr>
          <w:b/>
          <w:i/>
          <w:lang w:val="en-US"/>
        </w:rPr>
        <w:lastRenderedPageBreak/>
        <w:t xml:space="preserve">Additional analysis: </w:t>
      </w:r>
      <w:r w:rsidR="000856F8">
        <w:rPr>
          <w:b/>
          <w:i/>
          <w:lang w:val="en-US"/>
        </w:rPr>
        <w:t>Alpha band (7-12Hz)</w:t>
      </w:r>
    </w:p>
    <w:p w14:paraId="05DEF942" w14:textId="77777777" w:rsidR="00984FC3" w:rsidRPr="00984FC3" w:rsidRDefault="00984FC3" w:rsidP="00984FC3">
      <w:pPr>
        <w:jc w:val="both"/>
        <w:rPr>
          <w:lang w:val="en-US"/>
        </w:rPr>
      </w:pPr>
      <w:r w:rsidRPr="00984FC3">
        <w:rPr>
          <w:lang w:val="en-US"/>
        </w:rPr>
        <w:t xml:space="preserve">For this additional analysis on the alpha frequency band, we used the same approach as for the theta analysis. More specifically, first average power of the alpha band (sample-specific: 7-12Hz) was estimated using </w:t>
      </w:r>
      <w:proofErr w:type="spellStart"/>
      <w:r w:rsidRPr="00984FC3">
        <w:rPr>
          <w:lang w:val="en-US"/>
        </w:rPr>
        <w:t>multitaper</w:t>
      </w:r>
      <w:proofErr w:type="spellEnd"/>
      <w:r w:rsidRPr="00984FC3">
        <w:rPr>
          <w:lang w:val="en-US"/>
        </w:rPr>
        <w:t xml:space="preserve"> methods. Then cluster-based permutation tests were conducted on all electrodes for the task engagement (Task vs. </w:t>
      </w:r>
      <w:proofErr w:type="spellStart"/>
      <w:r w:rsidRPr="00984FC3">
        <w:rPr>
          <w:lang w:val="en-US"/>
        </w:rPr>
        <w:t>NoTask</w:t>
      </w:r>
      <w:proofErr w:type="spellEnd"/>
      <w:r w:rsidRPr="00984FC3">
        <w:rPr>
          <w:lang w:val="en-US"/>
        </w:rPr>
        <w:t>) and task demand (Color-Naming vs. Imitation Task) contrasts. Any clusters are reported and followed up with a descriptive frequency plot based on these clusters with a full 1Hz resolution. Frequency plots are displayed for purely descriptive purposes and are not used in any statistical testing.</w:t>
      </w:r>
    </w:p>
    <w:p w14:paraId="560D17EA" w14:textId="77777777" w:rsidR="00984FC3" w:rsidRPr="0048172E" w:rsidRDefault="00984FC3" w:rsidP="000856F8">
      <w:pPr>
        <w:spacing w:line="240" w:lineRule="auto"/>
        <w:rPr>
          <w:b/>
          <w:lang w:val="en-US"/>
        </w:rPr>
      </w:pPr>
      <w:r>
        <w:rPr>
          <w:b/>
          <w:lang w:val="en-US"/>
        </w:rPr>
        <w:t>Alpha power during</w:t>
      </w:r>
      <w:r w:rsidRPr="0048172E">
        <w:rPr>
          <w:b/>
          <w:lang w:val="en-US"/>
        </w:rPr>
        <w:t xml:space="preserve"> </w:t>
      </w:r>
      <w:r>
        <w:rPr>
          <w:b/>
          <w:lang w:val="en-US"/>
        </w:rPr>
        <w:t>task engagement</w:t>
      </w:r>
    </w:p>
    <w:p w14:paraId="4F5B5C06" w14:textId="081385A0" w:rsidR="00984FC3" w:rsidRPr="000856F8" w:rsidRDefault="001442BB" w:rsidP="000856F8">
      <w:pPr>
        <w:jc w:val="both"/>
        <w:rPr>
          <w:lang w:val="en-US"/>
        </w:rPr>
      </w:pPr>
      <w:r w:rsidRPr="00984FC3">
        <w:rPr>
          <w:lang w:val="en-US"/>
        </w:rPr>
        <w:t xml:space="preserve">The task engagement contrast reveals a positive cluster centered around a set of </w:t>
      </w:r>
      <w:proofErr w:type="spellStart"/>
      <w:r w:rsidRPr="00984FC3">
        <w:rPr>
          <w:lang w:val="en-US"/>
        </w:rPr>
        <w:t>fronto</w:t>
      </w:r>
      <w:proofErr w:type="spellEnd"/>
      <w:r w:rsidRPr="00984FC3">
        <w:rPr>
          <w:lang w:val="en-US"/>
        </w:rPr>
        <w:t>-central electrodes. As for theta, more alpha power in these electrodes is detected for being engaged in a task than when not having a task. However, the cluster of electrodes that show</w:t>
      </w:r>
      <w:r w:rsidR="00984FC3" w:rsidRPr="00984FC3">
        <w:rPr>
          <w:lang w:val="en-US"/>
        </w:rPr>
        <w:t>s</w:t>
      </w:r>
      <w:r w:rsidRPr="00984FC3">
        <w:rPr>
          <w:lang w:val="en-US"/>
        </w:rPr>
        <w:t xml:space="preserve"> this pattern is </w:t>
      </w:r>
      <w:r w:rsidR="00984FC3" w:rsidRPr="00984FC3">
        <w:rPr>
          <w:lang w:val="en-US"/>
        </w:rPr>
        <w:t xml:space="preserve">partly </w:t>
      </w:r>
      <w:r w:rsidRPr="00984FC3">
        <w:rPr>
          <w:lang w:val="en-US"/>
        </w:rPr>
        <w:t>distinct between theta</w:t>
      </w:r>
      <w:r w:rsidR="00984FC3" w:rsidRPr="00984FC3">
        <w:rPr>
          <w:lang w:val="en-US"/>
        </w:rPr>
        <w:t xml:space="preserve"> (F3, </w:t>
      </w:r>
      <w:proofErr w:type="spellStart"/>
      <w:r w:rsidR="00984FC3" w:rsidRPr="00984FC3">
        <w:rPr>
          <w:lang w:val="en-US"/>
        </w:rPr>
        <w:t>Fz</w:t>
      </w:r>
      <w:proofErr w:type="spellEnd"/>
      <w:r w:rsidR="00984FC3" w:rsidRPr="00984FC3">
        <w:rPr>
          <w:lang w:val="en-US"/>
        </w:rPr>
        <w:t xml:space="preserve">, F4, FC1, C3, CP1) </w:t>
      </w:r>
      <w:r w:rsidRPr="00984FC3">
        <w:rPr>
          <w:lang w:val="en-US"/>
        </w:rPr>
        <w:t>and alpha</w:t>
      </w:r>
      <w:r w:rsidR="00984FC3" w:rsidRPr="00984FC3">
        <w:rPr>
          <w:lang w:val="en-US"/>
        </w:rPr>
        <w:t xml:space="preserve"> (F4, FC1,FC2, </w:t>
      </w:r>
      <w:proofErr w:type="spellStart"/>
      <w:r w:rsidR="00984FC3" w:rsidRPr="00984FC3">
        <w:rPr>
          <w:lang w:val="en-US"/>
        </w:rPr>
        <w:t>Cz</w:t>
      </w:r>
      <w:proofErr w:type="spellEnd"/>
      <w:r w:rsidR="00984FC3" w:rsidRPr="00984FC3">
        <w:rPr>
          <w:lang w:val="en-US"/>
        </w:rPr>
        <w:t>)</w:t>
      </w:r>
      <w:r w:rsidRPr="00984FC3">
        <w:rPr>
          <w:lang w:val="en-US"/>
        </w:rPr>
        <w:t xml:space="preserve"> frequency bands. While taking into account the limited spatial resolution of EEG, the topographic distribution suggests a more </w:t>
      </w:r>
      <w:proofErr w:type="spellStart"/>
      <w:r w:rsidRPr="00984FC3">
        <w:rPr>
          <w:lang w:val="en-US"/>
        </w:rPr>
        <w:t>centred</w:t>
      </w:r>
      <w:proofErr w:type="spellEnd"/>
      <w:r w:rsidRPr="00984FC3">
        <w:rPr>
          <w:lang w:val="en-US"/>
        </w:rPr>
        <w:t xml:space="preserve"> positive cluster for alpha oscillations in contrast to a more frontal cluster evolving along the midline for theta oscillations. </w:t>
      </w:r>
    </w:p>
    <w:p w14:paraId="7EE64138" w14:textId="77777777" w:rsidR="00984FC3" w:rsidRPr="00BF0207" w:rsidRDefault="00984FC3" w:rsidP="00984FC3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>Alpha power during different</w:t>
      </w:r>
      <w:r w:rsidRPr="00F36645">
        <w:rPr>
          <w:b/>
          <w:lang w:val="en-US"/>
        </w:rPr>
        <w:t xml:space="preserve"> task demands</w:t>
      </w:r>
    </w:p>
    <w:p w14:paraId="626108E3" w14:textId="77777777" w:rsidR="001442BB" w:rsidRPr="00984FC3" w:rsidRDefault="001442BB" w:rsidP="00984FC3">
      <w:pPr>
        <w:jc w:val="both"/>
        <w:rPr>
          <w:lang w:val="en-US"/>
        </w:rPr>
      </w:pPr>
      <w:r w:rsidRPr="00984FC3">
        <w:rPr>
          <w:lang w:val="en-US"/>
        </w:rPr>
        <w:t>The task demand contrast for alpha reveals a positive cluster over parietal-occipital electrode sites</w:t>
      </w:r>
      <w:r w:rsidR="00984FC3">
        <w:rPr>
          <w:lang w:val="en-US"/>
        </w:rPr>
        <w:t xml:space="preserve"> (</w:t>
      </w:r>
      <w:r w:rsidR="00984FC3" w:rsidRPr="00984FC3">
        <w:rPr>
          <w:lang w:val="en-US"/>
        </w:rPr>
        <w:t xml:space="preserve">Oz, </w:t>
      </w:r>
      <w:proofErr w:type="spellStart"/>
      <w:r w:rsidR="00984FC3" w:rsidRPr="00984FC3">
        <w:rPr>
          <w:lang w:val="en-US"/>
        </w:rPr>
        <w:t>Pz</w:t>
      </w:r>
      <w:proofErr w:type="spellEnd"/>
      <w:r w:rsidR="00984FC3" w:rsidRPr="00984FC3">
        <w:rPr>
          <w:lang w:val="en-US"/>
        </w:rPr>
        <w:t>, P4, CP6, PO10</w:t>
      </w:r>
      <w:r w:rsidR="00984FC3">
        <w:rPr>
          <w:lang w:val="en-US"/>
        </w:rPr>
        <w:t>)</w:t>
      </w:r>
      <w:r w:rsidRPr="00984FC3">
        <w:rPr>
          <w:lang w:val="en-US"/>
        </w:rPr>
        <w:t xml:space="preserve">. In other words, there is more alpha power when watching a movie while having the task to later name the color of the </w:t>
      </w:r>
      <w:proofErr w:type="spellStart"/>
      <w:r w:rsidRPr="00984FC3">
        <w:rPr>
          <w:lang w:val="en-US"/>
        </w:rPr>
        <w:t>dispalyed</w:t>
      </w:r>
      <w:proofErr w:type="spellEnd"/>
      <w:r w:rsidRPr="00984FC3">
        <w:rPr>
          <w:lang w:val="en-US"/>
        </w:rPr>
        <w:t xml:space="preserve"> object than when having the task to later imitate the observed action. While the topographic distribution and the involvement of alpha suggests a visual process at play it is somewhat surp</w:t>
      </w:r>
      <w:r w:rsidR="00E1421A">
        <w:rPr>
          <w:lang w:val="en-US"/>
        </w:rPr>
        <w:t>rising that there is more power</w:t>
      </w:r>
      <w:r w:rsidRPr="00984FC3">
        <w:rPr>
          <w:lang w:val="en-US"/>
        </w:rPr>
        <w:t xml:space="preserve"> for a task with higher demands on processing a visual feature (i.e. color). The frequency plot of this cluster suggests that this cluster is not showing a very specific effect of alpha power but rather </w:t>
      </w:r>
      <w:r w:rsidR="00E1421A">
        <w:rPr>
          <w:lang w:val="en-US"/>
        </w:rPr>
        <w:t>broadband</w:t>
      </w:r>
      <w:r w:rsidRPr="00984FC3">
        <w:rPr>
          <w:lang w:val="en-US"/>
        </w:rPr>
        <w:t xml:space="preserve"> power throughout different frequencies for the color-naming than imitation task. Irrespectively, the task demand contrast results in a cluster distinct from the findings for theta oscillations in this contrast. </w:t>
      </w:r>
    </w:p>
    <w:p w14:paraId="3F9EDCEF" w14:textId="05853E3D" w:rsidR="001442BB" w:rsidRPr="00984FC3" w:rsidRDefault="001442BB" w:rsidP="00984FC3">
      <w:pPr>
        <w:jc w:val="both"/>
        <w:rPr>
          <w:lang w:val="en-US"/>
        </w:rPr>
      </w:pPr>
      <w:r w:rsidRPr="00984FC3">
        <w:rPr>
          <w:lang w:val="en-US"/>
        </w:rPr>
        <w:t xml:space="preserve">Together, outcomes of both contrasts, task engagement and demands, appear </w:t>
      </w:r>
      <w:r w:rsidR="00671FC2">
        <w:rPr>
          <w:lang w:val="en-US"/>
        </w:rPr>
        <w:t>somewhat distinct</w:t>
      </w:r>
      <w:r w:rsidRPr="00984FC3">
        <w:rPr>
          <w:lang w:val="en-US"/>
        </w:rPr>
        <w:t xml:space="preserve"> between alpha and theta band oscillations. </w:t>
      </w:r>
    </w:p>
    <w:p w14:paraId="4C8E88F3" w14:textId="77777777" w:rsidR="001442BB" w:rsidRPr="00984FC3" w:rsidRDefault="001442BB" w:rsidP="00984FC3">
      <w:pPr>
        <w:jc w:val="both"/>
        <w:rPr>
          <w:lang w:val="en-US"/>
        </w:rPr>
      </w:pPr>
    </w:p>
    <w:p w14:paraId="06B4C425" w14:textId="77777777" w:rsidR="003D4654" w:rsidRDefault="003D4654">
      <w:pPr>
        <w:rPr>
          <w:rFonts w:cstheme="minorHAnsi"/>
          <w:lang w:val="en-AU"/>
        </w:rPr>
      </w:pPr>
      <w:r>
        <w:rPr>
          <w:rFonts w:cstheme="minorHAnsi"/>
          <w:lang w:val="en-AU"/>
        </w:rPr>
        <w:br w:type="page"/>
      </w:r>
    </w:p>
    <w:p w14:paraId="27F8124D" w14:textId="77777777" w:rsidR="00D82E85" w:rsidRDefault="00D82E85" w:rsidP="003D4654">
      <w:pPr>
        <w:spacing w:before="100" w:beforeAutospacing="1" w:after="100" w:afterAutospacing="1"/>
        <w:rPr>
          <w:rFonts w:cstheme="minorHAnsi"/>
          <w:lang w:val="en-AU"/>
        </w:rPr>
      </w:pPr>
      <w:r>
        <w:rPr>
          <w:rFonts w:cstheme="minorHAnsi"/>
          <w:lang w:val="en-AU"/>
        </w:rPr>
        <w:lastRenderedPageBreak/>
        <w:t>Supplementary Figure 2</w:t>
      </w:r>
      <w:r w:rsidR="002870CE" w:rsidRPr="00FB506F">
        <w:rPr>
          <w:rFonts w:cstheme="minorHAnsi"/>
          <w:lang w:val="en-AU"/>
        </w:rPr>
        <w:t>.</w:t>
      </w:r>
    </w:p>
    <w:p w14:paraId="44747482" w14:textId="72E2EBDC" w:rsidR="001442BB" w:rsidRDefault="00DA1B5E" w:rsidP="003D4654">
      <w:pPr>
        <w:spacing w:before="100" w:beforeAutospacing="1" w:after="100" w:afterAutospacing="1"/>
        <w:rPr>
          <w:rFonts w:cstheme="minorHAnsi"/>
          <w:highlight w:val="lightGray"/>
          <w:lang w:val="en-AU"/>
        </w:rPr>
      </w:pPr>
      <w:r>
        <w:rPr>
          <w:noProof/>
          <w:lang w:val="en-US"/>
        </w:rPr>
        <w:drawing>
          <wp:inline distT="0" distB="0" distL="0" distR="0" wp14:anchorId="1B850780" wp14:editId="177EF2B8">
            <wp:extent cx="5762625" cy="7772400"/>
            <wp:effectExtent l="0" t="0" r="9525" b="0"/>
            <wp:docPr id="15" name="Picture 15" descr="E:\Wrkgrp_Drive_Nijmegen\SoesEEG_analysis\FFT_FixCross_DependentOnCond\withFreek_26012015\Theta_Testing_10February2015\Final_Results_Theta_Paper\For_Revision\New_Figures\SupplementaryFigure3\Supplementary_Figure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Wrkgrp_Drive_Nijmegen\SoesEEG_analysis\FFT_FixCross_DependentOnCond\withFreek_26012015\Theta_Testing_10February2015\Final_Results_Theta_Paper\For_Revision\New_Figures\SupplementaryFigure3\Supplementary_Figure_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68295" w14:textId="67A6188C" w:rsidR="001442BB" w:rsidRPr="0085673B" w:rsidRDefault="002870CE" w:rsidP="0085673B">
      <w:pPr>
        <w:spacing w:line="480" w:lineRule="auto"/>
        <w:jc w:val="both"/>
        <w:rPr>
          <w:sz w:val="18"/>
          <w:lang w:val="en-US"/>
        </w:rPr>
      </w:pPr>
      <w:r w:rsidRPr="0085673B">
        <w:rPr>
          <w:i/>
          <w:sz w:val="18"/>
          <w:lang w:val="en-US"/>
        </w:rPr>
        <w:t xml:space="preserve">Supplementary Figure </w:t>
      </w:r>
      <w:r w:rsidR="00D82E85">
        <w:rPr>
          <w:i/>
          <w:sz w:val="18"/>
          <w:lang w:val="en-US"/>
        </w:rPr>
        <w:t>2</w:t>
      </w:r>
      <w:r w:rsidRPr="0085673B">
        <w:rPr>
          <w:i/>
          <w:sz w:val="18"/>
          <w:lang w:val="en-US"/>
        </w:rPr>
        <w:t>.</w:t>
      </w:r>
      <w:r>
        <w:rPr>
          <w:sz w:val="18"/>
          <w:lang w:val="en-US"/>
        </w:rPr>
        <w:t xml:space="preserve"> P</w:t>
      </w:r>
      <w:r w:rsidRPr="00416B2A">
        <w:rPr>
          <w:sz w:val="18"/>
          <w:lang w:val="en-US"/>
        </w:rPr>
        <w:t>anel A illustrates the topography of the results as determined by the cluster-based permutation test contrasting</w:t>
      </w:r>
      <w:r>
        <w:rPr>
          <w:sz w:val="18"/>
          <w:lang w:val="en-US"/>
        </w:rPr>
        <w:t xml:space="preserve"> alpha power for</w:t>
      </w:r>
      <w:r w:rsidRPr="00416B2A">
        <w:rPr>
          <w:sz w:val="18"/>
          <w:lang w:val="en-US"/>
        </w:rPr>
        <w:t xml:space="preserve"> the </w:t>
      </w:r>
      <w:r>
        <w:rPr>
          <w:sz w:val="18"/>
          <w:lang w:val="en-US"/>
        </w:rPr>
        <w:t>Task</w:t>
      </w:r>
      <w:r w:rsidRPr="00416B2A">
        <w:rPr>
          <w:sz w:val="18"/>
          <w:lang w:val="en-US"/>
        </w:rPr>
        <w:t xml:space="preserve"> and </w:t>
      </w:r>
      <w:r>
        <w:rPr>
          <w:sz w:val="18"/>
          <w:lang w:val="en-US"/>
        </w:rPr>
        <w:t>No Task</w:t>
      </w:r>
      <w:r w:rsidRPr="00416B2A">
        <w:rPr>
          <w:sz w:val="18"/>
          <w:lang w:val="en-US"/>
        </w:rPr>
        <w:t xml:space="preserve"> conditions. As indicated by the warmer colors on the spectrum (reflecting the t statistic</w:t>
      </w:r>
      <w:r w:rsidR="00AE0017">
        <w:rPr>
          <w:sz w:val="18"/>
          <w:lang w:val="en-US"/>
        </w:rPr>
        <w:t>, with critical t values at +/-</w:t>
      </w:r>
      <w:r w:rsidR="00AE0017" w:rsidRPr="00D95102">
        <w:rPr>
          <w:sz w:val="18"/>
          <w:lang w:val="en-US"/>
        </w:rPr>
        <w:t>2.052</w:t>
      </w:r>
      <w:r w:rsidRPr="00416B2A">
        <w:rPr>
          <w:sz w:val="18"/>
          <w:lang w:val="en-US"/>
        </w:rPr>
        <w:t xml:space="preserve">), </w:t>
      </w:r>
      <w:r>
        <w:rPr>
          <w:sz w:val="18"/>
          <w:lang w:val="en-US"/>
        </w:rPr>
        <w:t>the difference was most pronounced</w:t>
      </w:r>
      <w:r w:rsidRPr="00416B2A">
        <w:rPr>
          <w:sz w:val="18"/>
          <w:lang w:val="en-US"/>
        </w:rPr>
        <w:t xml:space="preserve"> at the </w:t>
      </w:r>
      <w:proofErr w:type="spellStart"/>
      <w:r w:rsidRPr="00416B2A">
        <w:rPr>
          <w:sz w:val="18"/>
          <w:lang w:val="en-US"/>
        </w:rPr>
        <w:t>fronto</w:t>
      </w:r>
      <w:proofErr w:type="spellEnd"/>
      <w:r w:rsidRPr="00416B2A">
        <w:rPr>
          <w:sz w:val="18"/>
          <w:lang w:val="en-US"/>
        </w:rPr>
        <w:t xml:space="preserve">-central </w:t>
      </w:r>
      <w:r w:rsidRPr="00416B2A">
        <w:rPr>
          <w:sz w:val="18"/>
          <w:lang w:val="en-US"/>
        </w:rPr>
        <w:lastRenderedPageBreak/>
        <w:t xml:space="preserve">electrode sites. That is, </w:t>
      </w:r>
      <w:r>
        <w:rPr>
          <w:sz w:val="18"/>
          <w:lang w:val="en-US"/>
        </w:rPr>
        <w:t>alpha</w:t>
      </w:r>
      <w:r w:rsidRPr="00416B2A">
        <w:rPr>
          <w:sz w:val="18"/>
          <w:lang w:val="en-US"/>
        </w:rPr>
        <w:t xml:space="preserve"> power (</w:t>
      </w:r>
      <w:r>
        <w:rPr>
          <w:sz w:val="18"/>
          <w:lang w:val="en-US"/>
        </w:rPr>
        <w:t>7</w:t>
      </w:r>
      <w:r w:rsidRPr="00416B2A">
        <w:rPr>
          <w:sz w:val="18"/>
          <w:lang w:val="en-US"/>
        </w:rPr>
        <w:t>-</w:t>
      </w:r>
      <w:r>
        <w:rPr>
          <w:sz w:val="18"/>
          <w:lang w:val="en-US"/>
        </w:rPr>
        <w:t>12</w:t>
      </w:r>
      <w:r w:rsidRPr="00416B2A">
        <w:rPr>
          <w:sz w:val="18"/>
          <w:lang w:val="en-US"/>
        </w:rPr>
        <w:t>Hz) measured at these sites (F4, FC1</w:t>
      </w:r>
      <w:r>
        <w:rPr>
          <w:sz w:val="18"/>
          <w:lang w:val="en-US"/>
        </w:rPr>
        <w:t xml:space="preserve">, FC2, </w:t>
      </w:r>
      <w:proofErr w:type="spellStart"/>
      <w:r>
        <w:rPr>
          <w:sz w:val="18"/>
          <w:lang w:val="en-US"/>
        </w:rPr>
        <w:t>Cz</w:t>
      </w:r>
      <w:proofErr w:type="spellEnd"/>
      <w:r w:rsidRPr="00416B2A">
        <w:rPr>
          <w:sz w:val="18"/>
          <w:lang w:val="en-US"/>
        </w:rPr>
        <w:t>)</w:t>
      </w:r>
      <w:r>
        <w:rPr>
          <w:sz w:val="18"/>
          <w:lang w:val="en-US"/>
        </w:rPr>
        <w:t xml:space="preserve"> was</w:t>
      </w:r>
      <w:r w:rsidRPr="00416B2A">
        <w:rPr>
          <w:sz w:val="18"/>
          <w:lang w:val="en-US"/>
        </w:rPr>
        <w:t xml:space="preserve"> higher in the </w:t>
      </w:r>
      <w:r>
        <w:rPr>
          <w:sz w:val="18"/>
          <w:lang w:val="en-US"/>
        </w:rPr>
        <w:t>Task</w:t>
      </w:r>
      <w:r w:rsidRPr="00416B2A">
        <w:rPr>
          <w:sz w:val="18"/>
          <w:lang w:val="en-US"/>
        </w:rPr>
        <w:t xml:space="preserve"> than in the </w:t>
      </w:r>
      <w:r>
        <w:rPr>
          <w:sz w:val="18"/>
          <w:lang w:val="en-US"/>
        </w:rPr>
        <w:t>No Task</w:t>
      </w:r>
      <w:r w:rsidRPr="00416B2A">
        <w:rPr>
          <w:sz w:val="18"/>
          <w:lang w:val="en-US"/>
        </w:rPr>
        <w:t xml:space="preserve"> condition. Note that this comparison is based on the fixation cross period. Panel B displays power values as a function of frequency (Hz) separately for the </w:t>
      </w:r>
      <w:r>
        <w:rPr>
          <w:sz w:val="18"/>
          <w:lang w:val="en-US"/>
        </w:rPr>
        <w:t>Task</w:t>
      </w:r>
      <w:r w:rsidRPr="00416B2A">
        <w:rPr>
          <w:sz w:val="18"/>
          <w:lang w:val="en-US"/>
        </w:rPr>
        <w:t xml:space="preserve"> (pink) and </w:t>
      </w:r>
      <w:r>
        <w:rPr>
          <w:sz w:val="18"/>
          <w:lang w:val="en-US"/>
        </w:rPr>
        <w:t>No Task</w:t>
      </w:r>
      <w:r w:rsidRPr="00416B2A">
        <w:rPr>
          <w:sz w:val="18"/>
          <w:lang w:val="en-US"/>
        </w:rPr>
        <w:t xml:space="preserve"> (green) condition. Power values </w:t>
      </w:r>
      <w:r>
        <w:rPr>
          <w:sz w:val="18"/>
          <w:lang w:val="en-US"/>
        </w:rPr>
        <w:t>were</w:t>
      </w:r>
      <w:r w:rsidRPr="00416B2A">
        <w:rPr>
          <w:sz w:val="18"/>
          <w:lang w:val="en-US"/>
        </w:rPr>
        <w:t xml:space="preserve"> averaged across electrode sites of the </w:t>
      </w:r>
      <w:r>
        <w:rPr>
          <w:sz w:val="18"/>
          <w:lang w:val="en-US"/>
        </w:rPr>
        <w:t>positive</w:t>
      </w:r>
      <w:r w:rsidRPr="00416B2A">
        <w:rPr>
          <w:sz w:val="18"/>
          <w:lang w:val="en-US"/>
        </w:rPr>
        <w:t xml:space="preserve"> cluster (F4, FC1</w:t>
      </w:r>
      <w:r>
        <w:rPr>
          <w:sz w:val="18"/>
          <w:lang w:val="en-US"/>
        </w:rPr>
        <w:t xml:space="preserve">, FC2, </w:t>
      </w:r>
      <w:proofErr w:type="spellStart"/>
      <w:r>
        <w:rPr>
          <w:sz w:val="18"/>
          <w:lang w:val="en-US"/>
        </w:rPr>
        <w:t>Cz</w:t>
      </w:r>
      <w:proofErr w:type="spellEnd"/>
      <w:r w:rsidRPr="00416B2A">
        <w:rPr>
          <w:sz w:val="18"/>
          <w:lang w:val="en-US"/>
        </w:rPr>
        <w:t>). Shaded areas represent the standard error of power values.</w:t>
      </w:r>
    </w:p>
    <w:p w14:paraId="08EC626D" w14:textId="77777777" w:rsidR="001442BB" w:rsidRDefault="001442BB" w:rsidP="001442BB">
      <w:pPr>
        <w:pStyle w:val="ListParagraph"/>
        <w:spacing w:before="100" w:beforeAutospacing="1" w:after="100" w:afterAutospacing="1"/>
        <w:ind w:left="360"/>
        <w:rPr>
          <w:rFonts w:asciiTheme="minorHAnsi" w:hAnsiTheme="minorHAnsi" w:cstheme="minorHAnsi"/>
          <w:highlight w:val="lightGray"/>
          <w:lang w:val="en-AU"/>
        </w:rPr>
      </w:pPr>
    </w:p>
    <w:p w14:paraId="42631B3C" w14:textId="77777777" w:rsidR="00570378" w:rsidRDefault="00570378">
      <w:pPr>
        <w:rPr>
          <w:rFonts w:eastAsia="SimSun" w:cstheme="minorHAnsi"/>
          <w:lang w:val="en-AU" w:eastAsia="zh-CN"/>
        </w:rPr>
      </w:pPr>
      <w:r>
        <w:rPr>
          <w:rFonts w:cstheme="minorHAnsi"/>
          <w:lang w:val="en-AU"/>
        </w:rPr>
        <w:br w:type="page"/>
      </w:r>
    </w:p>
    <w:p w14:paraId="69E1AAAE" w14:textId="671E48C6" w:rsidR="001442BB" w:rsidRPr="00570378" w:rsidRDefault="002870CE" w:rsidP="00570378">
      <w:pPr>
        <w:spacing w:before="100" w:beforeAutospacing="1" w:after="100" w:afterAutospacing="1"/>
        <w:rPr>
          <w:rFonts w:cstheme="minorHAnsi"/>
          <w:highlight w:val="lightGray"/>
          <w:lang w:val="en-AU"/>
        </w:rPr>
      </w:pPr>
      <w:r w:rsidRPr="00570378">
        <w:rPr>
          <w:rFonts w:cstheme="minorHAnsi"/>
          <w:lang w:val="en-AU"/>
        </w:rPr>
        <w:lastRenderedPageBreak/>
        <w:t xml:space="preserve">Supplementary Figure </w:t>
      </w:r>
      <w:r w:rsidR="00D82E85">
        <w:rPr>
          <w:rFonts w:cstheme="minorHAnsi"/>
          <w:lang w:val="en-AU"/>
        </w:rPr>
        <w:t>3</w:t>
      </w:r>
      <w:r w:rsidRPr="00570378">
        <w:rPr>
          <w:rFonts w:cstheme="minorHAnsi"/>
          <w:lang w:val="en-AU"/>
        </w:rPr>
        <w:t>.</w:t>
      </w:r>
      <w:r w:rsidR="00570378">
        <w:rPr>
          <w:rFonts w:cstheme="minorHAnsi"/>
          <w:noProof/>
          <w:highlight w:val="lightGray"/>
          <w:lang w:val="en-US"/>
        </w:rPr>
        <w:drawing>
          <wp:inline distT="0" distB="0" distL="0" distR="0" wp14:anchorId="120F6892" wp14:editId="64BFB571">
            <wp:extent cx="5762625" cy="7772400"/>
            <wp:effectExtent l="0" t="0" r="9525" b="0"/>
            <wp:docPr id="20" name="Picture 20" descr="E:\Wrkgrp_Drive_Nijmegen\SoesEEG_analysis\FFT_FixCross_DependentOnCond\withFreek_26012015\Theta_Testing_10February2015\Final_Results_Theta_Paper\For_Revision\New_Figures\SupplementaryFigure4\Supplementary_Figure_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Wrkgrp_Drive_Nijmegen\SoesEEG_analysis\FFT_FixCross_DependentOnCond\withFreek_26012015\Theta_Testing_10February2015\Final_Results_Theta_Paper\For_Revision\New_Figures\SupplementaryFigure4\Supplementary_Figure_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AE96BB" w14:textId="6F18A91B" w:rsidR="001442BB" w:rsidRDefault="001442BB" w:rsidP="001442BB">
      <w:pPr>
        <w:pStyle w:val="ListParagraph"/>
        <w:spacing w:before="100" w:beforeAutospacing="1" w:after="100" w:afterAutospacing="1"/>
        <w:ind w:left="360"/>
        <w:rPr>
          <w:rFonts w:asciiTheme="minorHAnsi" w:hAnsiTheme="minorHAnsi" w:cstheme="minorHAnsi"/>
          <w:highlight w:val="lightGray"/>
          <w:lang w:val="en-AU"/>
        </w:rPr>
      </w:pPr>
    </w:p>
    <w:p w14:paraId="5FD96869" w14:textId="352A0469" w:rsidR="002870CE" w:rsidRPr="00416B2A" w:rsidRDefault="002870CE" w:rsidP="002870CE">
      <w:pPr>
        <w:spacing w:line="480" w:lineRule="auto"/>
        <w:jc w:val="both"/>
        <w:rPr>
          <w:sz w:val="18"/>
          <w:lang w:val="en-US"/>
        </w:rPr>
      </w:pPr>
      <w:r>
        <w:rPr>
          <w:i/>
          <w:sz w:val="18"/>
          <w:lang w:val="en-US"/>
        </w:rPr>
        <w:t xml:space="preserve">Supplementary </w:t>
      </w:r>
      <w:r w:rsidRPr="00416B2A">
        <w:rPr>
          <w:i/>
          <w:sz w:val="18"/>
          <w:lang w:val="en-US"/>
        </w:rPr>
        <w:t xml:space="preserve">Figure </w:t>
      </w:r>
      <w:r w:rsidR="00D82E85">
        <w:rPr>
          <w:i/>
          <w:sz w:val="18"/>
          <w:lang w:val="en-US"/>
        </w:rPr>
        <w:t>3</w:t>
      </w:r>
      <w:r w:rsidRPr="00416B2A">
        <w:rPr>
          <w:i/>
          <w:sz w:val="18"/>
          <w:lang w:val="en-US"/>
        </w:rPr>
        <w:t xml:space="preserve">. </w:t>
      </w:r>
      <w:r w:rsidRPr="00416B2A">
        <w:rPr>
          <w:sz w:val="18"/>
          <w:lang w:val="en-US"/>
        </w:rPr>
        <w:t xml:space="preserve">Panel A illustrates the topography of the </w:t>
      </w:r>
      <w:r>
        <w:rPr>
          <w:sz w:val="18"/>
          <w:lang w:val="en-US"/>
        </w:rPr>
        <w:t xml:space="preserve">alpha </w:t>
      </w:r>
      <w:r w:rsidRPr="00416B2A">
        <w:rPr>
          <w:sz w:val="18"/>
          <w:lang w:val="en-US"/>
        </w:rPr>
        <w:t xml:space="preserve">results as determined by the cluster-based permutation test contrasting the </w:t>
      </w:r>
      <w:r>
        <w:rPr>
          <w:sz w:val="18"/>
          <w:lang w:val="en-US"/>
        </w:rPr>
        <w:t>Color-naming</w:t>
      </w:r>
      <w:r w:rsidRPr="00416B2A">
        <w:rPr>
          <w:sz w:val="18"/>
          <w:lang w:val="en-US"/>
        </w:rPr>
        <w:t xml:space="preserve"> and </w:t>
      </w:r>
      <w:r>
        <w:rPr>
          <w:sz w:val="18"/>
          <w:lang w:val="en-US"/>
        </w:rPr>
        <w:t>Imitation Task</w:t>
      </w:r>
      <w:r w:rsidRPr="00416B2A">
        <w:rPr>
          <w:sz w:val="18"/>
          <w:lang w:val="en-US"/>
        </w:rPr>
        <w:t xml:space="preserve"> conditions. As indicated by the warmer colors on the </w:t>
      </w:r>
      <w:r w:rsidRPr="00416B2A">
        <w:rPr>
          <w:sz w:val="18"/>
          <w:lang w:val="en-US"/>
        </w:rPr>
        <w:lastRenderedPageBreak/>
        <w:t>spectrum (reflecting the t statistic</w:t>
      </w:r>
      <w:r w:rsidR="00AE0017">
        <w:rPr>
          <w:sz w:val="18"/>
          <w:lang w:val="en-US"/>
        </w:rPr>
        <w:t>, with critical t values at +/-</w:t>
      </w:r>
      <w:r w:rsidR="00AE0017" w:rsidRPr="00D95102">
        <w:rPr>
          <w:sz w:val="18"/>
          <w:lang w:val="en-US"/>
        </w:rPr>
        <w:t>2.052</w:t>
      </w:r>
      <w:r w:rsidRPr="00416B2A">
        <w:rPr>
          <w:sz w:val="18"/>
          <w:lang w:val="en-US"/>
        </w:rPr>
        <w:t xml:space="preserve">), </w:t>
      </w:r>
      <w:r>
        <w:rPr>
          <w:sz w:val="18"/>
          <w:lang w:val="en-US"/>
        </w:rPr>
        <w:t>the difference was</w:t>
      </w:r>
      <w:r w:rsidRPr="00416B2A">
        <w:rPr>
          <w:sz w:val="18"/>
          <w:lang w:val="en-US"/>
        </w:rPr>
        <w:t xml:space="preserve"> </w:t>
      </w:r>
      <w:r>
        <w:rPr>
          <w:sz w:val="18"/>
          <w:lang w:val="en-US"/>
        </w:rPr>
        <w:t>most pronounced</w:t>
      </w:r>
      <w:r w:rsidRPr="00416B2A">
        <w:rPr>
          <w:sz w:val="18"/>
          <w:lang w:val="en-US"/>
        </w:rPr>
        <w:t xml:space="preserve"> at the </w:t>
      </w:r>
      <w:r>
        <w:rPr>
          <w:sz w:val="18"/>
          <w:lang w:val="en-US"/>
        </w:rPr>
        <w:t>occipital and parietal</w:t>
      </w:r>
      <w:r w:rsidRPr="00416B2A">
        <w:rPr>
          <w:sz w:val="18"/>
          <w:lang w:val="en-US"/>
        </w:rPr>
        <w:t xml:space="preserve"> electrode sites.</w:t>
      </w:r>
      <w:r>
        <w:rPr>
          <w:sz w:val="18"/>
          <w:lang w:val="en-US"/>
        </w:rPr>
        <w:t xml:space="preserve"> </w:t>
      </w:r>
      <w:r w:rsidRPr="00416B2A">
        <w:rPr>
          <w:sz w:val="18"/>
          <w:lang w:val="en-US"/>
        </w:rPr>
        <w:t xml:space="preserve">That is, </w:t>
      </w:r>
      <w:r>
        <w:rPr>
          <w:sz w:val="18"/>
          <w:lang w:val="en-US"/>
        </w:rPr>
        <w:t>alpha</w:t>
      </w:r>
      <w:r w:rsidRPr="00416B2A">
        <w:rPr>
          <w:sz w:val="18"/>
          <w:lang w:val="en-US"/>
        </w:rPr>
        <w:t xml:space="preserve"> power (</w:t>
      </w:r>
      <w:r>
        <w:rPr>
          <w:sz w:val="18"/>
          <w:lang w:val="en-US"/>
        </w:rPr>
        <w:t>7</w:t>
      </w:r>
      <w:r w:rsidRPr="00416B2A">
        <w:rPr>
          <w:sz w:val="18"/>
          <w:lang w:val="en-US"/>
        </w:rPr>
        <w:t>-</w:t>
      </w:r>
      <w:r>
        <w:rPr>
          <w:sz w:val="18"/>
          <w:lang w:val="en-US"/>
        </w:rPr>
        <w:t>12</w:t>
      </w:r>
      <w:r w:rsidRPr="00416B2A">
        <w:rPr>
          <w:sz w:val="18"/>
          <w:lang w:val="en-US"/>
        </w:rPr>
        <w:t xml:space="preserve">Hz) measured at these sites </w:t>
      </w:r>
      <w:r w:rsidRPr="00A90DB2">
        <w:rPr>
          <w:sz w:val="18"/>
          <w:lang w:val="en-US"/>
        </w:rPr>
        <w:t>(</w:t>
      </w:r>
      <w:r w:rsidRPr="002870CE">
        <w:rPr>
          <w:sz w:val="18"/>
          <w:lang w:val="en-US"/>
        </w:rPr>
        <w:t xml:space="preserve">Oz, </w:t>
      </w:r>
      <w:proofErr w:type="spellStart"/>
      <w:r w:rsidRPr="002870CE">
        <w:rPr>
          <w:sz w:val="18"/>
          <w:lang w:val="en-US"/>
        </w:rPr>
        <w:t>Pz</w:t>
      </w:r>
      <w:proofErr w:type="spellEnd"/>
      <w:r w:rsidRPr="002870CE">
        <w:rPr>
          <w:sz w:val="18"/>
          <w:lang w:val="en-US"/>
        </w:rPr>
        <w:t>, P4, CP6, PO10</w:t>
      </w:r>
      <w:r w:rsidRPr="00A90DB2">
        <w:rPr>
          <w:sz w:val="18"/>
          <w:lang w:val="en-US"/>
        </w:rPr>
        <w:t>)</w:t>
      </w:r>
      <w:r>
        <w:rPr>
          <w:sz w:val="18"/>
          <w:lang w:val="en-US"/>
        </w:rPr>
        <w:t xml:space="preserve"> was</w:t>
      </w:r>
      <w:r w:rsidRPr="00416B2A">
        <w:rPr>
          <w:sz w:val="18"/>
          <w:lang w:val="en-US"/>
        </w:rPr>
        <w:t xml:space="preserve"> significantly higher in the </w:t>
      </w:r>
      <w:r>
        <w:rPr>
          <w:sz w:val="18"/>
          <w:lang w:val="en-US"/>
        </w:rPr>
        <w:t>Color-naming</w:t>
      </w:r>
      <w:r w:rsidRPr="00416B2A">
        <w:rPr>
          <w:sz w:val="18"/>
          <w:lang w:val="en-US"/>
        </w:rPr>
        <w:t xml:space="preserve"> than in the </w:t>
      </w:r>
      <w:r>
        <w:rPr>
          <w:sz w:val="18"/>
          <w:lang w:val="en-US"/>
        </w:rPr>
        <w:t>Imitation Task</w:t>
      </w:r>
      <w:r w:rsidRPr="00416B2A">
        <w:rPr>
          <w:sz w:val="18"/>
          <w:lang w:val="en-US"/>
        </w:rPr>
        <w:t xml:space="preserve"> condition. Note that this comparison is based on the </w:t>
      </w:r>
      <w:r>
        <w:rPr>
          <w:sz w:val="18"/>
          <w:lang w:val="en-US"/>
        </w:rPr>
        <w:t xml:space="preserve">action clip </w:t>
      </w:r>
      <w:r w:rsidRPr="00416B2A">
        <w:rPr>
          <w:sz w:val="18"/>
          <w:lang w:val="en-US"/>
        </w:rPr>
        <w:t xml:space="preserve">period. Panel B displays power values as a function of frequency (Hz) separately for the </w:t>
      </w:r>
      <w:r>
        <w:rPr>
          <w:sz w:val="18"/>
          <w:lang w:val="en-US"/>
        </w:rPr>
        <w:t>Color-naming</w:t>
      </w:r>
      <w:r w:rsidRPr="00416B2A">
        <w:rPr>
          <w:sz w:val="18"/>
          <w:lang w:val="en-US"/>
        </w:rPr>
        <w:t xml:space="preserve"> (</w:t>
      </w:r>
      <w:r>
        <w:rPr>
          <w:sz w:val="18"/>
          <w:lang w:val="en-US"/>
        </w:rPr>
        <w:t>red</w:t>
      </w:r>
      <w:r w:rsidRPr="00416B2A">
        <w:rPr>
          <w:sz w:val="18"/>
          <w:lang w:val="en-US"/>
        </w:rPr>
        <w:t xml:space="preserve">) and </w:t>
      </w:r>
      <w:r>
        <w:rPr>
          <w:sz w:val="18"/>
          <w:lang w:val="en-US"/>
        </w:rPr>
        <w:t>Imitation Task</w:t>
      </w:r>
      <w:r w:rsidRPr="00416B2A">
        <w:rPr>
          <w:sz w:val="18"/>
          <w:lang w:val="en-US"/>
        </w:rPr>
        <w:t xml:space="preserve"> (</w:t>
      </w:r>
      <w:r>
        <w:rPr>
          <w:sz w:val="18"/>
          <w:lang w:val="en-US"/>
        </w:rPr>
        <w:t>blue</w:t>
      </w:r>
      <w:r w:rsidRPr="00416B2A">
        <w:rPr>
          <w:sz w:val="18"/>
          <w:lang w:val="en-US"/>
        </w:rPr>
        <w:t xml:space="preserve">) condition. Power values are averaged across electrode sites of the </w:t>
      </w:r>
      <w:r>
        <w:rPr>
          <w:sz w:val="18"/>
          <w:lang w:val="en-US"/>
        </w:rPr>
        <w:t>positive</w:t>
      </w:r>
      <w:r w:rsidRPr="00416B2A">
        <w:rPr>
          <w:sz w:val="18"/>
          <w:lang w:val="en-US"/>
        </w:rPr>
        <w:t xml:space="preserve"> cluster</w:t>
      </w:r>
      <w:r>
        <w:rPr>
          <w:sz w:val="18"/>
          <w:lang w:val="en-US"/>
        </w:rPr>
        <w:t xml:space="preserve"> </w:t>
      </w:r>
      <w:r w:rsidRPr="00A90DB2">
        <w:rPr>
          <w:sz w:val="18"/>
          <w:lang w:val="en-US"/>
        </w:rPr>
        <w:t>(</w:t>
      </w:r>
      <w:r w:rsidRPr="002870CE">
        <w:rPr>
          <w:sz w:val="18"/>
          <w:lang w:val="en-US"/>
        </w:rPr>
        <w:t xml:space="preserve">Oz, </w:t>
      </w:r>
      <w:proofErr w:type="spellStart"/>
      <w:r w:rsidRPr="002870CE">
        <w:rPr>
          <w:sz w:val="18"/>
          <w:lang w:val="en-US"/>
        </w:rPr>
        <w:t>Pz</w:t>
      </w:r>
      <w:proofErr w:type="spellEnd"/>
      <w:r w:rsidRPr="002870CE">
        <w:rPr>
          <w:sz w:val="18"/>
          <w:lang w:val="en-US"/>
        </w:rPr>
        <w:t>, P4, CP6, PO10</w:t>
      </w:r>
      <w:r w:rsidRPr="00A90DB2">
        <w:rPr>
          <w:sz w:val="18"/>
          <w:lang w:val="en-US"/>
        </w:rPr>
        <w:t>)</w:t>
      </w:r>
      <w:r w:rsidRPr="00416B2A">
        <w:rPr>
          <w:sz w:val="18"/>
          <w:lang w:val="en-US"/>
        </w:rPr>
        <w:t xml:space="preserve">. Shaded areas represent the standard error of power values. </w:t>
      </w:r>
    </w:p>
    <w:p w14:paraId="3287743D" w14:textId="77777777" w:rsidR="001442BB" w:rsidRDefault="001442BB" w:rsidP="001442BB">
      <w:pPr>
        <w:pStyle w:val="ListParagraph"/>
        <w:spacing w:before="100" w:beforeAutospacing="1" w:after="100" w:afterAutospacing="1"/>
        <w:ind w:left="360"/>
        <w:rPr>
          <w:rFonts w:asciiTheme="minorHAnsi" w:hAnsiTheme="minorHAnsi" w:cstheme="minorHAnsi"/>
          <w:lang w:val="en-AU"/>
        </w:rPr>
      </w:pPr>
    </w:p>
    <w:p w14:paraId="118317D0" w14:textId="77777777" w:rsidR="001442BB" w:rsidRPr="00416B2A" w:rsidRDefault="001442BB" w:rsidP="00BF0207">
      <w:pPr>
        <w:spacing w:line="480" w:lineRule="auto"/>
        <w:jc w:val="both"/>
        <w:rPr>
          <w:sz w:val="18"/>
          <w:lang w:val="en-US"/>
        </w:rPr>
      </w:pPr>
    </w:p>
    <w:p w14:paraId="6D353D42" w14:textId="77777777" w:rsidR="00BF0207" w:rsidRPr="006E365D" w:rsidRDefault="00BF0207">
      <w:pPr>
        <w:rPr>
          <w:lang w:val="en-US"/>
        </w:rPr>
      </w:pPr>
    </w:p>
    <w:sectPr w:rsidR="00BF0207" w:rsidRPr="006E36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165680"/>
    <w:multiLevelType w:val="hybridMultilevel"/>
    <w:tmpl w:val="D82E191E"/>
    <w:lvl w:ilvl="0" w:tplc="94143AA2">
      <w:start w:val="2"/>
      <w:numFmt w:val="bullet"/>
      <w:lvlText w:val=""/>
      <w:lvlJc w:val="left"/>
      <w:pPr>
        <w:ind w:left="720" w:hanging="360"/>
      </w:pPr>
      <w:rPr>
        <w:rFonts w:ascii="Wingdings" w:eastAsia="SimSun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66C"/>
    <w:rsid w:val="000044C2"/>
    <w:rsid w:val="00004CD0"/>
    <w:rsid w:val="000068BC"/>
    <w:rsid w:val="00007BA9"/>
    <w:rsid w:val="00010336"/>
    <w:rsid w:val="00010367"/>
    <w:rsid w:val="000121F6"/>
    <w:rsid w:val="00013987"/>
    <w:rsid w:val="00016E09"/>
    <w:rsid w:val="000174F4"/>
    <w:rsid w:val="00020B9B"/>
    <w:rsid w:val="000236F3"/>
    <w:rsid w:val="000237D1"/>
    <w:rsid w:val="00024B4C"/>
    <w:rsid w:val="00026492"/>
    <w:rsid w:val="000267EA"/>
    <w:rsid w:val="000272E9"/>
    <w:rsid w:val="00027D04"/>
    <w:rsid w:val="00030144"/>
    <w:rsid w:val="0003168C"/>
    <w:rsid w:val="00031A39"/>
    <w:rsid w:val="00031C76"/>
    <w:rsid w:val="00032F4D"/>
    <w:rsid w:val="0003364F"/>
    <w:rsid w:val="00033EDE"/>
    <w:rsid w:val="000341D7"/>
    <w:rsid w:val="000343E3"/>
    <w:rsid w:val="00034840"/>
    <w:rsid w:val="000354C7"/>
    <w:rsid w:val="0003645E"/>
    <w:rsid w:val="00036E17"/>
    <w:rsid w:val="000405B6"/>
    <w:rsid w:val="000417B6"/>
    <w:rsid w:val="0004293C"/>
    <w:rsid w:val="000431E8"/>
    <w:rsid w:val="0004368B"/>
    <w:rsid w:val="000459B7"/>
    <w:rsid w:val="00045BB7"/>
    <w:rsid w:val="00046B0B"/>
    <w:rsid w:val="00047578"/>
    <w:rsid w:val="000477F9"/>
    <w:rsid w:val="00047CFD"/>
    <w:rsid w:val="00047E89"/>
    <w:rsid w:val="00050B19"/>
    <w:rsid w:val="000514EF"/>
    <w:rsid w:val="00051622"/>
    <w:rsid w:val="000516F2"/>
    <w:rsid w:val="00051AD6"/>
    <w:rsid w:val="0005232D"/>
    <w:rsid w:val="000543D3"/>
    <w:rsid w:val="000553EB"/>
    <w:rsid w:val="00055B46"/>
    <w:rsid w:val="0005672F"/>
    <w:rsid w:val="00056A05"/>
    <w:rsid w:val="00056B0B"/>
    <w:rsid w:val="00056C71"/>
    <w:rsid w:val="00057F4B"/>
    <w:rsid w:val="00061526"/>
    <w:rsid w:val="00062B83"/>
    <w:rsid w:val="0006360E"/>
    <w:rsid w:val="000646C5"/>
    <w:rsid w:val="00064C78"/>
    <w:rsid w:val="00071729"/>
    <w:rsid w:val="00073256"/>
    <w:rsid w:val="00075B6F"/>
    <w:rsid w:val="0007605A"/>
    <w:rsid w:val="000768AE"/>
    <w:rsid w:val="0008107B"/>
    <w:rsid w:val="000810A1"/>
    <w:rsid w:val="000816A0"/>
    <w:rsid w:val="00081B41"/>
    <w:rsid w:val="00082142"/>
    <w:rsid w:val="0008238A"/>
    <w:rsid w:val="0008280A"/>
    <w:rsid w:val="000830F6"/>
    <w:rsid w:val="00083297"/>
    <w:rsid w:val="0008407F"/>
    <w:rsid w:val="000847B6"/>
    <w:rsid w:val="00084802"/>
    <w:rsid w:val="00084AB6"/>
    <w:rsid w:val="000852BF"/>
    <w:rsid w:val="000856F8"/>
    <w:rsid w:val="00085EB4"/>
    <w:rsid w:val="00085F53"/>
    <w:rsid w:val="00086345"/>
    <w:rsid w:val="0008677B"/>
    <w:rsid w:val="0008788B"/>
    <w:rsid w:val="00087B67"/>
    <w:rsid w:val="0009056F"/>
    <w:rsid w:val="00090CC5"/>
    <w:rsid w:val="00090E1B"/>
    <w:rsid w:val="000918FE"/>
    <w:rsid w:val="00092525"/>
    <w:rsid w:val="00094F81"/>
    <w:rsid w:val="00095232"/>
    <w:rsid w:val="0009534D"/>
    <w:rsid w:val="000963FC"/>
    <w:rsid w:val="00096887"/>
    <w:rsid w:val="0009796A"/>
    <w:rsid w:val="00097EA9"/>
    <w:rsid w:val="000A1725"/>
    <w:rsid w:val="000A1EC5"/>
    <w:rsid w:val="000A3864"/>
    <w:rsid w:val="000A3CF2"/>
    <w:rsid w:val="000A6A38"/>
    <w:rsid w:val="000B2148"/>
    <w:rsid w:val="000B387D"/>
    <w:rsid w:val="000B410B"/>
    <w:rsid w:val="000B4C85"/>
    <w:rsid w:val="000B619B"/>
    <w:rsid w:val="000B78CD"/>
    <w:rsid w:val="000B7A81"/>
    <w:rsid w:val="000C1D29"/>
    <w:rsid w:val="000C45E5"/>
    <w:rsid w:val="000C4716"/>
    <w:rsid w:val="000C491D"/>
    <w:rsid w:val="000C4AE8"/>
    <w:rsid w:val="000C4C1F"/>
    <w:rsid w:val="000C732A"/>
    <w:rsid w:val="000C7BFB"/>
    <w:rsid w:val="000D038F"/>
    <w:rsid w:val="000D35A8"/>
    <w:rsid w:val="000D3959"/>
    <w:rsid w:val="000D39A5"/>
    <w:rsid w:val="000D3AB3"/>
    <w:rsid w:val="000D46C7"/>
    <w:rsid w:val="000D4760"/>
    <w:rsid w:val="000D5A30"/>
    <w:rsid w:val="000D5DDF"/>
    <w:rsid w:val="000D60F6"/>
    <w:rsid w:val="000D6CC4"/>
    <w:rsid w:val="000D7EF2"/>
    <w:rsid w:val="000E05FC"/>
    <w:rsid w:val="000E1BA2"/>
    <w:rsid w:val="000E2C47"/>
    <w:rsid w:val="000E50FD"/>
    <w:rsid w:val="000E574F"/>
    <w:rsid w:val="000E57D4"/>
    <w:rsid w:val="000E5A25"/>
    <w:rsid w:val="000E6EED"/>
    <w:rsid w:val="000F00C5"/>
    <w:rsid w:val="000F0E41"/>
    <w:rsid w:val="000F1EFD"/>
    <w:rsid w:val="000F2EFE"/>
    <w:rsid w:val="000F3596"/>
    <w:rsid w:val="000F45B1"/>
    <w:rsid w:val="000F5732"/>
    <w:rsid w:val="000F730C"/>
    <w:rsid w:val="000F7958"/>
    <w:rsid w:val="00110C8D"/>
    <w:rsid w:val="00114179"/>
    <w:rsid w:val="001145CD"/>
    <w:rsid w:val="0011634B"/>
    <w:rsid w:val="00117CA8"/>
    <w:rsid w:val="001217EC"/>
    <w:rsid w:val="00122892"/>
    <w:rsid w:val="00122BD5"/>
    <w:rsid w:val="00123487"/>
    <w:rsid w:val="00123758"/>
    <w:rsid w:val="001243F1"/>
    <w:rsid w:val="001244C3"/>
    <w:rsid w:val="00125CA4"/>
    <w:rsid w:val="001269CB"/>
    <w:rsid w:val="00127B69"/>
    <w:rsid w:val="001311B2"/>
    <w:rsid w:val="00132217"/>
    <w:rsid w:val="001327F5"/>
    <w:rsid w:val="00132CF2"/>
    <w:rsid w:val="001340A5"/>
    <w:rsid w:val="0013473C"/>
    <w:rsid w:val="001366BC"/>
    <w:rsid w:val="00137A96"/>
    <w:rsid w:val="00137BF0"/>
    <w:rsid w:val="00137CB7"/>
    <w:rsid w:val="00137FF4"/>
    <w:rsid w:val="00141983"/>
    <w:rsid w:val="00141B5A"/>
    <w:rsid w:val="00142CD0"/>
    <w:rsid w:val="001434D3"/>
    <w:rsid w:val="001434DD"/>
    <w:rsid w:val="0014352A"/>
    <w:rsid w:val="00143CEC"/>
    <w:rsid w:val="001442BB"/>
    <w:rsid w:val="001446E5"/>
    <w:rsid w:val="00144BA9"/>
    <w:rsid w:val="001455B0"/>
    <w:rsid w:val="00145B11"/>
    <w:rsid w:val="001461A9"/>
    <w:rsid w:val="001461BA"/>
    <w:rsid w:val="001475C5"/>
    <w:rsid w:val="001504BD"/>
    <w:rsid w:val="00150B4B"/>
    <w:rsid w:val="0015151A"/>
    <w:rsid w:val="00152381"/>
    <w:rsid w:val="00154759"/>
    <w:rsid w:val="00155566"/>
    <w:rsid w:val="001555EB"/>
    <w:rsid w:val="00156DC0"/>
    <w:rsid w:val="001575B9"/>
    <w:rsid w:val="001602A6"/>
    <w:rsid w:val="001612C4"/>
    <w:rsid w:val="001612D8"/>
    <w:rsid w:val="00161683"/>
    <w:rsid w:val="0016341A"/>
    <w:rsid w:val="00164B28"/>
    <w:rsid w:val="00165168"/>
    <w:rsid w:val="00165CED"/>
    <w:rsid w:val="001660DD"/>
    <w:rsid w:val="00166275"/>
    <w:rsid w:val="001670F6"/>
    <w:rsid w:val="00170977"/>
    <w:rsid w:val="00170A88"/>
    <w:rsid w:val="00170B48"/>
    <w:rsid w:val="00171FAA"/>
    <w:rsid w:val="00172633"/>
    <w:rsid w:val="00173C3A"/>
    <w:rsid w:val="00173D8F"/>
    <w:rsid w:val="00175DD2"/>
    <w:rsid w:val="00176FE5"/>
    <w:rsid w:val="0017797E"/>
    <w:rsid w:val="00177DB8"/>
    <w:rsid w:val="001802C5"/>
    <w:rsid w:val="00180638"/>
    <w:rsid w:val="00180AB8"/>
    <w:rsid w:val="00181708"/>
    <w:rsid w:val="00181F69"/>
    <w:rsid w:val="00181FA5"/>
    <w:rsid w:val="001854D0"/>
    <w:rsid w:val="00186255"/>
    <w:rsid w:val="00186BAA"/>
    <w:rsid w:val="00187A5F"/>
    <w:rsid w:val="00187CF4"/>
    <w:rsid w:val="00191608"/>
    <w:rsid w:val="00191E4C"/>
    <w:rsid w:val="001926D1"/>
    <w:rsid w:val="00193C2A"/>
    <w:rsid w:val="00194569"/>
    <w:rsid w:val="00194B0D"/>
    <w:rsid w:val="00195289"/>
    <w:rsid w:val="001956C2"/>
    <w:rsid w:val="00195A67"/>
    <w:rsid w:val="001960F1"/>
    <w:rsid w:val="001962DA"/>
    <w:rsid w:val="00197583"/>
    <w:rsid w:val="001A0067"/>
    <w:rsid w:val="001A2BB6"/>
    <w:rsid w:val="001A4715"/>
    <w:rsid w:val="001A4A8E"/>
    <w:rsid w:val="001A5180"/>
    <w:rsid w:val="001A602E"/>
    <w:rsid w:val="001A6420"/>
    <w:rsid w:val="001A7015"/>
    <w:rsid w:val="001A7079"/>
    <w:rsid w:val="001B00CF"/>
    <w:rsid w:val="001B02A9"/>
    <w:rsid w:val="001B0512"/>
    <w:rsid w:val="001B1F45"/>
    <w:rsid w:val="001B294C"/>
    <w:rsid w:val="001B46F7"/>
    <w:rsid w:val="001B7E0E"/>
    <w:rsid w:val="001C0248"/>
    <w:rsid w:val="001C2325"/>
    <w:rsid w:val="001C2C3B"/>
    <w:rsid w:val="001C3897"/>
    <w:rsid w:val="001C4EBD"/>
    <w:rsid w:val="001C59B1"/>
    <w:rsid w:val="001C6F85"/>
    <w:rsid w:val="001D013C"/>
    <w:rsid w:val="001D03AF"/>
    <w:rsid w:val="001D0B2B"/>
    <w:rsid w:val="001D1514"/>
    <w:rsid w:val="001D1812"/>
    <w:rsid w:val="001D1A2B"/>
    <w:rsid w:val="001D2637"/>
    <w:rsid w:val="001D2B82"/>
    <w:rsid w:val="001D3994"/>
    <w:rsid w:val="001D576A"/>
    <w:rsid w:val="001D5C9F"/>
    <w:rsid w:val="001D61DB"/>
    <w:rsid w:val="001D785B"/>
    <w:rsid w:val="001D790C"/>
    <w:rsid w:val="001D7AC1"/>
    <w:rsid w:val="001E117A"/>
    <w:rsid w:val="001E32AF"/>
    <w:rsid w:val="001E3772"/>
    <w:rsid w:val="001E56ED"/>
    <w:rsid w:val="001E5F98"/>
    <w:rsid w:val="001E685E"/>
    <w:rsid w:val="001E7900"/>
    <w:rsid w:val="001E7A22"/>
    <w:rsid w:val="001E7F8F"/>
    <w:rsid w:val="001F170D"/>
    <w:rsid w:val="001F2333"/>
    <w:rsid w:val="001F28D0"/>
    <w:rsid w:val="001F29B2"/>
    <w:rsid w:val="001F4530"/>
    <w:rsid w:val="001F4F2E"/>
    <w:rsid w:val="001F53C1"/>
    <w:rsid w:val="001F577D"/>
    <w:rsid w:val="001F58E8"/>
    <w:rsid w:val="001F5919"/>
    <w:rsid w:val="001F6AC8"/>
    <w:rsid w:val="00203400"/>
    <w:rsid w:val="00203660"/>
    <w:rsid w:val="00203A0F"/>
    <w:rsid w:val="00204498"/>
    <w:rsid w:val="00204603"/>
    <w:rsid w:val="00204A78"/>
    <w:rsid w:val="002058A4"/>
    <w:rsid w:val="00207208"/>
    <w:rsid w:val="002077FA"/>
    <w:rsid w:val="00207B87"/>
    <w:rsid w:val="002102CE"/>
    <w:rsid w:val="002109D7"/>
    <w:rsid w:val="00210AA9"/>
    <w:rsid w:val="00210F99"/>
    <w:rsid w:val="0021406A"/>
    <w:rsid w:val="00214D99"/>
    <w:rsid w:val="002152AC"/>
    <w:rsid w:val="002204BA"/>
    <w:rsid w:val="00220501"/>
    <w:rsid w:val="00221A16"/>
    <w:rsid w:val="00221B04"/>
    <w:rsid w:val="00223562"/>
    <w:rsid w:val="00224319"/>
    <w:rsid w:val="0022566D"/>
    <w:rsid w:val="002258CF"/>
    <w:rsid w:val="00226212"/>
    <w:rsid w:val="002264E9"/>
    <w:rsid w:val="00226536"/>
    <w:rsid w:val="00226651"/>
    <w:rsid w:val="00227BD2"/>
    <w:rsid w:val="00230A49"/>
    <w:rsid w:val="00230B30"/>
    <w:rsid w:val="00232BD0"/>
    <w:rsid w:val="002339C1"/>
    <w:rsid w:val="002347F5"/>
    <w:rsid w:val="00236EA7"/>
    <w:rsid w:val="0024295F"/>
    <w:rsid w:val="00243851"/>
    <w:rsid w:val="00250929"/>
    <w:rsid w:val="002509D8"/>
    <w:rsid w:val="00250B54"/>
    <w:rsid w:val="00253C9E"/>
    <w:rsid w:val="002541A2"/>
    <w:rsid w:val="0025443F"/>
    <w:rsid w:val="00254B4E"/>
    <w:rsid w:val="00257809"/>
    <w:rsid w:val="00257D99"/>
    <w:rsid w:val="00257D9A"/>
    <w:rsid w:val="00260103"/>
    <w:rsid w:val="00260460"/>
    <w:rsid w:val="002612ED"/>
    <w:rsid w:val="002624A4"/>
    <w:rsid w:val="002626D3"/>
    <w:rsid w:val="00262A1E"/>
    <w:rsid w:val="002631FA"/>
    <w:rsid w:val="002640C9"/>
    <w:rsid w:val="00264526"/>
    <w:rsid w:val="00264827"/>
    <w:rsid w:val="0026585F"/>
    <w:rsid w:val="00265932"/>
    <w:rsid w:val="00266BDB"/>
    <w:rsid w:val="002671CA"/>
    <w:rsid w:val="00267721"/>
    <w:rsid w:val="00267E87"/>
    <w:rsid w:val="0027149D"/>
    <w:rsid w:val="00271E9E"/>
    <w:rsid w:val="0027404B"/>
    <w:rsid w:val="00274B28"/>
    <w:rsid w:val="0027501D"/>
    <w:rsid w:val="0027507D"/>
    <w:rsid w:val="00277C10"/>
    <w:rsid w:val="0028028C"/>
    <w:rsid w:val="00280ED4"/>
    <w:rsid w:val="002812E9"/>
    <w:rsid w:val="00282606"/>
    <w:rsid w:val="0028494A"/>
    <w:rsid w:val="00284BCE"/>
    <w:rsid w:val="002870CE"/>
    <w:rsid w:val="00287194"/>
    <w:rsid w:val="00287C57"/>
    <w:rsid w:val="00290279"/>
    <w:rsid w:val="0029094E"/>
    <w:rsid w:val="00290E6F"/>
    <w:rsid w:val="00291069"/>
    <w:rsid w:val="002912A8"/>
    <w:rsid w:val="002922D1"/>
    <w:rsid w:val="002932BD"/>
    <w:rsid w:val="002943CF"/>
    <w:rsid w:val="00295BE0"/>
    <w:rsid w:val="00295EA5"/>
    <w:rsid w:val="00296285"/>
    <w:rsid w:val="00296828"/>
    <w:rsid w:val="00296E77"/>
    <w:rsid w:val="002972E3"/>
    <w:rsid w:val="0029737B"/>
    <w:rsid w:val="002A0C72"/>
    <w:rsid w:val="002A1FE6"/>
    <w:rsid w:val="002A3966"/>
    <w:rsid w:val="002A530B"/>
    <w:rsid w:val="002A531A"/>
    <w:rsid w:val="002A58E8"/>
    <w:rsid w:val="002A597E"/>
    <w:rsid w:val="002A5DEC"/>
    <w:rsid w:val="002A63EC"/>
    <w:rsid w:val="002B0233"/>
    <w:rsid w:val="002B1478"/>
    <w:rsid w:val="002B19F0"/>
    <w:rsid w:val="002B1DB8"/>
    <w:rsid w:val="002B224F"/>
    <w:rsid w:val="002B547B"/>
    <w:rsid w:val="002B6277"/>
    <w:rsid w:val="002C1919"/>
    <w:rsid w:val="002C1F67"/>
    <w:rsid w:val="002C2B24"/>
    <w:rsid w:val="002C3A7B"/>
    <w:rsid w:val="002C3B77"/>
    <w:rsid w:val="002C3FC5"/>
    <w:rsid w:val="002C4040"/>
    <w:rsid w:val="002C4805"/>
    <w:rsid w:val="002C4F99"/>
    <w:rsid w:val="002C64F3"/>
    <w:rsid w:val="002C6B29"/>
    <w:rsid w:val="002C6CA8"/>
    <w:rsid w:val="002D0F36"/>
    <w:rsid w:val="002D1AF3"/>
    <w:rsid w:val="002D2181"/>
    <w:rsid w:val="002D253F"/>
    <w:rsid w:val="002D4418"/>
    <w:rsid w:val="002D4ABC"/>
    <w:rsid w:val="002D5695"/>
    <w:rsid w:val="002D610F"/>
    <w:rsid w:val="002D6AAA"/>
    <w:rsid w:val="002D7336"/>
    <w:rsid w:val="002D7463"/>
    <w:rsid w:val="002D75E9"/>
    <w:rsid w:val="002E03EE"/>
    <w:rsid w:val="002E062D"/>
    <w:rsid w:val="002E2DEA"/>
    <w:rsid w:val="002E3235"/>
    <w:rsid w:val="002E4E0C"/>
    <w:rsid w:val="002E5309"/>
    <w:rsid w:val="002E707F"/>
    <w:rsid w:val="002E72BB"/>
    <w:rsid w:val="002E76B3"/>
    <w:rsid w:val="002F00B7"/>
    <w:rsid w:val="002F1C21"/>
    <w:rsid w:val="002F22E5"/>
    <w:rsid w:val="002F373F"/>
    <w:rsid w:val="002F3D54"/>
    <w:rsid w:val="002F6DDE"/>
    <w:rsid w:val="002F7C0A"/>
    <w:rsid w:val="0030058F"/>
    <w:rsid w:val="00302473"/>
    <w:rsid w:val="00304B28"/>
    <w:rsid w:val="0030563B"/>
    <w:rsid w:val="0030584C"/>
    <w:rsid w:val="00305B30"/>
    <w:rsid w:val="00306213"/>
    <w:rsid w:val="00306C3A"/>
    <w:rsid w:val="003070B7"/>
    <w:rsid w:val="0030717C"/>
    <w:rsid w:val="0030738B"/>
    <w:rsid w:val="003116C9"/>
    <w:rsid w:val="0031280C"/>
    <w:rsid w:val="00312BC0"/>
    <w:rsid w:val="0031313A"/>
    <w:rsid w:val="00313B69"/>
    <w:rsid w:val="00313F2D"/>
    <w:rsid w:val="00314483"/>
    <w:rsid w:val="003157F9"/>
    <w:rsid w:val="0031727A"/>
    <w:rsid w:val="00317B66"/>
    <w:rsid w:val="00321FD8"/>
    <w:rsid w:val="00323383"/>
    <w:rsid w:val="00323A97"/>
    <w:rsid w:val="00323D9F"/>
    <w:rsid w:val="00323DD7"/>
    <w:rsid w:val="0032405A"/>
    <w:rsid w:val="00324790"/>
    <w:rsid w:val="00325C4A"/>
    <w:rsid w:val="0032746D"/>
    <w:rsid w:val="0032772F"/>
    <w:rsid w:val="00331C56"/>
    <w:rsid w:val="00331ECE"/>
    <w:rsid w:val="00333563"/>
    <w:rsid w:val="00333845"/>
    <w:rsid w:val="0033530D"/>
    <w:rsid w:val="00335651"/>
    <w:rsid w:val="00336932"/>
    <w:rsid w:val="003377D8"/>
    <w:rsid w:val="003417B2"/>
    <w:rsid w:val="00341978"/>
    <w:rsid w:val="003422D7"/>
    <w:rsid w:val="003448B7"/>
    <w:rsid w:val="00344E9C"/>
    <w:rsid w:val="00345352"/>
    <w:rsid w:val="00347B26"/>
    <w:rsid w:val="00347DB6"/>
    <w:rsid w:val="00350E39"/>
    <w:rsid w:val="0035194B"/>
    <w:rsid w:val="00351A8E"/>
    <w:rsid w:val="0035231F"/>
    <w:rsid w:val="00352729"/>
    <w:rsid w:val="00352DE0"/>
    <w:rsid w:val="00353D36"/>
    <w:rsid w:val="00355BB4"/>
    <w:rsid w:val="00355F45"/>
    <w:rsid w:val="003560A7"/>
    <w:rsid w:val="003563B0"/>
    <w:rsid w:val="0036024E"/>
    <w:rsid w:val="00360844"/>
    <w:rsid w:val="003609C8"/>
    <w:rsid w:val="00360FED"/>
    <w:rsid w:val="00362BF6"/>
    <w:rsid w:val="00364418"/>
    <w:rsid w:val="003646F5"/>
    <w:rsid w:val="00364C2A"/>
    <w:rsid w:val="00365241"/>
    <w:rsid w:val="00365A3F"/>
    <w:rsid w:val="00366112"/>
    <w:rsid w:val="003666ED"/>
    <w:rsid w:val="00367E6D"/>
    <w:rsid w:val="00370806"/>
    <w:rsid w:val="003708D8"/>
    <w:rsid w:val="0037114A"/>
    <w:rsid w:val="0037131F"/>
    <w:rsid w:val="0037137C"/>
    <w:rsid w:val="003727FC"/>
    <w:rsid w:val="0037299C"/>
    <w:rsid w:val="00372A25"/>
    <w:rsid w:val="00373392"/>
    <w:rsid w:val="00373686"/>
    <w:rsid w:val="00374E23"/>
    <w:rsid w:val="00376A33"/>
    <w:rsid w:val="00376A47"/>
    <w:rsid w:val="00377054"/>
    <w:rsid w:val="0037785C"/>
    <w:rsid w:val="00377B9D"/>
    <w:rsid w:val="00380062"/>
    <w:rsid w:val="00380C80"/>
    <w:rsid w:val="00382B6B"/>
    <w:rsid w:val="00384C11"/>
    <w:rsid w:val="00390955"/>
    <w:rsid w:val="003917CC"/>
    <w:rsid w:val="0039210D"/>
    <w:rsid w:val="003930A3"/>
    <w:rsid w:val="00393507"/>
    <w:rsid w:val="00393E1D"/>
    <w:rsid w:val="0039410D"/>
    <w:rsid w:val="003942C4"/>
    <w:rsid w:val="0039572E"/>
    <w:rsid w:val="00395F71"/>
    <w:rsid w:val="003A04A3"/>
    <w:rsid w:val="003A2A08"/>
    <w:rsid w:val="003A2CC3"/>
    <w:rsid w:val="003A35AE"/>
    <w:rsid w:val="003A361B"/>
    <w:rsid w:val="003A4428"/>
    <w:rsid w:val="003A4FD9"/>
    <w:rsid w:val="003A63A9"/>
    <w:rsid w:val="003A7AF8"/>
    <w:rsid w:val="003B000C"/>
    <w:rsid w:val="003B00BD"/>
    <w:rsid w:val="003B0B99"/>
    <w:rsid w:val="003B127C"/>
    <w:rsid w:val="003B2D34"/>
    <w:rsid w:val="003B39EC"/>
    <w:rsid w:val="003B48DE"/>
    <w:rsid w:val="003B605D"/>
    <w:rsid w:val="003B6BBB"/>
    <w:rsid w:val="003B7369"/>
    <w:rsid w:val="003B771D"/>
    <w:rsid w:val="003C14F5"/>
    <w:rsid w:val="003C1711"/>
    <w:rsid w:val="003C22EF"/>
    <w:rsid w:val="003C2A7C"/>
    <w:rsid w:val="003C3A56"/>
    <w:rsid w:val="003C3B26"/>
    <w:rsid w:val="003C62E3"/>
    <w:rsid w:val="003C7E9C"/>
    <w:rsid w:val="003C7F21"/>
    <w:rsid w:val="003D081D"/>
    <w:rsid w:val="003D1B98"/>
    <w:rsid w:val="003D21A2"/>
    <w:rsid w:val="003D2305"/>
    <w:rsid w:val="003D3719"/>
    <w:rsid w:val="003D4654"/>
    <w:rsid w:val="003D4830"/>
    <w:rsid w:val="003D5E96"/>
    <w:rsid w:val="003D7B76"/>
    <w:rsid w:val="003E109D"/>
    <w:rsid w:val="003E1F4D"/>
    <w:rsid w:val="003E2E04"/>
    <w:rsid w:val="003E39D9"/>
    <w:rsid w:val="003E3C25"/>
    <w:rsid w:val="003E509C"/>
    <w:rsid w:val="003E6347"/>
    <w:rsid w:val="003E700D"/>
    <w:rsid w:val="003E7233"/>
    <w:rsid w:val="003E731F"/>
    <w:rsid w:val="003E7C57"/>
    <w:rsid w:val="003F0B8A"/>
    <w:rsid w:val="003F34FC"/>
    <w:rsid w:val="003F3BE0"/>
    <w:rsid w:val="003F4E09"/>
    <w:rsid w:val="003F517D"/>
    <w:rsid w:val="003F5477"/>
    <w:rsid w:val="003F67B2"/>
    <w:rsid w:val="003F6B94"/>
    <w:rsid w:val="003F7699"/>
    <w:rsid w:val="00400160"/>
    <w:rsid w:val="00400ED2"/>
    <w:rsid w:val="004018BA"/>
    <w:rsid w:val="00402702"/>
    <w:rsid w:val="00403164"/>
    <w:rsid w:val="00404809"/>
    <w:rsid w:val="0040512A"/>
    <w:rsid w:val="00405C62"/>
    <w:rsid w:val="00406A28"/>
    <w:rsid w:val="00407126"/>
    <w:rsid w:val="0040722F"/>
    <w:rsid w:val="004076F3"/>
    <w:rsid w:val="004109FB"/>
    <w:rsid w:val="004113A6"/>
    <w:rsid w:val="00411EDA"/>
    <w:rsid w:val="00413BCB"/>
    <w:rsid w:val="00414CAA"/>
    <w:rsid w:val="00415975"/>
    <w:rsid w:val="00420681"/>
    <w:rsid w:val="00420E07"/>
    <w:rsid w:val="00421D0E"/>
    <w:rsid w:val="00423422"/>
    <w:rsid w:val="0042499E"/>
    <w:rsid w:val="00427AD7"/>
    <w:rsid w:val="004318F5"/>
    <w:rsid w:val="00431A09"/>
    <w:rsid w:val="00435D13"/>
    <w:rsid w:val="00437029"/>
    <w:rsid w:val="00437F09"/>
    <w:rsid w:val="00440419"/>
    <w:rsid w:val="004406CA"/>
    <w:rsid w:val="00441985"/>
    <w:rsid w:val="00443466"/>
    <w:rsid w:val="00443A5C"/>
    <w:rsid w:val="00444C61"/>
    <w:rsid w:val="0044535F"/>
    <w:rsid w:val="00445891"/>
    <w:rsid w:val="004461A1"/>
    <w:rsid w:val="004470EA"/>
    <w:rsid w:val="00447A5C"/>
    <w:rsid w:val="00447E38"/>
    <w:rsid w:val="004512CF"/>
    <w:rsid w:val="0045233E"/>
    <w:rsid w:val="004536A1"/>
    <w:rsid w:val="004547D7"/>
    <w:rsid w:val="00454873"/>
    <w:rsid w:val="00454951"/>
    <w:rsid w:val="00455411"/>
    <w:rsid w:val="004554BF"/>
    <w:rsid w:val="00455569"/>
    <w:rsid w:val="00456B4D"/>
    <w:rsid w:val="0045747C"/>
    <w:rsid w:val="004577B1"/>
    <w:rsid w:val="00457D09"/>
    <w:rsid w:val="00457DF5"/>
    <w:rsid w:val="0046025B"/>
    <w:rsid w:val="004638E2"/>
    <w:rsid w:val="00464E79"/>
    <w:rsid w:val="00465413"/>
    <w:rsid w:val="004657FA"/>
    <w:rsid w:val="0046712B"/>
    <w:rsid w:val="00471ED0"/>
    <w:rsid w:val="00472042"/>
    <w:rsid w:val="00472FF3"/>
    <w:rsid w:val="00474A1F"/>
    <w:rsid w:val="0047542E"/>
    <w:rsid w:val="00475851"/>
    <w:rsid w:val="00476357"/>
    <w:rsid w:val="00481A54"/>
    <w:rsid w:val="00481A84"/>
    <w:rsid w:val="004831FE"/>
    <w:rsid w:val="00483A24"/>
    <w:rsid w:val="0048415E"/>
    <w:rsid w:val="004847ED"/>
    <w:rsid w:val="00485007"/>
    <w:rsid w:val="004851C1"/>
    <w:rsid w:val="004856AB"/>
    <w:rsid w:val="00485BF0"/>
    <w:rsid w:val="00485D21"/>
    <w:rsid w:val="00485FAB"/>
    <w:rsid w:val="0048619C"/>
    <w:rsid w:val="00486AED"/>
    <w:rsid w:val="0048787C"/>
    <w:rsid w:val="00487B2B"/>
    <w:rsid w:val="00487CA6"/>
    <w:rsid w:val="00491EAD"/>
    <w:rsid w:val="0049264F"/>
    <w:rsid w:val="00492921"/>
    <w:rsid w:val="00493671"/>
    <w:rsid w:val="004939C1"/>
    <w:rsid w:val="00494730"/>
    <w:rsid w:val="00494F04"/>
    <w:rsid w:val="004954DE"/>
    <w:rsid w:val="004A26E3"/>
    <w:rsid w:val="004A2948"/>
    <w:rsid w:val="004A594F"/>
    <w:rsid w:val="004A5CF7"/>
    <w:rsid w:val="004A604C"/>
    <w:rsid w:val="004A61F3"/>
    <w:rsid w:val="004A64EF"/>
    <w:rsid w:val="004A78DD"/>
    <w:rsid w:val="004A7C90"/>
    <w:rsid w:val="004B02B5"/>
    <w:rsid w:val="004B1E53"/>
    <w:rsid w:val="004B22EC"/>
    <w:rsid w:val="004B27B3"/>
    <w:rsid w:val="004B572D"/>
    <w:rsid w:val="004B6551"/>
    <w:rsid w:val="004B67FC"/>
    <w:rsid w:val="004C1064"/>
    <w:rsid w:val="004C1A9B"/>
    <w:rsid w:val="004C2EE6"/>
    <w:rsid w:val="004C2EE9"/>
    <w:rsid w:val="004C3CB9"/>
    <w:rsid w:val="004C4A90"/>
    <w:rsid w:val="004C5949"/>
    <w:rsid w:val="004C5B26"/>
    <w:rsid w:val="004C6A56"/>
    <w:rsid w:val="004D08F8"/>
    <w:rsid w:val="004D0CF6"/>
    <w:rsid w:val="004D10AB"/>
    <w:rsid w:val="004D10AD"/>
    <w:rsid w:val="004D241F"/>
    <w:rsid w:val="004D3E08"/>
    <w:rsid w:val="004D3F2F"/>
    <w:rsid w:val="004D55E8"/>
    <w:rsid w:val="004D6D8F"/>
    <w:rsid w:val="004D7217"/>
    <w:rsid w:val="004D7796"/>
    <w:rsid w:val="004D7FC6"/>
    <w:rsid w:val="004E17FC"/>
    <w:rsid w:val="004E2CFA"/>
    <w:rsid w:val="004E30BA"/>
    <w:rsid w:val="004E35F0"/>
    <w:rsid w:val="004E43CE"/>
    <w:rsid w:val="004E4432"/>
    <w:rsid w:val="004E5B6F"/>
    <w:rsid w:val="004E6460"/>
    <w:rsid w:val="004E7B0D"/>
    <w:rsid w:val="004F079C"/>
    <w:rsid w:val="004F30B8"/>
    <w:rsid w:val="004F347F"/>
    <w:rsid w:val="004F36D3"/>
    <w:rsid w:val="004F5889"/>
    <w:rsid w:val="004F6718"/>
    <w:rsid w:val="004F67AB"/>
    <w:rsid w:val="004F6BFB"/>
    <w:rsid w:val="004F6E64"/>
    <w:rsid w:val="0050019F"/>
    <w:rsid w:val="00502CF3"/>
    <w:rsid w:val="00503915"/>
    <w:rsid w:val="00504B54"/>
    <w:rsid w:val="00505E98"/>
    <w:rsid w:val="005066B6"/>
    <w:rsid w:val="00506F37"/>
    <w:rsid w:val="005075F1"/>
    <w:rsid w:val="00510BF3"/>
    <w:rsid w:val="00513137"/>
    <w:rsid w:val="005166E8"/>
    <w:rsid w:val="00516B81"/>
    <w:rsid w:val="005171BB"/>
    <w:rsid w:val="00517565"/>
    <w:rsid w:val="00517B2D"/>
    <w:rsid w:val="00521088"/>
    <w:rsid w:val="00521161"/>
    <w:rsid w:val="00522B69"/>
    <w:rsid w:val="0052380B"/>
    <w:rsid w:val="00524444"/>
    <w:rsid w:val="00524DE1"/>
    <w:rsid w:val="00527442"/>
    <w:rsid w:val="00527580"/>
    <w:rsid w:val="005279B5"/>
    <w:rsid w:val="005306A9"/>
    <w:rsid w:val="00530EAE"/>
    <w:rsid w:val="00531FAE"/>
    <w:rsid w:val="00534582"/>
    <w:rsid w:val="00534E83"/>
    <w:rsid w:val="00535280"/>
    <w:rsid w:val="00535D52"/>
    <w:rsid w:val="005404C2"/>
    <w:rsid w:val="00543619"/>
    <w:rsid w:val="005436D8"/>
    <w:rsid w:val="005452C8"/>
    <w:rsid w:val="00546F4D"/>
    <w:rsid w:val="00546F69"/>
    <w:rsid w:val="005470B7"/>
    <w:rsid w:val="00550165"/>
    <w:rsid w:val="0055028D"/>
    <w:rsid w:val="00550E17"/>
    <w:rsid w:val="00551191"/>
    <w:rsid w:val="0055259D"/>
    <w:rsid w:val="00552F1B"/>
    <w:rsid w:val="005538A8"/>
    <w:rsid w:val="00553A73"/>
    <w:rsid w:val="0055453E"/>
    <w:rsid w:val="00556D17"/>
    <w:rsid w:val="00557E50"/>
    <w:rsid w:val="00561DA4"/>
    <w:rsid w:val="00561F81"/>
    <w:rsid w:val="00562C38"/>
    <w:rsid w:val="00563ACD"/>
    <w:rsid w:val="005640BF"/>
    <w:rsid w:val="00564A7E"/>
    <w:rsid w:val="00565A97"/>
    <w:rsid w:val="005678DF"/>
    <w:rsid w:val="005679E0"/>
    <w:rsid w:val="00567C3C"/>
    <w:rsid w:val="00570152"/>
    <w:rsid w:val="00570378"/>
    <w:rsid w:val="005734A0"/>
    <w:rsid w:val="00573F66"/>
    <w:rsid w:val="00576FFD"/>
    <w:rsid w:val="00580218"/>
    <w:rsid w:val="00582A95"/>
    <w:rsid w:val="00583C79"/>
    <w:rsid w:val="00584E0D"/>
    <w:rsid w:val="00584F9C"/>
    <w:rsid w:val="00585559"/>
    <w:rsid w:val="00587C7F"/>
    <w:rsid w:val="0059151F"/>
    <w:rsid w:val="00591C6D"/>
    <w:rsid w:val="0059262B"/>
    <w:rsid w:val="00594524"/>
    <w:rsid w:val="00595DB6"/>
    <w:rsid w:val="00596862"/>
    <w:rsid w:val="0059690C"/>
    <w:rsid w:val="00596BAC"/>
    <w:rsid w:val="00596C53"/>
    <w:rsid w:val="00597190"/>
    <w:rsid w:val="005A1822"/>
    <w:rsid w:val="005A2833"/>
    <w:rsid w:val="005A302D"/>
    <w:rsid w:val="005A3A18"/>
    <w:rsid w:val="005A5226"/>
    <w:rsid w:val="005A58A9"/>
    <w:rsid w:val="005A5B12"/>
    <w:rsid w:val="005A60BC"/>
    <w:rsid w:val="005A6145"/>
    <w:rsid w:val="005A709D"/>
    <w:rsid w:val="005B1C5C"/>
    <w:rsid w:val="005B35BB"/>
    <w:rsid w:val="005B4B5E"/>
    <w:rsid w:val="005B4EFE"/>
    <w:rsid w:val="005B5131"/>
    <w:rsid w:val="005B54D3"/>
    <w:rsid w:val="005B55D9"/>
    <w:rsid w:val="005B664B"/>
    <w:rsid w:val="005B6E6C"/>
    <w:rsid w:val="005B7695"/>
    <w:rsid w:val="005C057C"/>
    <w:rsid w:val="005C174E"/>
    <w:rsid w:val="005C37AA"/>
    <w:rsid w:val="005C5642"/>
    <w:rsid w:val="005C66F5"/>
    <w:rsid w:val="005C7CD7"/>
    <w:rsid w:val="005D02D0"/>
    <w:rsid w:val="005D03AC"/>
    <w:rsid w:val="005D18A7"/>
    <w:rsid w:val="005D2976"/>
    <w:rsid w:val="005D301E"/>
    <w:rsid w:val="005D40ED"/>
    <w:rsid w:val="005D454E"/>
    <w:rsid w:val="005D4AF0"/>
    <w:rsid w:val="005D503B"/>
    <w:rsid w:val="005D5770"/>
    <w:rsid w:val="005D5B64"/>
    <w:rsid w:val="005D5EFF"/>
    <w:rsid w:val="005D63EF"/>
    <w:rsid w:val="005D6B93"/>
    <w:rsid w:val="005D72DA"/>
    <w:rsid w:val="005D7BA5"/>
    <w:rsid w:val="005D7BEF"/>
    <w:rsid w:val="005E10D5"/>
    <w:rsid w:val="005E1327"/>
    <w:rsid w:val="005E15F7"/>
    <w:rsid w:val="005E3961"/>
    <w:rsid w:val="005E3A8B"/>
    <w:rsid w:val="005E4080"/>
    <w:rsid w:val="005E4478"/>
    <w:rsid w:val="005E4C41"/>
    <w:rsid w:val="005E58BA"/>
    <w:rsid w:val="005E5BA3"/>
    <w:rsid w:val="005E5FD2"/>
    <w:rsid w:val="005E626E"/>
    <w:rsid w:val="005E7B3B"/>
    <w:rsid w:val="005E7DD2"/>
    <w:rsid w:val="005F092E"/>
    <w:rsid w:val="005F15F5"/>
    <w:rsid w:val="005F1B77"/>
    <w:rsid w:val="005F2B51"/>
    <w:rsid w:val="005F2CA6"/>
    <w:rsid w:val="005F3022"/>
    <w:rsid w:val="005F4AD8"/>
    <w:rsid w:val="005F4F59"/>
    <w:rsid w:val="005F58A5"/>
    <w:rsid w:val="005F5BF8"/>
    <w:rsid w:val="005F5E11"/>
    <w:rsid w:val="005F7082"/>
    <w:rsid w:val="005F73DF"/>
    <w:rsid w:val="005F763D"/>
    <w:rsid w:val="005F7E4E"/>
    <w:rsid w:val="00600099"/>
    <w:rsid w:val="006005DC"/>
    <w:rsid w:val="006005FD"/>
    <w:rsid w:val="0060077A"/>
    <w:rsid w:val="00601EAB"/>
    <w:rsid w:val="006028BE"/>
    <w:rsid w:val="00603610"/>
    <w:rsid w:val="00603BF9"/>
    <w:rsid w:val="00604276"/>
    <w:rsid w:val="00604C57"/>
    <w:rsid w:val="00605DF5"/>
    <w:rsid w:val="00611659"/>
    <w:rsid w:val="00612C01"/>
    <w:rsid w:val="006143AC"/>
    <w:rsid w:val="0061559C"/>
    <w:rsid w:val="006162D7"/>
    <w:rsid w:val="00617CCA"/>
    <w:rsid w:val="006209F8"/>
    <w:rsid w:val="00621EDA"/>
    <w:rsid w:val="0062289A"/>
    <w:rsid w:val="0062395F"/>
    <w:rsid w:val="00624454"/>
    <w:rsid w:val="00625408"/>
    <w:rsid w:val="00625448"/>
    <w:rsid w:val="00626E61"/>
    <w:rsid w:val="0062738D"/>
    <w:rsid w:val="00627ADB"/>
    <w:rsid w:val="0063037E"/>
    <w:rsid w:val="00630B6E"/>
    <w:rsid w:val="006319EB"/>
    <w:rsid w:val="00632347"/>
    <w:rsid w:val="00632984"/>
    <w:rsid w:val="00632F9D"/>
    <w:rsid w:val="00633166"/>
    <w:rsid w:val="0063590B"/>
    <w:rsid w:val="0063655B"/>
    <w:rsid w:val="0064072B"/>
    <w:rsid w:val="006408C9"/>
    <w:rsid w:val="00641CD4"/>
    <w:rsid w:val="00644F0A"/>
    <w:rsid w:val="00645BDD"/>
    <w:rsid w:val="00646374"/>
    <w:rsid w:val="006463DF"/>
    <w:rsid w:val="00646FB5"/>
    <w:rsid w:val="0064753C"/>
    <w:rsid w:val="006503D3"/>
    <w:rsid w:val="006518DF"/>
    <w:rsid w:val="00652B85"/>
    <w:rsid w:val="006533A2"/>
    <w:rsid w:val="00653EA0"/>
    <w:rsid w:val="00654390"/>
    <w:rsid w:val="00654C0E"/>
    <w:rsid w:val="006558FB"/>
    <w:rsid w:val="00655EA1"/>
    <w:rsid w:val="0065666A"/>
    <w:rsid w:val="00657474"/>
    <w:rsid w:val="00660B6E"/>
    <w:rsid w:val="00660D1E"/>
    <w:rsid w:val="00661E31"/>
    <w:rsid w:val="006630D4"/>
    <w:rsid w:val="0066459E"/>
    <w:rsid w:val="0066521A"/>
    <w:rsid w:val="00665B3A"/>
    <w:rsid w:val="00665D22"/>
    <w:rsid w:val="00667355"/>
    <w:rsid w:val="00667AF7"/>
    <w:rsid w:val="00670234"/>
    <w:rsid w:val="00670380"/>
    <w:rsid w:val="006707F9"/>
    <w:rsid w:val="00671950"/>
    <w:rsid w:val="00671EE6"/>
    <w:rsid w:val="00671FC2"/>
    <w:rsid w:val="006735EA"/>
    <w:rsid w:val="00673CAE"/>
    <w:rsid w:val="00673F8A"/>
    <w:rsid w:val="006741EA"/>
    <w:rsid w:val="006744C4"/>
    <w:rsid w:val="00675593"/>
    <w:rsid w:val="00675C9D"/>
    <w:rsid w:val="00675DC8"/>
    <w:rsid w:val="00677D6B"/>
    <w:rsid w:val="00680D66"/>
    <w:rsid w:val="00684308"/>
    <w:rsid w:val="00685704"/>
    <w:rsid w:val="00686647"/>
    <w:rsid w:val="00687692"/>
    <w:rsid w:val="00691049"/>
    <w:rsid w:val="0069211A"/>
    <w:rsid w:val="00692802"/>
    <w:rsid w:val="00694E9B"/>
    <w:rsid w:val="00697221"/>
    <w:rsid w:val="0069794B"/>
    <w:rsid w:val="006A1A4D"/>
    <w:rsid w:val="006A3913"/>
    <w:rsid w:val="006A3B12"/>
    <w:rsid w:val="006A402A"/>
    <w:rsid w:val="006A4C00"/>
    <w:rsid w:val="006A5211"/>
    <w:rsid w:val="006A5E39"/>
    <w:rsid w:val="006A7352"/>
    <w:rsid w:val="006B0B2C"/>
    <w:rsid w:val="006B0E6F"/>
    <w:rsid w:val="006B0F40"/>
    <w:rsid w:val="006B3748"/>
    <w:rsid w:val="006B3DBD"/>
    <w:rsid w:val="006B4712"/>
    <w:rsid w:val="006B48D6"/>
    <w:rsid w:val="006C09D0"/>
    <w:rsid w:val="006C0F27"/>
    <w:rsid w:val="006C163C"/>
    <w:rsid w:val="006C1683"/>
    <w:rsid w:val="006C2CAD"/>
    <w:rsid w:val="006C2F5E"/>
    <w:rsid w:val="006C314C"/>
    <w:rsid w:val="006C3499"/>
    <w:rsid w:val="006C3679"/>
    <w:rsid w:val="006C5339"/>
    <w:rsid w:val="006C75A1"/>
    <w:rsid w:val="006C772C"/>
    <w:rsid w:val="006D12BA"/>
    <w:rsid w:val="006D2083"/>
    <w:rsid w:val="006D49D5"/>
    <w:rsid w:val="006D4C30"/>
    <w:rsid w:val="006D57A5"/>
    <w:rsid w:val="006D6061"/>
    <w:rsid w:val="006E10F2"/>
    <w:rsid w:val="006E226F"/>
    <w:rsid w:val="006E22EE"/>
    <w:rsid w:val="006E2D53"/>
    <w:rsid w:val="006E365D"/>
    <w:rsid w:val="006E6C83"/>
    <w:rsid w:val="006E7584"/>
    <w:rsid w:val="006E78D5"/>
    <w:rsid w:val="006F0642"/>
    <w:rsid w:val="006F65D3"/>
    <w:rsid w:val="006F7FD2"/>
    <w:rsid w:val="00700455"/>
    <w:rsid w:val="00700CF1"/>
    <w:rsid w:val="00701D14"/>
    <w:rsid w:val="0070282A"/>
    <w:rsid w:val="007031B6"/>
    <w:rsid w:val="00704F7A"/>
    <w:rsid w:val="00705657"/>
    <w:rsid w:val="00705A02"/>
    <w:rsid w:val="0070629B"/>
    <w:rsid w:val="00706868"/>
    <w:rsid w:val="00712579"/>
    <w:rsid w:val="00714489"/>
    <w:rsid w:val="00714918"/>
    <w:rsid w:val="00714E3E"/>
    <w:rsid w:val="00714EB9"/>
    <w:rsid w:val="00715507"/>
    <w:rsid w:val="00715799"/>
    <w:rsid w:val="00716D36"/>
    <w:rsid w:val="007173E1"/>
    <w:rsid w:val="00717643"/>
    <w:rsid w:val="00717CC4"/>
    <w:rsid w:val="007214A3"/>
    <w:rsid w:val="00721619"/>
    <w:rsid w:val="00721BD5"/>
    <w:rsid w:val="007234DE"/>
    <w:rsid w:val="007263A7"/>
    <w:rsid w:val="0073074C"/>
    <w:rsid w:val="00731473"/>
    <w:rsid w:val="00731D83"/>
    <w:rsid w:val="007327EA"/>
    <w:rsid w:val="0073362D"/>
    <w:rsid w:val="00733B71"/>
    <w:rsid w:val="00734392"/>
    <w:rsid w:val="007356DF"/>
    <w:rsid w:val="00736A2C"/>
    <w:rsid w:val="007401EF"/>
    <w:rsid w:val="00740412"/>
    <w:rsid w:val="0074078B"/>
    <w:rsid w:val="00740D6A"/>
    <w:rsid w:val="00742C15"/>
    <w:rsid w:val="007435E5"/>
    <w:rsid w:val="00744FA9"/>
    <w:rsid w:val="00747874"/>
    <w:rsid w:val="00750EB9"/>
    <w:rsid w:val="00751018"/>
    <w:rsid w:val="007524B8"/>
    <w:rsid w:val="0075263D"/>
    <w:rsid w:val="00752961"/>
    <w:rsid w:val="00753B71"/>
    <w:rsid w:val="00754CA4"/>
    <w:rsid w:val="0075595A"/>
    <w:rsid w:val="007561C4"/>
    <w:rsid w:val="0075630B"/>
    <w:rsid w:val="007571DE"/>
    <w:rsid w:val="0076044D"/>
    <w:rsid w:val="00762B66"/>
    <w:rsid w:val="00762BC9"/>
    <w:rsid w:val="00763111"/>
    <w:rsid w:val="00764871"/>
    <w:rsid w:val="00765A76"/>
    <w:rsid w:val="00765ED1"/>
    <w:rsid w:val="007672A3"/>
    <w:rsid w:val="00770758"/>
    <w:rsid w:val="00770ADA"/>
    <w:rsid w:val="007730D2"/>
    <w:rsid w:val="007735DF"/>
    <w:rsid w:val="00775AF9"/>
    <w:rsid w:val="0077655A"/>
    <w:rsid w:val="0077754E"/>
    <w:rsid w:val="00777E0A"/>
    <w:rsid w:val="00780C21"/>
    <w:rsid w:val="00780CB8"/>
    <w:rsid w:val="00783E9E"/>
    <w:rsid w:val="00784783"/>
    <w:rsid w:val="00784C90"/>
    <w:rsid w:val="00785A4D"/>
    <w:rsid w:val="00785D22"/>
    <w:rsid w:val="00785F1A"/>
    <w:rsid w:val="00786308"/>
    <w:rsid w:val="007872E2"/>
    <w:rsid w:val="007875A7"/>
    <w:rsid w:val="00787A23"/>
    <w:rsid w:val="00787C3F"/>
    <w:rsid w:val="00792808"/>
    <w:rsid w:val="00793599"/>
    <w:rsid w:val="007965F9"/>
    <w:rsid w:val="0079690E"/>
    <w:rsid w:val="00796A2C"/>
    <w:rsid w:val="00796F50"/>
    <w:rsid w:val="007970C3"/>
    <w:rsid w:val="007A010D"/>
    <w:rsid w:val="007A1C18"/>
    <w:rsid w:val="007A466B"/>
    <w:rsid w:val="007A55ED"/>
    <w:rsid w:val="007A5DAE"/>
    <w:rsid w:val="007B1028"/>
    <w:rsid w:val="007B12FB"/>
    <w:rsid w:val="007B1790"/>
    <w:rsid w:val="007B1A76"/>
    <w:rsid w:val="007B2176"/>
    <w:rsid w:val="007B32B9"/>
    <w:rsid w:val="007B3390"/>
    <w:rsid w:val="007B39E5"/>
    <w:rsid w:val="007B4612"/>
    <w:rsid w:val="007B497E"/>
    <w:rsid w:val="007B51E4"/>
    <w:rsid w:val="007B5432"/>
    <w:rsid w:val="007B7609"/>
    <w:rsid w:val="007B76EC"/>
    <w:rsid w:val="007C1C24"/>
    <w:rsid w:val="007C2811"/>
    <w:rsid w:val="007C2E53"/>
    <w:rsid w:val="007C2FA3"/>
    <w:rsid w:val="007C3042"/>
    <w:rsid w:val="007C3186"/>
    <w:rsid w:val="007C327E"/>
    <w:rsid w:val="007C3F36"/>
    <w:rsid w:val="007C4A95"/>
    <w:rsid w:val="007C4F68"/>
    <w:rsid w:val="007C5402"/>
    <w:rsid w:val="007C7BCA"/>
    <w:rsid w:val="007D0246"/>
    <w:rsid w:val="007D1928"/>
    <w:rsid w:val="007D1C2F"/>
    <w:rsid w:val="007D36D6"/>
    <w:rsid w:val="007D38EE"/>
    <w:rsid w:val="007D3A1F"/>
    <w:rsid w:val="007D3EED"/>
    <w:rsid w:val="007D506E"/>
    <w:rsid w:val="007D62A1"/>
    <w:rsid w:val="007D6954"/>
    <w:rsid w:val="007D75BC"/>
    <w:rsid w:val="007D795A"/>
    <w:rsid w:val="007E1F85"/>
    <w:rsid w:val="007E420D"/>
    <w:rsid w:val="007E4565"/>
    <w:rsid w:val="007E4B3D"/>
    <w:rsid w:val="007E4C17"/>
    <w:rsid w:val="007E52AB"/>
    <w:rsid w:val="007E5B14"/>
    <w:rsid w:val="007E79EB"/>
    <w:rsid w:val="007F0421"/>
    <w:rsid w:val="007F0B68"/>
    <w:rsid w:val="007F112B"/>
    <w:rsid w:val="007F192D"/>
    <w:rsid w:val="007F20DF"/>
    <w:rsid w:val="007F2D9E"/>
    <w:rsid w:val="007F2DA9"/>
    <w:rsid w:val="007F2DBD"/>
    <w:rsid w:val="007F34DB"/>
    <w:rsid w:val="007F3BB4"/>
    <w:rsid w:val="007F4BF8"/>
    <w:rsid w:val="007F633E"/>
    <w:rsid w:val="007F6E69"/>
    <w:rsid w:val="00800855"/>
    <w:rsid w:val="00801299"/>
    <w:rsid w:val="008059FA"/>
    <w:rsid w:val="00806298"/>
    <w:rsid w:val="00806FA5"/>
    <w:rsid w:val="00810716"/>
    <w:rsid w:val="00810A22"/>
    <w:rsid w:val="00810E69"/>
    <w:rsid w:val="00810F74"/>
    <w:rsid w:val="00811A7F"/>
    <w:rsid w:val="00812DD4"/>
    <w:rsid w:val="0081369B"/>
    <w:rsid w:val="00813D29"/>
    <w:rsid w:val="0081535D"/>
    <w:rsid w:val="0081576B"/>
    <w:rsid w:val="00815B31"/>
    <w:rsid w:val="00816BBF"/>
    <w:rsid w:val="00820301"/>
    <w:rsid w:val="008213CC"/>
    <w:rsid w:val="00822E98"/>
    <w:rsid w:val="008239C5"/>
    <w:rsid w:val="0082490F"/>
    <w:rsid w:val="0082587C"/>
    <w:rsid w:val="008269A2"/>
    <w:rsid w:val="00826DC2"/>
    <w:rsid w:val="0083012C"/>
    <w:rsid w:val="00831441"/>
    <w:rsid w:val="008341F0"/>
    <w:rsid w:val="0083442D"/>
    <w:rsid w:val="00837B81"/>
    <w:rsid w:val="00840CD8"/>
    <w:rsid w:val="0084254E"/>
    <w:rsid w:val="00842C81"/>
    <w:rsid w:val="008437DB"/>
    <w:rsid w:val="008451DB"/>
    <w:rsid w:val="008452D8"/>
    <w:rsid w:val="00845684"/>
    <w:rsid w:val="00847532"/>
    <w:rsid w:val="00850452"/>
    <w:rsid w:val="00850ED8"/>
    <w:rsid w:val="00851C33"/>
    <w:rsid w:val="00851FD6"/>
    <w:rsid w:val="0085292F"/>
    <w:rsid w:val="00853B8D"/>
    <w:rsid w:val="00855A74"/>
    <w:rsid w:val="00855DF7"/>
    <w:rsid w:val="00856571"/>
    <w:rsid w:val="0085673B"/>
    <w:rsid w:val="00857E1D"/>
    <w:rsid w:val="00857EA3"/>
    <w:rsid w:val="0086057D"/>
    <w:rsid w:val="00860C6F"/>
    <w:rsid w:val="0086114B"/>
    <w:rsid w:val="0086133C"/>
    <w:rsid w:val="00862250"/>
    <w:rsid w:val="0086400F"/>
    <w:rsid w:val="008650F9"/>
    <w:rsid w:val="008652D4"/>
    <w:rsid w:val="00870F64"/>
    <w:rsid w:val="008716CC"/>
    <w:rsid w:val="008719A7"/>
    <w:rsid w:val="008720F5"/>
    <w:rsid w:val="008723F3"/>
    <w:rsid w:val="008757A4"/>
    <w:rsid w:val="00876EF8"/>
    <w:rsid w:val="008800CB"/>
    <w:rsid w:val="0088033F"/>
    <w:rsid w:val="00880E6A"/>
    <w:rsid w:val="00881FC6"/>
    <w:rsid w:val="00882BBF"/>
    <w:rsid w:val="00883B60"/>
    <w:rsid w:val="00884C95"/>
    <w:rsid w:val="0088631C"/>
    <w:rsid w:val="008909FF"/>
    <w:rsid w:val="00891451"/>
    <w:rsid w:val="00893ADE"/>
    <w:rsid w:val="00893C97"/>
    <w:rsid w:val="0089480E"/>
    <w:rsid w:val="00895445"/>
    <w:rsid w:val="0089586A"/>
    <w:rsid w:val="00896CAD"/>
    <w:rsid w:val="008972A0"/>
    <w:rsid w:val="00897739"/>
    <w:rsid w:val="00897A36"/>
    <w:rsid w:val="00897D8D"/>
    <w:rsid w:val="008A04E5"/>
    <w:rsid w:val="008A0AB7"/>
    <w:rsid w:val="008A2C0F"/>
    <w:rsid w:val="008A3249"/>
    <w:rsid w:val="008A54EC"/>
    <w:rsid w:val="008A5AFB"/>
    <w:rsid w:val="008A6C3F"/>
    <w:rsid w:val="008B0AC2"/>
    <w:rsid w:val="008B121C"/>
    <w:rsid w:val="008B13A5"/>
    <w:rsid w:val="008B262F"/>
    <w:rsid w:val="008B4BEA"/>
    <w:rsid w:val="008B5480"/>
    <w:rsid w:val="008B58EA"/>
    <w:rsid w:val="008B5D98"/>
    <w:rsid w:val="008B693F"/>
    <w:rsid w:val="008B6B86"/>
    <w:rsid w:val="008B6C54"/>
    <w:rsid w:val="008B7366"/>
    <w:rsid w:val="008C0178"/>
    <w:rsid w:val="008C0AF7"/>
    <w:rsid w:val="008C11DE"/>
    <w:rsid w:val="008C1261"/>
    <w:rsid w:val="008C2F98"/>
    <w:rsid w:val="008C3133"/>
    <w:rsid w:val="008C3695"/>
    <w:rsid w:val="008C4ABC"/>
    <w:rsid w:val="008C4D7E"/>
    <w:rsid w:val="008C5D94"/>
    <w:rsid w:val="008C5E34"/>
    <w:rsid w:val="008C6525"/>
    <w:rsid w:val="008C721C"/>
    <w:rsid w:val="008D0BD3"/>
    <w:rsid w:val="008D1745"/>
    <w:rsid w:val="008D380C"/>
    <w:rsid w:val="008D3823"/>
    <w:rsid w:val="008D3992"/>
    <w:rsid w:val="008D489B"/>
    <w:rsid w:val="008D540D"/>
    <w:rsid w:val="008D5B12"/>
    <w:rsid w:val="008D7682"/>
    <w:rsid w:val="008E02E4"/>
    <w:rsid w:val="008E154F"/>
    <w:rsid w:val="008E3FC9"/>
    <w:rsid w:val="008E42E5"/>
    <w:rsid w:val="008E4AB0"/>
    <w:rsid w:val="008E541C"/>
    <w:rsid w:val="008E5DE6"/>
    <w:rsid w:val="008E6278"/>
    <w:rsid w:val="008E6B6B"/>
    <w:rsid w:val="008F1638"/>
    <w:rsid w:val="008F3A32"/>
    <w:rsid w:val="008F4734"/>
    <w:rsid w:val="008F4E60"/>
    <w:rsid w:val="00900709"/>
    <w:rsid w:val="009008DB"/>
    <w:rsid w:val="009011B2"/>
    <w:rsid w:val="00902E08"/>
    <w:rsid w:val="00903026"/>
    <w:rsid w:val="00903404"/>
    <w:rsid w:val="00903DAB"/>
    <w:rsid w:val="00904FB1"/>
    <w:rsid w:val="009059AF"/>
    <w:rsid w:val="00906190"/>
    <w:rsid w:val="00907780"/>
    <w:rsid w:val="00907D1D"/>
    <w:rsid w:val="00907FED"/>
    <w:rsid w:val="00911A05"/>
    <w:rsid w:val="00911E02"/>
    <w:rsid w:val="00912741"/>
    <w:rsid w:val="00913216"/>
    <w:rsid w:val="009138E7"/>
    <w:rsid w:val="00913B09"/>
    <w:rsid w:val="00914F18"/>
    <w:rsid w:val="009165F7"/>
    <w:rsid w:val="009166A7"/>
    <w:rsid w:val="00916C05"/>
    <w:rsid w:val="00922BCA"/>
    <w:rsid w:val="00923E25"/>
    <w:rsid w:val="0092415D"/>
    <w:rsid w:val="00926A12"/>
    <w:rsid w:val="00926D28"/>
    <w:rsid w:val="00927D23"/>
    <w:rsid w:val="009302BA"/>
    <w:rsid w:val="009303EA"/>
    <w:rsid w:val="00931C6B"/>
    <w:rsid w:val="0093226C"/>
    <w:rsid w:val="00932403"/>
    <w:rsid w:val="009331AB"/>
    <w:rsid w:val="00934FE8"/>
    <w:rsid w:val="00935040"/>
    <w:rsid w:val="00935A0C"/>
    <w:rsid w:val="00936DFE"/>
    <w:rsid w:val="009377DF"/>
    <w:rsid w:val="00942DD4"/>
    <w:rsid w:val="00943A39"/>
    <w:rsid w:val="00943D96"/>
    <w:rsid w:val="00943FDA"/>
    <w:rsid w:val="0094467A"/>
    <w:rsid w:val="00945C8C"/>
    <w:rsid w:val="00946A3B"/>
    <w:rsid w:val="0095057A"/>
    <w:rsid w:val="009518FB"/>
    <w:rsid w:val="009533DB"/>
    <w:rsid w:val="009550BB"/>
    <w:rsid w:val="00955731"/>
    <w:rsid w:val="009573D1"/>
    <w:rsid w:val="00957CE3"/>
    <w:rsid w:val="0096088D"/>
    <w:rsid w:val="00961C01"/>
    <w:rsid w:val="0096309F"/>
    <w:rsid w:val="00964BB8"/>
    <w:rsid w:val="00964D26"/>
    <w:rsid w:val="00964DCA"/>
    <w:rsid w:val="00965CE0"/>
    <w:rsid w:val="009660F0"/>
    <w:rsid w:val="009666DF"/>
    <w:rsid w:val="00967205"/>
    <w:rsid w:val="00967349"/>
    <w:rsid w:val="0096743C"/>
    <w:rsid w:val="00970760"/>
    <w:rsid w:val="00971266"/>
    <w:rsid w:val="00971414"/>
    <w:rsid w:val="00973A6F"/>
    <w:rsid w:val="00974EFD"/>
    <w:rsid w:val="009757B2"/>
    <w:rsid w:val="00976CFD"/>
    <w:rsid w:val="00977C37"/>
    <w:rsid w:val="0098027B"/>
    <w:rsid w:val="0098092B"/>
    <w:rsid w:val="00981184"/>
    <w:rsid w:val="00981DAC"/>
    <w:rsid w:val="00981E66"/>
    <w:rsid w:val="00984FC3"/>
    <w:rsid w:val="00985C25"/>
    <w:rsid w:val="009862C9"/>
    <w:rsid w:val="00986730"/>
    <w:rsid w:val="00986DDE"/>
    <w:rsid w:val="009878F7"/>
    <w:rsid w:val="00987BC0"/>
    <w:rsid w:val="00990476"/>
    <w:rsid w:val="00990B40"/>
    <w:rsid w:val="00991C33"/>
    <w:rsid w:val="00992F15"/>
    <w:rsid w:val="00993FA0"/>
    <w:rsid w:val="00994704"/>
    <w:rsid w:val="009958B3"/>
    <w:rsid w:val="00995F94"/>
    <w:rsid w:val="009A02F0"/>
    <w:rsid w:val="009A12F5"/>
    <w:rsid w:val="009A1802"/>
    <w:rsid w:val="009A1B4D"/>
    <w:rsid w:val="009A32E7"/>
    <w:rsid w:val="009A5AC1"/>
    <w:rsid w:val="009B1E9C"/>
    <w:rsid w:val="009B1F56"/>
    <w:rsid w:val="009B218A"/>
    <w:rsid w:val="009B4408"/>
    <w:rsid w:val="009B5CB3"/>
    <w:rsid w:val="009B6051"/>
    <w:rsid w:val="009B7531"/>
    <w:rsid w:val="009C2937"/>
    <w:rsid w:val="009C4EE3"/>
    <w:rsid w:val="009C5064"/>
    <w:rsid w:val="009C5538"/>
    <w:rsid w:val="009C6DEB"/>
    <w:rsid w:val="009C701E"/>
    <w:rsid w:val="009C72F0"/>
    <w:rsid w:val="009D0DE6"/>
    <w:rsid w:val="009D154C"/>
    <w:rsid w:val="009D1A49"/>
    <w:rsid w:val="009D2063"/>
    <w:rsid w:val="009D20E1"/>
    <w:rsid w:val="009D2E81"/>
    <w:rsid w:val="009D30F0"/>
    <w:rsid w:val="009D38DA"/>
    <w:rsid w:val="009D399A"/>
    <w:rsid w:val="009D49A7"/>
    <w:rsid w:val="009D51EF"/>
    <w:rsid w:val="009D631E"/>
    <w:rsid w:val="009D70A6"/>
    <w:rsid w:val="009D70AD"/>
    <w:rsid w:val="009D786C"/>
    <w:rsid w:val="009D7FC9"/>
    <w:rsid w:val="009E1294"/>
    <w:rsid w:val="009E24CC"/>
    <w:rsid w:val="009E3288"/>
    <w:rsid w:val="009E34FC"/>
    <w:rsid w:val="009E4561"/>
    <w:rsid w:val="009E5002"/>
    <w:rsid w:val="009E695F"/>
    <w:rsid w:val="009E69D1"/>
    <w:rsid w:val="009E7B55"/>
    <w:rsid w:val="009F08DF"/>
    <w:rsid w:val="009F108E"/>
    <w:rsid w:val="009F18F9"/>
    <w:rsid w:val="009F428F"/>
    <w:rsid w:val="009F4434"/>
    <w:rsid w:val="009F50FE"/>
    <w:rsid w:val="009F5C26"/>
    <w:rsid w:val="009F7735"/>
    <w:rsid w:val="00A01B02"/>
    <w:rsid w:val="00A03C1B"/>
    <w:rsid w:val="00A04751"/>
    <w:rsid w:val="00A073AA"/>
    <w:rsid w:val="00A07921"/>
    <w:rsid w:val="00A10F8A"/>
    <w:rsid w:val="00A1108C"/>
    <w:rsid w:val="00A1110E"/>
    <w:rsid w:val="00A1290C"/>
    <w:rsid w:val="00A13503"/>
    <w:rsid w:val="00A1364A"/>
    <w:rsid w:val="00A1377B"/>
    <w:rsid w:val="00A13BA4"/>
    <w:rsid w:val="00A15539"/>
    <w:rsid w:val="00A15973"/>
    <w:rsid w:val="00A15D38"/>
    <w:rsid w:val="00A15FB9"/>
    <w:rsid w:val="00A16467"/>
    <w:rsid w:val="00A177DA"/>
    <w:rsid w:val="00A217DD"/>
    <w:rsid w:val="00A2228F"/>
    <w:rsid w:val="00A23B30"/>
    <w:rsid w:val="00A241B1"/>
    <w:rsid w:val="00A263FC"/>
    <w:rsid w:val="00A30521"/>
    <w:rsid w:val="00A309A1"/>
    <w:rsid w:val="00A30BF9"/>
    <w:rsid w:val="00A31A44"/>
    <w:rsid w:val="00A31D6C"/>
    <w:rsid w:val="00A32569"/>
    <w:rsid w:val="00A32DC8"/>
    <w:rsid w:val="00A33781"/>
    <w:rsid w:val="00A33C21"/>
    <w:rsid w:val="00A3443A"/>
    <w:rsid w:val="00A3579D"/>
    <w:rsid w:val="00A40C51"/>
    <w:rsid w:val="00A410F5"/>
    <w:rsid w:val="00A4191E"/>
    <w:rsid w:val="00A41AF5"/>
    <w:rsid w:val="00A42B2F"/>
    <w:rsid w:val="00A46AF8"/>
    <w:rsid w:val="00A470D7"/>
    <w:rsid w:val="00A471BE"/>
    <w:rsid w:val="00A47234"/>
    <w:rsid w:val="00A47E96"/>
    <w:rsid w:val="00A51315"/>
    <w:rsid w:val="00A5550F"/>
    <w:rsid w:val="00A5597C"/>
    <w:rsid w:val="00A57496"/>
    <w:rsid w:val="00A5766C"/>
    <w:rsid w:val="00A6037D"/>
    <w:rsid w:val="00A63101"/>
    <w:rsid w:val="00A64068"/>
    <w:rsid w:val="00A64199"/>
    <w:rsid w:val="00A70D85"/>
    <w:rsid w:val="00A70E0E"/>
    <w:rsid w:val="00A71380"/>
    <w:rsid w:val="00A716DB"/>
    <w:rsid w:val="00A71990"/>
    <w:rsid w:val="00A71F3F"/>
    <w:rsid w:val="00A71FCE"/>
    <w:rsid w:val="00A723A1"/>
    <w:rsid w:val="00A7323B"/>
    <w:rsid w:val="00A75C77"/>
    <w:rsid w:val="00A80571"/>
    <w:rsid w:val="00A81730"/>
    <w:rsid w:val="00A81FE5"/>
    <w:rsid w:val="00A821CB"/>
    <w:rsid w:val="00A82C61"/>
    <w:rsid w:val="00A832AF"/>
    <w:rsid w:val="00A8366A"/>
    <w:rsid w:val="00A836C8"/>
    <w:rsid w:val="00A8414F"/>
    <w:rsid w:val="00A84383"/>
    <w:rsid w:val="00A851B6"/>
    <w:rsid w:val="00A85AAD"/>
    <w:rsid w:val="00A9119B"/>
    <w:rsid w:val="00A917EE"/>
    <w:rsid w:val="00A93958"/>
    <w:rsid w:val="00A94C3A"/>
    <w:rsid w:val="00A9582F"/>
    <w:rsid w:val="00A96689"/>
    <w:rsid w:val="00A9736E"/>
    <w:rsid w:val="00A97DE3"/>
    <w:rsid w:val="00AA117A"/>
    <w:rsid w:val="00AA279E"/>
    <w:rsid w:val="00AA3200"/>
    <w:rsid w:val="00AA38E9"/>
    <w:rsid w:val="00AA45F4"/>
    <w:rsid w:val="00AA5C4E"/>
    <w:rsid w:val="00AA5F7D"/>
    <w:rsid w:val="00AA6EFA"/>
    <w:rsid w:val="00AA7CBC"/>
    <w:rsid w:val="00AB0EC5"/>
    <w:rsid w:val="00AB1D56"/>
    <w:rsid w:val="00AB1F97"/>
    <w:rsid w:val="00AB216E"/>
    <w:rsid w:val="00AB3FDF"/>
    <w:rsid w:val="00AB4C49"/>
    <w:rsid w:val="00AB4E79"/>
    <w:rsid w:val="00AB5DDD"/>
    <w:rsid w:val="00AB60D6"/>
    <w:rsid w:val="00AB62B8"/>
    <w:rsid w:val="00AB6E10"/>
    <w:rsid w:val="00AC0626"/>
    <w:rsid w:val="00AC0C1D"/>
    <w:rsid w:val="00AC218F"/>
    <w:rsid w:val="00AC2AF3"/>
    <w:rsid w:val="00AC2F2E"/>
    <w:rsid w:val="00AC32B1"/>
    <w:rsid w:val="00AC4D93"/>
    <w:rsid w:val="00AC5551"/>
    <w:rsid w:val="00AC5DE2"/>
    <w:rsid w:val="00AC7DB5"/>
    <w:rsid w:val="00AC7F0F"/>
    <w:rsid w:val="00AD04E2"/>
    <w:rsid w:val="00AD0554"/>
    <w:rsid w:val="00AD0E3B"/>
    <w:rsid w:val="00AD1F47"/>
    <w:rsid w:val="00AD2011"/>
    <w:rsid w:val="00AD23AA"/>
    <w:rsid w:val="00AD2D7F"/>
    <w:rsid w:val="00AD3163"/>
    <w:rsid w:val="00AD331A"/>
    <w:rsid w:val="00AD3D06"/>
    <w:rsid w:val="00AD66A5"/>
    <w:rsid w:val="00AD6BC2"/>
    <w:rsid w:val="00AE0017"/>
    <w:rsid w:val="00AE03D6"/>
    <w:rsid w:val="00AE1807"/>
    <w:rsid w:val="00AE1EC0"/>
    <w:rsid w:val="00AE4247"/>
    <w:rsid w:val="00AE6A2E"/>
    <w:rsid w:val="00AE6A84"/>
    <w:rsid w:val="00AE7200"/>
    <w:rsid w:val="00AF1387"/>
    <w:rsid w:val="00AF19A7"/>
    <w:rsid w:val="00AF3924"/>
    <w:rsid w:val="00AF3AF7"/>
    <w:rsid w:val="00AF61D1"/>
    <w:rsid w:val="00AF7380"/>
    <w:rsid w:val="00B00AB0"/>
    <w:rsid w:val="00B03DED"/>
    <w:rsid w:val="00B040A7"/>
    <w:rsid w:val="00B048D6"/>
    <w:rsid w:val="00B04F3B"/>
    <w:rsid w:val="00B05365"/>
    <w:rsid w:val="00B0579E"/>
    <w:rsid w:val="00B0677B"/>
    <w:rsid w:val="00B06CE1"/>
    <w:rsid w:val="00B0736D"/>
    <w:rsid w:val="00B121B1"/>
    <w:rsid w:val="00B14BFE"/>
    <w:rsid w:val="00B15FAE"/>
    <w:rsid w:val="00B1638B"/>
    <w:rsid w:val="00B16B36"/>
    <w:rsid w:val="00B1707B"/>
    <w:rsid w:val="00B17D0B"/>
    <w:rsid w:val="00B23190"/>
    <w:rsid w:val="00B24ECE"/>
    <w:rsid w:val="00B254BA"/>
    <w:rsid w:val="00B25F65"/>
    <w:rsid w:val="00B27F61"/>
    <w:rsid w:val="00B306B8"/>
    <w:rsid w:val="00B33095"/>
    <w:rsid w:val="00B3403F"/>
    <w:rsid w:val="00B3439A"/>
    <w:rsid w:val="00B35A30"/>
    <w:rsid w:val="00B36646"/>
    <w:rsid w:val="00B3691D"/>
    <w:rsid w:val="00B43316"/>
    <w:rsid w:val="00B43557"/>
    <w:rsid w:val="00B44242"/>
    <w:rsid w:val="00B44545"/>
    <w:rsid w:val="00B446BD"/>
    <w:rsid w:val="00B45353"/>
    <w:rsid w:val="00B454DE"/>
    <w:rsid w:val="00B45C64"/>
    <w:rsid w:val="00B462BA"/>
    <w:rsid w:val="00B52387"/>
    <w:rsid w:val="00B552BB"/>
    <w:rsid w:val="00B55E6E"/>
    <w:rsid w:val="00B57125"/>
    <w:rsid w:val="00B574A7"/>
    <w:rsid w:val="00B60FD4"/>
    <w:rsid w:val="00B61B53"/>
    <w:rsid w:val="00B61CA1"/>
    <w:rsid w:val="00B621E1"/>
    <w:rsid w:val="00B6385D"/>
    <w:rsid w:val="00B64450"/>
    <w:rsid w:val="00B65233"/>
    <w:rsid w:val="00B65C02"/>
    <w:rsid w:val="00B66736"/>
    <w:rsid w:val="00B67129"/>
    <w:rsid w:val="00B70F57"/>
    <w:rsid w:val="00B71F50"/>
    <w:rsid w:val="00B7262F"/>
    <w:rsid w:val="00B72896"/>
    <w:rsid w:val="00B73C64"/>
    <w:rsid w:val="00B74427"/>
    <w:rsid w:val="00B74650"/>
    <w:rsid w:val="00B75B28"/>
    <w:rsid w:val="00B760F7"/>
    <w:rsid w:val="00B76874"/>
    <w:rsid w:val="00B80042"/>
    <w:rsid w:val="00B81D19"/>
    <w:rsid w:val="00B81EBD"/>
    <w:rsid w:val="00B82555"/>
    <w:rsid w:val="00B82935"/>
    <w:rsid w:val="00B83369"/>
    <w:rsid w:val="00B84CC0"/>
    <w:rsid w:val="00B85B17"/>
    <w:rsid w:val="00B90C9C"/>
    <w:rsid w:val="00B919B8"/>
    <w:rsid w:val="00B92A06"/>
    <w:rsid w:val="00B93BD9"/>
    <w:rsid w:val="00B9414F"/>
    <w:rsid w:val="00B945FC"/>
    <w:rsid w:val="00B94FB6"/>
    <w:rsid w:val="00B95678"/>
    <w:rsid w:val="00B95C6E"/>
    <w:rsid w:val="00B97ABE"/>
    <w:rsid w:val="00BA0C0F"/>
    <w:rsid w:val="00BA0C26"/>
    <w:rsid w:val="00BA1070"/>
    <w:rsid w:val="00BA1AAC"/>
    <w:rsid w:val="00BA1CAC"/>
    <w:rsid w:val="00BA2DF8"/>
    <w:rsid w:val="00BA632A"/>
    <w:rsid w:val="00BA7735"/>
    <w:rsid w:val="00BA7BDA"/>
    <w:rsid w:val="00BB18B6"/>
    <w:rsid w:val="00BB1A63"/>
    <w:rsid w:val="00BB1BC3"/>
    <w:rsid w:val="00BB204B"/>
    <w:rsid w:val="00BB2478"/>
    <w:rsid w:val="00BB25F8"/>
    <w:rsid w:val="00BB3128"/>
    <w:rsid w:val="00BB4883"/>
    <w:rsid w:val="00BB6A13"/>
    <w:rsid w:val="00BB7628"/>
    <w:rsid w:val="00BB7743"/>
    <w:rsid w:val="00BC0530"/>
    <w:rsid w:val="00BC08D1"/>
    <w:rsid w:val="00BC0AA2"/>
    <w:rsid w:val="00BC13AB"/>
    <w:rsid w:val="00BC1B76"/>
    <w:rsid w:val="00BC27FF"/>
    <w:rsid w:val="00BC3558"/>
    <w:rsid w:val="00BC44C0"/>
    <w:rsid w:val="00BC44F2"/>
    <w:rsid w:val="00BC4AF7"/>
    <w:rsid w:val="00BC4AF9"/>
    <w:rsid w:val="00BC5B5F"/>
    <w:rsid w:val="00BC7881"/>
    <w:rsid w:val="00BD0A6F"/>
    <w:rsid w:val="00BD1657"/>
    <w:rsid w:val="00BD275E"/>
    <w:rsid w:val="00BD2924"/>
    <w:rsid w:val="00BD2C51"/>
    <w:rsid w:val="00BD2EE6"/>
    <w:rsid w:val="00BD3416"/>
    <w:rsid w:val="00BD3EDB"/>
    <w:rsid w:val="00BD49B9"/>
    <w:rsid w:val="00BD4A35"/>
    <w:rsid w:val="00BD542A"/>
    <w:rsid w:val="00BD66A0"/>
    <w:rsid w:val="00BD6A9C"/>
    <w:rsid w:val="00BD6B4E"/>
    <w:rsid w:val="00BD7A8F"/>
    <w:rsid w:val="00BD7E5F"/>
    <w:rsid w:val="00BE038B"/>
    <w:rsid w:val="00BE0623"/>
    <w:rsid w:val="00BE0C6A"/>
    <w:rsid w:val="00BE121E"/>
    <w:rsid w:val="00BE18D2"/>
    <w:rsid w:val="00BE1B1B"/>
    <w:rsid w:val="00BE2279"/>
    <w:rsid w:val="00BE2463"/>
    <w:rsid w:val="00BE30BB"/>
    <w:rsid w:val="00BE4B62"/>
    <w:rsid w:val="00BE5056"/>
    <w:rsid w:val="00BE5C58"/>
    <w:rsid w:val="00BE7E31"/>
    <w:rsid w:val="00BF0207"/>
    <w:rsid w:val="00BF041B"/>
    <w:rsid w:val="00BF064E"/>
    <w:rsid w:val="00BF136D"/>
    <w:rsid w:val="00BF1CC9"/>
    <w:rsid w:val="00BF2556"/>
    <w:rsid w:val="00BF342B"/>
    <w:rsid w:val="00BF3C1A"/>
    <w:rsid w:val="00BF3C2A"/>
    <w:rsid w:val="00BF3D1E"/>
    <w:rsid w:val="00BF723D"/>
    <w:rsid w:val="00C0038C"/>
    <w:rsid w:val="00C01423"/>
    <w:rsid w:val="00C0476B"/>
    <w:rsid w:val="00C04BF9"/>
    <w:rsid w:val="00C04D5A"/>
    <w:rsid w:val="00C05F3F"/>
    <w:rsid w:val="00C06CE9"/>
    <w:rsid w:val="00C07479"/>
    <w:rsid w:val="00C10941"/>
    <w:rsid w:val="00C11FD3"/>
    <w:rsid w:val="00C12415"/>
    <w:rsid w:val="00C12D84"/>
    <w:rsid w:val="00C136EC"/>
    <w:rsid w:val="00C13BDB"/>
    <w:rsid w:val="00C14481"/>
    <w:rsid w:val="00C150D2"/>
    <w:rsid w:val="00C165AD"/>
    <w:rsid w:val="00C16D1B"/>
    <w:rsid w:val="00C172C8"/>
    <w:rsid w:val="00C17711"/>
    <w:rsid w:val="00C20367"/>
    <w:rsid w:val="00C219EB"/>
    <w:rsid w:val="00C234C6"/>
    <w:rsid w:val="00C23A22"/>
    <w:rsid w:val="00C24959"/>
    <w:rsid w:val="00C259EB"/>
    <w:rsid w:val="00C26579"/>
    <w:rsid w:val="00C30490"/>
    <w:rsid w:val="00C3066C"/>
    <w:rsid w:val="00C336E6"/>
    <w:rsid w:val="00C33C71"/>
    <w:rsid w:val="00C353B6"/>
    <w:rsid w:val="00C36072"/>
    <w:rsid w:val="00C364C3"/>
    <w:rsid w:val="00C366FD"/>
    <w:rsid w:val="00C41B3D"/>
    <w:rsid w:val="00C42E15"/>
    <w:rsid w:val="00C44615"/>
    <w:rsid w:val="00C44BDA"/>
    <w:rsid w:val="00C45383"/>
    <w:rsid w:val="00C45A1A"/>
    <w:rsid w:val="00C47D95"/>
    <w:rsid w:val="00C47E41"/>
    <w:rsid w:val="00C5051C"/>
    <w:rsid w:val="00C5070A"/>
    <w:rsid w:val="00C50D34"/>
    <w:rsid w:val="00C50F2B"/>
    <w:rsid w:val="00C513DB"/>
    <w:rsid w:val="00C52528"/>
    <w:rsid w:val="00C5355B"/>
    <w:rsid w:val="00C547E3"/>
    <w:rsid w:val="00C553AE"/>
    <w:rsid w:val="00C554EF"/>
    <w:rsid w:val="00C559BC"/>
    <w:rsid w:val="00C5745E"/>
    <w:rsid w:val="00C5763B"/>
    <w:rsid w:val="00C57AFE"/>
    <w:rsid w:val="00C603D7"/>
    <w:rsid w:val="00C60C1D"/>
    <w:rsid w:val="00C614A8"/>
    <w:rsid w:val="00C6217F"/>
    <w:rsid w:val="00C634BC"/>
    <w:rsid w:val="00C65B93"/>
    <w:rsid w:val="00C67045"/>
    <w:rsid w:val="00C7059B"/>
    <w:rsid w:val="00C70BC5"/>
    <w:rsid w:val="00C718C8"/>
    <w:rsid w:val="00C71F9F"/>
    <w:rsid w:val="00C73706"/>
    <w:rsid w:val="00C73951"/>
    <w:rsid w:val="00C73E11"/>
    <w:rsid w:val="00C77205"/>
    <w:rsid w:val="00C77540"/>
    <w:rsid w:val="00C8086B"/>
    <w:rsid w:val="00C8092F"/>
    <w:rsid w:val="00C822ED"/>
    <w:rsid w:val="00C827D0"/>
    <w:rsid w:val="00C82E45"/>
    <w:rsid w:val="00C837D5"/>
    <w:rsid w:val="00C84DD4"/>
    <w:rsid w:val="00C851A7"/>
    <w:rsid w:val="00C861BB"/>
    <w:rsid w:val="00C9016F"/>
    <w:rsid w:val="00C90FCF"/>
    <w:rsid w:val="00C914DD"/>
    <w:rsid w:val="00C918E6"/>
    <w:rsid w:val="00C92D09"/>
    <w:rsid w:val="00C93387"/>
    <w:rsid w:val="00C93EE5"/>
    <w:rsid w:val="00C93FA8"/>
    <w:rsid w:val="00C942F9"/>
    <w:rsid w:val="00C94882"/>
    <w:rsid w:val="00C948A3"/>
    <w:rsid w:val="00C961D1"/>
    <w:rsid w:val="00C97D6D"/>
    <w:rsid w:val="00CA12F2"/>
    <w:rsid w:val="00CA3289"/>
    <w:rsid w:val="00CA32E8"/>
    <w:rsid w:val="00CA41C2"/>
    <w:rsid w:val="00CA6C59"/>
    <w:rsid w:val="00CA7686"/>
    <w:rsid w:val="00CA7711"/>
    <w:rsid w:val="00CA7F53"/>
    <w:rsid w:val="00CB0779"/>
    <w:rsid w:val="00CB24BC"/>
    <w:rsid w:val="00CB25D3"/>
    <w:rsid w:val="00CB38CB"/>
    <w:rsid w:val="00CB457C"/>
    <w:rsid w:val="00CB4F17"/>
    <w:rsid w:val="00CB50F8"/>
    <w:rsid w:val="00CB5111"/>
    <w:rsid w:val="00CB5D8B"/>
    <w:rsid w:val="00CB5FF5"/>
    <w:rsid w:val="00CB6615"/>
    <w:rsid w:val="00CB6A9C"/>
    <w:rsid w:val="00CC0234"/>
    <w:rsid w:val="00CC121E"/>
    <w:rsid w:val="00CC17F8"/>
    <w:rsid w:val="00CC3CA6"/>
    <w:rsid w:val="00CC5119"/>
    <w:rsid w:val="00CC5CA3"/>
    <w:rsid w:val="00CC70CF"/>
    <w:rsid w:val="00CC7757"/>
    <w:rsid w:val="00CD05A0"/>
    <w:rsid w:val="00CD2A00"/>
    <w:rsid w:val="00CD41D1"/>
    <w:rsid w:val="00CD63C6"/>
    <w:rsid w:val="00CD6653"/>
    <w:rsid w:val="00CD692C"/>
    <w:rsid w:val="00CD7628"/>
    <w:rsid w:val="00CD79B1"/>
    <w:rsid w:val="00CE0653"/>
    <w:rsid w:val="00CE1402"/>
    <w:rsid w:val="00CE21B1"/>
    <w:rsid w:val="00CE2F3B"/>
    <w:rsid w:val="00CE3E81"/>
    <w:rsid w:val="00CE41AC"/>
    <w:rsid w:val="00CE57A0"/>
    <w:rsid w:val="00CE66CB"/>
    <w:rsid w:val="00CE6754"/>
    <w:rsid w:val="00CE7C6F"/>
    <w:rsid w:val="00CF2AF5"/>
    <w:rsid w:val="00CF2B9D"/>
    <w:rsid w:val="00CF4079"/>
    <w:rsid w:val="00CF551B"/>
    <w:rsid w:val="00CF6844"/>
    <w:rsid w:val="00D00400"/>
    <w:rsid w:val="00D025BC"/>
    <w:rsid w:val="00D0278C"/>
    <w:rsid w:val="00D0616C"/>
    <w:rsid w:val="00D06C2A"/>
    <w:rsid w:val="00D07E34"/>
    <w:rsid w:val="00D100D3"/>
    <w:rsid w:val="00D1314F"/>
    <w:rsid w:val="00D14816"/>
    <w:rsid w:val="00D1583C"/>
    <w:rsid w:val="00D15C6F"/>
    <w:rsid w:val="00D15CF3"/>
    <w:rsid w:val="00D163FF"/>
    <w:rsid w:val="00D164BD"/>
    <w:rsid w:val="00D1790A"/>
    <w:rsid w:val="00D17993"/>
    <w:rsid w:val="00D17BA8"/>
    <w:rsid w:val="00D20972"/>
    <w:rsid w:val="00D21055"/>
    <w:rsid w:val="00D2289B"/>
    <w:rsid w:val="00D22DAB"/>
    <w:rsid w:val="00D23095"/>
    <w:rsid w:val="00D235F6"/>
    <w:rsid w:val="00D237C8"/>
    <w:rsid w:val="00D255F0"/>
    <w:rsid w:val="00D259AA"/>
    <w:rsid w:val="00D267A6"/>
    <w:rsid w:val="00D26BD8"/>
    <w:rsid w:val="00D302E5"/>
    <w:rsid w:val="00D31815"/>
    <w:rsid w:val="00D32FE1"/>
    <w:rsid w:val="00D3399F"/>
    <w:rsid w:val="00D34A08"/>
    <w:rsid w:val="00D34F7F"/>
    <w:rsid w:val="00D35517"/>
    <w:rsid w:val="00D3617E"/>
    <w:rsid w:val="00D36774"/>
    <w:rsid w:val="00D36902"/>
    <w:rsid w:val="00D42DFA"/>
    <w:rsid w:val="00D440E5"/>
    <w:rsid w:val="00D4410F"/>
    <w:rsid w:val="00D445CD"/>
    <w:rsid w:val="00D4590F"/>
    <w:rsid w:val="00D4624D"/>
    <w:rsid w:val="00D46E7B"/>
    <w:rsid w:val="00D47C94"/>
    <w:rsid w:val="00D47C9E"/>
    <w:rsid w:val="00D5007F"/>
    <w:rsid w:val="00D506B6"/>
    <w:rsid w:val="00D50E5E"/>
    <w:rsid w:val="00D51829"/>
    <w:rsid w:val="00D52666"/>
    <w:rsid w:val="00D552AB"/>
    <w:rsid w:val="00D569C4"/>
    <w:rsid w:val="00D56A33"/>
    <w:rsid w:val="00D600D9"/>
    <w:rsid w:val="00D606A7"/>
    <w:rsid w:val="00D61448"/>
    <w:rsid w:val="00D6353D"/>
    <w:rsid w:val="00D636A4"/>
    <w:rsid w:val="00D63744"/>
    <w:rsid w:val="00D64544"/>
    <w:rsid w:val="00D64998"/>
    <w:rsid w:val="00D65961"/>
    <w:rsid w:val="00D6671D"/>
    <w:rsid w:val="00D66AAD"/>
    <w:rsid w:val="00D672AE"/>
    <w:rsid w:val="00D6730E"/>
    <w:rsid w:val="00D67CC8"/>
    <w:rsid w:val="00D713A4"/>
    <w:rsid w:val="00D76CEF"/>
    <w:rsid w:val="00D76DB7"/>
    <w:rsid w:val="00D8065D"/>
    <w:rsid w:val="00D80F9C"/>
    <w:rsid w:val="00D8184D"/>
    <w:rsid w:val="00D81879"/>
    <w:rsid w:val="00D82E85"/>
    <w:rsid w:val="00D8326D"/>
    <w:rsid w:val="00D83A29"/>
    <w:rsid w:val="00D83F0F"/>
    <w:rsid w:val="00D84BA2"/>
    <w:rsid w:val="00D85B80"/>
    <w:rsid w:val="00D86A01"/>
    <w:rsid w:val="00D91AFF"/>
    <w:rsid w:val="00D94DC9"/>
    <w:rsid w:val="00D95102"/>
    <w:rsid w:val="00D95A8E"/>
    <w:rsid w:val="00D96565"/>
    <w:rsid w:val="00D96633"/>
    <w:rsid w:val="00D96BDA"/>
    <w:rsid w:val="00DA0F78"/>
    <w:rsid w:val="00DA1B5E"/>
    <w:rsid w:val="00DA3D21"/>
    <w:rsid w:val="00DA5219"/>
    <w:rsid w:val="00DA56B6"/>
    <w:rsid w:val="00DA6AF3"/>
    <w:rsid w:val="00DA7B70"/>
    <w:rsid w:val="00DA7B9A"/>
    <w:rsid w:val="00DB08F3"/>
    <w:rsid w:val="00DB1349"/>
    <w:rsid w:val="00DB1A14"/>
    <w:rsid w:val="00DB211F"/>
    <w:rsid w:val="00DB2B13"/>
    <w:rsid w:val="00DB5054"/>
    <w:rsid w:val="00DB6BD7"/>
    <w:rsid w:val="00DB7331"/>
    <w:rsid w:val="00DB7763"/>
    <w:rsid w:val="00DB7CFA"/>
    <w:rsid w:val="00DC0D87"/>
    <w:rsid w:val="00DC3461"/>
    <w:rsid w:val="00DC3D14"/>
    <w:rsid w:val="00DC5910"/>
    <w:rsid w:val="00DC7630"/>
    <w:rsid w:val="00DC78E5"/>
    <w:rsid w:val="00DD163A"/>
    <w:rsid w:val="00DD1873"/>
    <w:rsid w:val="00DD1AEC"/>
    <w:rsid w:val="00DD3C59"/>
    <w:rsid w:val="00DD5010"/>
    <w:rsid w:val="00DD5CF8"/>
    <w:rsid w:val="00DD62C9"/>
    <w:rsid w:val="00DE00AB"/>
    <w:rsid w:val="00DE0EC4"/>
    <w:rsid w:val="00DE141C"/>
    <w:rsid w:val="00DE1726"/>
    <w:rsid w:val="00DE2A22"/>
    <w:rsid w:val="00DE3683"/>
    <w:rsid w:val="00DE3723"/>
    <w:rsid w:val="00DE480D"/>
    <w:rsid w:val="00DE496B"/>
    <w:rsid w:val="00DE558D"/>
    <w:rsid w:val="00DE5AD4"/>
    <w:rsid w:val="00DE7872"/>
    <w:rsid w:val="00DE787E"/>
    <w:rsid w:val="00DE7DE5"/>
    <w:rsid w:val="00DF006C"/>
    <w:rsid w:val="00DF00BB"/>
    <w:rsid w:val="00DF02E9"/>
    <w:rsid w:val="00DF050A"/>
    <w:rsid w:val="00DF1978"/>
    <w:rsid w:val="00DF1A82"/>
    <w:rsid w:val="00DF22AF"/>
    <w:rsid w:val="00DF2610"/>
    <w:rsid w:val="00DF2A16"/>
    <w:rsid w:val="00DF2A67"/>
    <w:rsid w:val="00DF375A"/>
    <w:rsid w:val="00DF3D37"/>
    <w:rsid w:val="00DF3E93"/>
    <w:rsid w:val="00DF53A6"/>
    <w:rsid w:val="00DF5820"/>
    <w:rsid w:val="00DF593D"/>
    <w:rsid w:val="00DF5A40"/>
    <w:rsid w:val="00DF5CBA"/>
    <w:rsid w:val="00DF5DE1"/>
    <w:rsid w:val="00DF72DE"/>
    <w:rsid w:val="00E016D6"/>
    <w:rsid w:val="00E0199E"/>
    <w:rsid w:val="00E01E5B"/>
    <w:rsid w:val="00E02A11"/>
    <w:rsid w:val="00E02B35"/>
    <w:rsid w:val="00E02E17"/>
    <w:rsid w:val="00E03790"/>
    <w:rsid w:val="00E03D32"/>
    <w:rsid w:val="00E0671F"/>
    <w:rsid w:val="00E06AF4"/>
    <w:rsid w:val="00E07692"/>
    <w:rsid w:val="00E12472"/>
    <w:rsid w:val="00E12A93"/>
    <w:rsid w:val="00E1421A"/>
    <w:rsid w:val="00E1441A"/>
    <w:rsid w:val="00E1485D"/>
    <w:rsid w:val="00E14FB9"/>
    <w:rsid w:val="00E15203"/>
    <w:rsid w:val="00E155E0"/>
    <w:rsid w:val="00E15F27"/>
    <w:rsid w:val="00E15F42"/>
    <w:rsid w:val="00E15F46"/>
    <w:rsid w:val="00E16CF4"/>
    <w:rsid w:val="00E170B9"/>
    <w:rsid w:val="00E207A6"/>
    <w:rsid w:val="00E21373"/>
    <w:rsid w:val="00E21512"/>
    <w:rsid w:val="00E2293C"/>
    <w:rsid w:val="00E229CE"/>
    <w:rsid w:val="00E2383F"/>
    <w:rsid w:val="00E24CBE"/>
    <w:rsid w:val="00E25343"/>
    <w:rsid w:val="00E27020"/>
    <w:rsid w:val="00E27895"/>
    <w:rsid w:val="00E27DA6"/>
    <w:rsid w:val="00E3104A"/>
    <w:rsid w:val="00E31469"/>
    <w:rsid w:val="00E31573"/>
    <w:rsid w:val="00E315C9"/>
    <w:rsid w:val="00E318E2"/>
    <w:rsid w:val="00E32458"/>
    <w:rsid w:val="00E34805"/>
    <w:rsid w:val="00E34C73"/>
    <w:rsid w:val="00E35447"/>
    <w:rsid w:val="00E35E10"/>
    <w:rsid w:val="00E36055"/>
    <w:rsid w:val="00E414B4"/>
    <w:rsid w:val="00E420BA"/>
    <w:rsid w:val="00E422C7"/>
    <w:rsid w:val="00E4320F"/>
    <w:rsid w:val="00E4393E"/>
    <w:rsid w:val="00E43BA9"/>
    <w:rsid w:val="00E4590D"/>
    <w:rsid w:val="00E4605B"/>
    <w:rsid w:val="00E47219"/>
    <w:rsid w:val="00E47595"/>
    <w:rsid w:val="00E475B5"/>
    <w:rsid w:val="00E50BBC"/>
    <w:rsid w:val="00E5104E"/>
    <w:rsid w:val="00E51971"/>
    <w:rsid w:val="00E52398"/>
    <w:rsid w:val="00E5335D"/>
    <w:rsid w:val="00E533BB"/>
    <w:rsid w:val="00E5372C"/>
    <w:rsid w:val="00E5548A"/>
    <w:rsid w:val="00E56441"/>
    <w:rsid w:val="00E567DE"/>
    <w:rsid w:val="00E63947"/>
    <w:rsid w:val="00E63A36"/>
    <w:rsid w:val="00E64690"/>
    <w:rsid w:val="00E6493C"/>
    <w:rsid w:val="00E64CF7"/>
    <w:rsid w:val="00E6569F"/>
    <w:rsid w:val="00E65EDA"/>
    <w:rsid w:val="00E67A60"/>
    <w:rsid w:val="00E67BCF"/>
    <w:rsid w:val="00E714AC"/>
    <w:rsid w:val="00E71BF4"/>
    <w:rsid w:val="00E72035"/>
    <w:rsid w:val="00E72317"/>
    <w:rsid w:val="00E72CEF"/>
    <w:rsid w:val="00E72DF7"/>
    <w:rsid w:val="00E74458"/>
    <w:rsid w:val="00E7507B"/>
    <w:rsid w:val="00E75801"/>
    <w:rsid w:val="00E75860"/>
    <w:rsid w:val="00E77FF7"/>
    <w:rsid w:val="00E80AA1"/>
    <w:rsid w:val="00E817F0"/>
    <w:rsid w:val="00E83EE7"/>
    <w:rsid w:val="00E83EEA"/>
    <w:rsid w:val="00E85201"/>
    <w:rsid w:val="00E853FB"/>
    <w:rsid w:val="00E8566E"/>
    <w:rsid w:val="00E85B1F"/>
    <w:rsid w:val="00E85F85"/>
    <w:rsid w:val="00E86387"/>
    <w:rsid w:val="00E8646B"/>
    <w:rsid w:val="00E864C9"/>
    <w:rsid w:val="00E86E3C"/>
    <w:rsid w:val="00E9064B"/>
    <w:rsid w:val="00E90D71"/>
    <w:rsid w:val="00E9122B"/>
    <w:rsid w:val="00E91877"/>
    <w:rsid w:val="00E91C53"/>
    <w:rsid w:val="00E91C69"/>
    <w:rsid w:val="00E92441"/>
    <w:rsid w:val="00E92BB4"/>
    <w:rsid w:val="00E96B06"/>
    <w:rsid w:val="00E976A1"/>
    <w:rsid w:val="00EA0E76"/>
    <w:rsid w:val="00EA1E60"/>
    <w:rsid w:val="00EA30E0"/>
    <w:rsid w:val="00EA3156"/>
    <w:rsid w:val="00EA36AA"/>
    <w:rsid w:val="00EA3805"/>
    <w:rsid w:val="00EA3C92"/>
    <w:rsid w:val="00EA602C"/>
    <w:rsid w:val="00EA626C"/>
    <w:rsid w:val="00EA63F6"/>
    <w:rsid w:val="00EA6521"/>
    <w:rsid w:val="00EA7632"/>
    <w:rsid w:val="00EA7788"/>
    <w:rsid w:val="00EA7F92"/>
    <w:rsid w:val="00EB0029"/>
    <w:rsid w:val="00EB083F"/>
    <w:rsid w:val="00EB0B0F"/>
    <w:rsid w:val="00EB1ACC"/>
    <w:rsid w:val="00EB3013"/>
    <w:rsid w:val="00EB4CAE"/>
    <w:rsid w:val="00EB60BE"/>
    <w:rsid w:val="00EC0E30"/>
    <w:rsid w:val="00EC10AC"/>
    <w:rsid w:val="00EC2259"/>
    <w:rsid w:val="00EC2FA8"/>
    <w:rsid w:val="00EC3641"/>
    <w:rsid w:val="00EC5269"/>
    <w:rsid w:val="00EC5360"/>
    <w:rsid w:val="00EC5FE3"/>
    <w:rsid w:val="00EC76E1"/>
    <w:rsid w:val="00ED1204"/>
    <w:rsid w:val="00ED286D"/>
    <w:rsid w:val="00ED2A51"/>
    <w:rsid w:val="00ED2C03"/>
    <w:rsid w:val="00ED3CE5"/>
    <w:rsid w:val="00ED3FED"/>
    <w:rsid w:val="00ED4918"/>
    <w:rsid w:val="00ED61AD"/>
    <w:rsid w:val="00ED6E94"/>
    <w:rsid w:val="00ED6F37"/>
    <w:rsid w:val="00ED7671"/>
    <w:rsid w:val="00ED790A"/>
    <w:rsid w:val="00EE03CD"/>
    <w:rsid w:val="00EE08B9"/>
    <w:rsid w:val="00EE0D83"/>
    <w:rsid w:val="00EE0F5A"/>
    <w:rsid w:val="00EE4CA3"/>
    <w:rsid w:val="00EE647A"/>
    <w:rsid w:val="00EE74A2"/>
    <w:rsid w:val="00EE7AE3"/>
    <w:rsid w:val="00EF0D45"/>
    <w:rsid w:val="00EF0E87"/>
    <w:rsid w:val="00EF1221"/>
    <w:rsid w:val="00EF18F7"/>
    <w:rsid w:val="00EF3651"/>
    <w:rsid w:val="00EF49C9"/>
    <w:rsid w:val="00EF52D5"/>
    <w:rsid w:val="00EF5801"/>
    <w:rsid w:val="00EF5A9F"/>
    <w:rsid w:val="00F00826"/>
    <w:rsid w:val="00F021DB"/>
    <w:rsid w:val="00F02C56"/>
    <w:rsid w:val="00F035F0"/>
    <w:rsid w:val="00F03746"/>
    <w:rsid w:val="00F0415A"/>
    <w:rsid w:val="00F05BDC"/>
    <w:rsid w:val="00F0632D"/>
    <w:rsid w:val="00F06D73"/>
    <w:rsid w:val="00F06FF7"/>
    <w:rsid w:val="00F07176"/>
    <w:rsid w:val="00F07650"/>
    <w:rsid w:val="00F1025F"/>
    <w:rsid w:val="00F156A1"/>
    <w:rsid w:val="00F15E1C"/>
    <w:rsid w:val="00F21BAC"/>
    <w:rsid w:val="00F222CD"/>
    <w:rsid w:val="00F23CA4"/>
    <w:rsid w:val="00F26BF9"/>
    <w:rsid w:val="00F27ADF"/>
    <w:rsid w:val="00F30C44"/>
    <w:rsid w:val="00F31303"/>
    <w:rsid w:val="00F317B3"/>
    <w:rsid w:val="00F31B49"/>
    <w:rsid w:val="00F33CB7"/>
    <w:rsid w:val="00F3514A"/>
    <w:rsid w:val="00F35B78"/>
    <w:rsid w:val="00F36F46"/>
    <w:rsid w:val="00F3757A"/>
    <w:rsid w:val="00F37F74"/>
    <w:rsid w:val="00F40427"/>
    <w:rsid w:val="00F4049F"/>
    <w:rsid w:val="00F41F23"/>
    <w:rsid w:val="00F42E45"/>
    <w:rsid w:val="00F454FB"/>
    <w:rsid w:val="00F470FA"/>
    <w:rsid w:val="00F50994"/>
    <w:rsid w:val="00F510F3"/>
    <w:rsid w:val="00F5295B"/>
    <w:rsid w:val="00F5479B"/>
    <w:rsid w:val="00F54B0F"/>
    <w:rsid w:val="00F54C37"/>
    <w:rsid w:val="00F55279"/>
    <w:rsid w:val="00F570DF"/>
    <w:rsid w:val="00F57B95"/>
    <w:rsid w:val="00F602B7"/>
    <w:rsid w:val="00F63D59"/>
    <w:rsid w:val="00F643A5"/>
    <w:rsid w:val="00F65B7B"/>
    <w:rsid w:val="00F66304"/>
    <w:rsid w:val="00F66AB0"/>
    <w:rsid w:val="00F7152C"/>
    <w:rsid w:val="00F721EF"/>
    <w:rsid w:val="00F726E5"/>
    <w:rsid w:val="00F73511"/>
    <w:rsid w:val="00F7447A"/>
    <w:rsid w:val="00F74919"/>
    <w:rsid w:val="00F751BE"/>
    <w:rsid w:val="00F7688F"/>
    <w:rsid w:val="00F81365"/>
    <w:rsid w:val="00F814EE"/>
    <w:rsid w:val="00F81EF4"/>
    <w:rsid w:val="00F82224"/>
    <w:rsid w:val="00F82B6E"/>
    <w:rsid w:val="00F848AE"/>
    <w:rsid w:val="00F85116"/>
    <w:rsid w:val="00F85705"/>
    <w:rsid w:val="00F85FF4"/>
    <w:rsid w:val="00F87940"/>
    <w:rsid w:val="00F87E1E"/>
    <w:rsid w:val="00F91AD9"/>
    <w:rsid w:val="00F91EEF"/>
    <w:rsid w:val="00F92BA2"/>
    <w:rsid w:val="00F9406F"/>
    <w:rsid w:val="00F94A28"/>
    <w:rsid w:val="00F965F1"/>
    <w:rsid w:val="00F9750A"/>
    <w:rsid w:val="00FA0BB1"/>
    <w:rsid w:val="00FA1831"/>
    <w:rsid w:val="00FA22F9"/>
    <w:rsid w:val="00FA3DE0"/>
    <w:rsid w:val="00FA42D5"/>
    <w:rsid w:val="00FA63FD"/>
    <w:rsid w:val="00FB0903"/>
    <w:rsid w:val="00FB1E47"/>
    <w:rsid w:val="00FB2122"/>
    <w:rsid w:val="00FB31F9"/>
    <w:rsid w:val="00FB36C7"/>
    <w:rsid w:val="00FB506F"/>
    <w:rsid w:val="00FB508F"/>
    <w:rsid w:val="00FB5BEE"/>
    <w:rsid w:val="00FB697B"/>
    <w:rsid w:val="00FB7123"/>
    <w:rsid w:val="00FB715E"/>
    <w:rsid w:val="00FB7252"/>
    <w:rsid w:val="00FC1EF0"/>
    <w:rsid w:val="00FC26CB"/>
    <w:rsid w:val="00FC2D22"/>
    <w:rsid w:val="00FC2DB6"/>
    <w:rsid w:val="00FC33F3"/>
    <w:rsid w:val="00FC3C93"/>
    <w:rsid w:val="00FC40FA"/>
    <w:rsid w:val="00FC4754"/>
    <w:rsid w:val="00FC4E49"/>
    <w:rsid w:val="00FC5964"/>
    <w:rsid w:val="00FC5B51"/>
    <w:rsid w:val="00FC5C5A"/>
    <w:rsid w:val="00FD1167"/>
    <w:rsid w:val="00FD1F10"/>
    <w:rsid w:val="00FD2AB1"/>
    <w:rsid w:val="00FD2C35"/>
    <w:rsid w:val="00FD497B"/>
    <w:rsid w:val="00FD4B33"/>
    <w:rsid w:val="00FD4B3D"/>
    <w:rsid w:val="00FD635E"/>
    <w:rsid w:val="00FE0380"/>
    <w:rsid w:val="00FE0554"/>
    <w:rsid w:val="00FE44BE"/>
    <w:rsid w:val="00FE5379"/>
    <w:rsid w:val="00FE6C85"/>
    <w:rsid w:val="00FF0824"/>
    <w:rsid w:val="00FF0F8F"/>
    <w:rsid w:val="00FF1782"/>
    <w:rsid w:val="00FF282E"/>
    <w:rsid w:val="00FF3983"/>
    <w:rsid w:val="00FF3F2F"/>
    <w:rsid w:val="00FF5BE6"/>
    <w:rsid w:val="00FF5CE7"/>
    <w:rsid w:val="00FF700E"/>
    <w:rsid w:val="00FF72D8"/>
    <w:rsid w:val="00FF761D"/>
    <w:rsid w:val="00F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CE533"/>
  <w15:docId w15:val="{EE0280AB-AC08-408D-8B56-17EBA62A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6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3CEC"/>
    <w:pPr>
      <w:spacing w:after="0" w:line="240" w:lineRule="auto"/>
      <w:ind w:left="720"/>
      <w:contextualSpacing/>
    </w:pPr>
    <w:rPr>
      <w:rFonts w:ascii="Calibri" w:eastAsia="SimSun" w:hAnsi="Calibri" w:cs="Times New Roman"/>
      <w:lang w:val="nl-NL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43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C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CE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951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38</Words>
  <Characters>649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e</dc:creator>
  <cp:lastModifiedBy>Meyer, M. (Marlene)</cp:lastModifiedBy>
  <cp:revision>3</cp:revision>
  <dcterms:created xsi:type="dcterms:W3CDTF">2017-09-16T18:41:00Z</dcterms:created>
  <dcterms:modified xsi:type="dcterms:W3CDTF">2019-03-13T12:48:00Z</dcterms:modified>
</cp:coreProperties>
</file>